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ink/ink12.xml" ContentType="application/inkml+xml"/>
  <Override PartName="/word/ink/ink13.xml" ContentType="application/inkml+xml"/>
  <Override PartName="/word/ink/ink14.xml" ContentType="application/inkml+xml"/>
  <Override PartName="/word/ink/ink15.xml" ContentType="application/inkml+xml"/>
  <Override PartName="/word/ink/ink16.xml" ContentType="application/inkml+xml"/>
  <Override PartName="/word/ink/ink17.xml" ContentType="application/inkml+xml"/>
  <Override PartName="/word/ink/ink18.xml" ContentType="application/inkml+xml"/>
  <Override PartName="/word/ink/ink19.xml" ContentType="application/inkml+xml"/>
  <Override PartName="/word/ink/ink20.xml" ContentType="application/inkml+xml"/>
  <Override PartName="/word/ink/ink21.xml" ContentType="application/inkml+xml"/>
  <Override PartName="/word/ink/ink22.xml" ContentType="application/inkml+xml"/>
  <Override PartName="/word/ink/ink23.xml" ContentType="application/inkml+xml"/>
  <Override PartName="/word/ink/ink24.xml" ContentType="application/inkml+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66D40B" w:rsidR="00F102CC" w:rsidRPr="003D5AF6" w:rsidRDefault="007A3026">
            <w:pPr>
              <w:rPr>
                <w:rFonts w:ascii="Noto Sans" w:eastAsia="Noto Sans" w:hAnsi="Noto Sans" w:cs="Noto Sans"/>
                <w:bCs/>
                <w:color w:val="434343"/>
                <w:sz w:val="18"/>
                <w:szCs w:val="18"/>
              </w:rPr>
            </w:pPr>
            <w:r>
              <w:rPr>
                <w:rFonts w:ascii="check" w:eastAsia="Noto Sans" w:hAnsi="check" w:cs="Noto Sans"/>
                <w:bCs/>
                <w:noProof/>
                <w:color w:val="434343"/>
                <w:sz w:val="18"/>
                <w:szCs w:val="18"/>
              </w:rPr>
              <mc:AlternateContent>
                <mc:Choice Requires="wpi">
                  <w:drawing>
                    <wp:anchor distT="0" distB="0" distL="114300" distR="114300" simplePos="0" relativeHeight="251659264" behindDoc="0" locked="0" layoutInCell="1" allowOverlap="1" wp14:anchorId="40E1A52E" wp14:editId="4FD2699D">
                      <wp:simplePos x="0" y="0"/>
                      <wp:positionH relativeFrom="column">
                        <wp:posOffset>28358</wp:posOffset>
                      </wp:positionH>
                      <wp:positionV relativeFrom="paragraph">
                        <wp:posOffset>45278</wp:posOffset>
                      </wp:positionV>
                      <wp:extent cx="319680" cy="241920"/>
                      <wp:effectExtent l="38100" t="38100" r="48895" b="38100"/>
                      <wp:wrapNone/>
                      <wp:docPr id="1343064670" name="Ink 2"/>
                      <wp:cNvGraphicFramePr/>
                      <a:graphic xmlns:a="http://schemas.openxmlformats.org/drawingml/2006/main">
                        <a:graphicData uri="http://schemas.microsoft.com/office/word/2010/wordprocessingInk">
                          <w14:contentPart bwMode="auto" r:id="rId12">
                            <w14:nvContentPartPr>
                              <w14:cNvContentPartPr/>
                            </w14:nvContentPartPr>
                            <w14:xfrm>
                              <a:off x="0" y="0"/>
                              <a:ext cx="319680" cy="241920"/>
                            </w14:xfrm>
                          </w14:contentPart>
                        </a:graphicData>
                      </a:graphic>
                    </wp:anchor>
                  </w:drawing>
                </mc:Choice>
                <mc:Fallback>
                  <w:pict>
                    <v:shapetype w14:anchorId="48819EA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1.55pt;margin-top:2.85pt;width:26.55pt;height:20.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Wx5853AQAACQMAAA4AAABkcnMvZTJvRG9jLnhtbJxSyW7CMBC9V+o/&#13;&#10;WL6XLKUUIgKHokocuhzaD3Adm1iNPdHYkPD3nQQo0KqqxCWa8VOe3+LpvLUV2yj0BlzOk0HMmXIS&#13;&#10;CuNWOX9/e7wZc+aDcIWowKmcb5Xn89n11bSpM5VCCVWhkBGJ81lT57wMoc6iyMtSWeEHUCtHoAa0&#13;&#10;ItCKq6hA0RC7raI0jkdRA1jUCFJ5T6eLHchnPb/WSoYXrb0KrMr5eDQkeSHnkzimAWlI7+84++iG&#13;&#10;Ucyj2VRkKxR1aeRekrhAkRXGkYBvqoUIgq3R/KKyRiJ40GEgwUagtZGq90POkviHs6X77FwlQ7nG&#13;&#10;TIILyoVXgeGQXQ9ccoWtKIHmCQpqR6wD8D0jxfN/GTvRC5BrS3p2jaCqRKDn4EtTe4o5M0XOcVkk&#13;&#10;R/1u83B08IpHX8/nADUS7S3/9Uur0XZhkxLW5px63XbfvkvVBibp8DaZjMaESILSYTJJe/zAvGM4&#13;&#10;bCfR0uVnJZ7unbCTFzz7AgAA//8DAFBLAwQUAAYACAAAACEAuz40t1ICAADOBQAAEAAAAGRycy9p&#13;&#10;bmsvaW5rMS54bWy0U01v2zAMvQ/YfxC0Qy5RLMtynBh1elqAARswrB2wHV1bjYXaciArX/9+1Eec&#13;&#10;FE132i6iRJGPj0/U3f2xa9Fe6EH2qsDxjGIkVNXXUm0K/PNxTRYYDaZUddn2ShT4JAZ8v/r44U6q&#13;&#10;l67NYUWAoAa769oCN8Zs8yg6HA6zQzLr9SZilCbRF/Xy7StehaxaPEslDZQczq6qV0YcjQXLZV3g&#13;&#10;yhzpGA/YD/1OV2K8th5dXSKMLiux7nVXmhGxKZUSLVJlB7x/YWROW9hIqLMRGqNOQsOEzWKe8cXn&#13;&#10;JTjKY4GvzjugOACTDke3MX//B8z1W0xLK2HZPMMoUKrF3nKKnOb5+71/1/1WaCPFRWYvSrg4ocqf&#13;&#10;nT5eKC2Gvt3Zt8FoX7Y7kCymFMYi1I6jG4K8xQNt/ike6PIu3jW519KE9q51CKKNI3V+WiM7AYPe&#13;&#10;bccZMwMAW/eD0e47MMo4oZyw7JEmOed5QmecxVdPEab4jPmkd0Mz4j3py7y6m1E139lB1qYZRacz&#13;&#10;mo6iX0t+K7URctOYv+WGtl3yODk3/qEbJhT6+CGeC/zJfUXkMr3DNRIjtkwR42mWTifpJF5O6BSn&#13;&#10;mGM6zdAS0SlHc1gZSmCNUQwriUkw3J4YcYYTG0cSsrAmJamPzLyxIbG7StwNc9EJYeCfuzVxMFnw&#13;&#10;2+yE2JpQzRvHACrbFOqIwM7uPZvE33Pk2MyRK5whR4N5p28Cchzs2Vg8C2ENc+jjwbbpw31BXyp2&#13;&#10;fL0IQQqfF5icKYYyDt9TDex9tVf/fnxLGOjVHwAAAP//AwBQSwMEFAAGAAgAAAAhAEyN57bgAAAA&#13;&#10;CgEAAA8AAABkcnMvZG93bnJldi54bWxMT01Lw0AQvQv+h2UEL2I3rTaRNJMiahFBRKsI3jbZMQlm&#13;&#10;Z0N228Z/73jSy8Djfcx7xXpyvdrTGDrPCPNZAoq49rbjBuHtdXN+BSpEw9b0ngnhmwKsy+OjwuTW&#13;&#10;H/iF9tvYKAnhkBuENsYh1zrULTkTZn4gFu7Tj85EgWOj7WgOEu56vUiSVDvTsXxozUA3LdVf251D&#13;&#10;qDY+Wz6cPQf3oZv7R/tk76Z3i3h6Mt2u5FyvQEWa4p8DfjdIfyilWOV3bIPqES7mIkRYZqCEXaYL&#13;&#10;UBXCZZqBLgv9f0L5AwAA//8DAFBLAwQUAAYACAAAACEAeRi8nb8AAAAhAQAAGQAAAGRycy9fcmVs&#13;&#10;cy9lMm9Eb2MueG1sLnJlbHOEz7FqxDAMBuC90Hcw2hslHcpR4mQ5DrKWFG41jpKYxLKxnNJ7+3rs&#13;&#10;wcENGoTQ90tt/+t39UNJXGANTVWDIrZhcrxo+B4vbydQkg1PZg9MGm4k0HevL+0X7SaXJVldFFUU&#13;&#10;Fg1rzvETUexK3kgVInGZzCF5k0ubFozGbmYhfK/rD0z/DejuTDVMGtIwNaDGWyzJz+0wz87SOdjD&#13;&#10;E+cHEWgPycFf/V5QkxbKGhxvWKqpyqGAXYt3j3V/AAAA//8DAFBLAQItABQABgAIAAAAIQCbMyc3&#13;&#10;DAEAAC0CAAATAAAAAAAAAAAAAAAAAAAAAABbQ29udGVudF9UeXBlc10ueG1sUEsBAi0AFAAGAAgA&#13;&#10;AAAhADj9If/WAAAAlAEAAAsAAAAAAAAAAAAAAAAAPQEAAF9yZWxzLy5yZWxzUEsBAi0AFAAGAAgA&#13;&#10;AAAhAOWx5853AQAACQMAAA4AAAAAAAAAAAAAAAAAPAIAAGRycy9lMm9Eb2MueG1sUEsBAi0AFAAG&#13;&#10;AAgAAAAhALs+NLdSAgAAzgUAABAAAAAAAAAAAAAAAAAA3wMAAGRycy9pbmsvaW5rMS54bWxQSwEC&#13;&#10;LQAUAAYACAAAACEATI3ntuAAAAAKAQAADwAAAAAAAAAAAAAAAABfBgAAZHJzL2Rvd25yZXYueG1s&#13;&#10;UEsBAi0AFAAGAAgAAAAhAHkYvJ2/AAAAIQEAABkAAAAAAAAAAAAAAAAAbAcAAGRycy9fcmVscy9l&#13;&#10;Mm9Eb2MueG1sLnJlbHNQSwUGAAAAAAYABgB4AQAAYggAAAAA&#13;&#10;">
                      <v:imagedata r:id="rId13" o:title=""/>
                    </v:shape>
                  </w:pict>
                </mc:Fallback>
              </mc:AlternateContent>
            </w:r>
            <w:r>
              <w:rPr>
                <w:rFonts w:ascii="check" w:eastAsia="Noto Sans" w:hAnsi="check" w:cs="Noto Sans"/>
                <w:bCs/>
                <w:color w:val="434343"/>
                <w:sz w:val="18"/>
                <w:szCs w:val="18"/>
              </w:rPr>
              <w:t xml:space="preserve"> </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5EB40C"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0288" behindDoc="0" locked="0" layoutInCell="1" allowOverlap="1" wp14:anchorId="242E09C0" wp14:editId="30201B1F">
                      <wp:simplePos x="0" y="0"/>
                      <wp:positionH relativeFrom="column">
                        <wp:posOffset>998</wp:posOffset>
                      </wp:positionH>
                      <wp:positionV relativeFrom="paragraph">
                        <wp:posOffset>34233</wp:posOffset>
                      </wp:positionV>
                      <wp:extent cx="351360" cy="191160"/>
                      <wp:effectExtent l="38100" t="38100" r="42545" b="37465"/>
                      <wp:wrapNone/>
                      <wp:docPr id="1605593380" name="Ink 3"/>
                      <wp:cNvGraphicFramePr/>
                      <a:graphic xmlns:a="http://schemas.openxmlformats.org/drawingml/2006/main">
                        <a:graphicData uri="http://schemas.microsoft.com/office/word/2010/wordprocessingInk">
                          <w14:contentPart bwMode="auto" r:id="rId16">
                            <w14:nvContentPartPr>
                              <w14:cNvContentPartPr/>
                            </w14:nvContentPartPr>
                            <w14:xfrm>
                              <a:off x="0" y="0"/>
                              <a:ext cx="351360" cy="191160"/>
                            </w14:xfrm>
                          </w14:contentPart>
                        </a:graphicData>
                      </a:graphic>
                    </wp:anchor>
                  </w:drawing>
                </mc:Choice>
                <mc:Fallback>
                  <w:pict>
                    <v:shape w14:anchorId="12244FC3" id="Ink 3" o:spid="_x0000_s1026" type="#_x0000_t75" style="position:absolute;margin-left:-.6pt;margin-top:2pt;width:29.05pt;height:16.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873fV2AQAACQMAAA4AAABkcnMvZTJvRG9jLnhtbJxSy27CMBC8V+o/&#13;&#10;WL6XJLwEEYFDUSUObTm0H+A6NrEae6O1Q+DvuyFQoFVViUu09iiz8/BssbMl2yr0BlzGk17MmXIS&#13;&#10;cuM2GX9/e3qYcOaDcLkowamM75Xni/n93aypUtWHAspcISMS59OmyngRQpVGkZeFssL3oFKOQA1o&#13;&#10;RaAjbqIcRUPstoz6cTyOGsC8QpDKe7pddiCfH/i1VjK8au1VYGXGJ+MhyQsZn8YxDUhDPx5x9tFC&#13;&#10;4xGP5jORblBUhZFHSeIGRVYYRwK+qZYiCFaj+UVljUTwoENPgo1AayPVwQ85S+Ifzlbus3WVDGWN&#13;&#10;qQQXlAtrgeGU3QG4ZYUtKYHmGXJqR9QB+JGR4vm/jE70EmRtSU/XCKpSBHoOvjCVp5hTk2ccV3ly&#13;&#10;1u+2j2cHazz7erkGqJHoaPmvX3YabRs2KWG7jFOv+/Z76FLtApN0ORglgzEhkqBkmiQ0XzB3DKc9&#13;&#10;F9HS8qsSL8+tsIsXPP8CAAD//wMAUEsDBBQABgAIAAAAIQBtrj4YVAIAAP0FAAAQAAAAZHJzL2lu&#13;&#10;ay9pbmsxLnhtbLRUyW7bMBC9F+g/EOzBF0uiNssRIudUAwVaoGhSoD0qEmMJkSiDore/73BI0zLi&#13;&#10;9NQePCRneXzzOPL9w7HvyJ7LsR1EQUOfUcJFNdSt2BT059PaW1IyqlLUZTcIXtATH+nD6uOH+1a8&#13;&#10;9l0OlgCCGPWu7wraKLXNg+BwOPiH2B/kJogYi4Mv4vXbV7qyVTV/aUWr4Mrx7KoGofhRabC8rQta&#13;&#10;qSNz+YD9OOxkxV1Ye2R1yVCyrPh6kH2pHGJTCsE7IsoeeP+iRJ22sGnhng2XlPQtNOxFfphkyfLz&#13;&#10;HTjKY0En5x1QHIFJT4PbmL//A+b6LaamFUfZIqPEUqr5XnMKUPP8/d6/y2HLpWr5RWYjig2cSGXO&#13;&#10;qI8RSvJx6Hb6bSjZl90OJAsZg7Gwd4fBDUHe4oE2/xQPdHkXb0ruWhrb3lQHK5obqfPTqrbnMOj9&#13;&#10;1s2YGgFYux+VxM8hYlHiscSLsicW50mSx5nPsnDyFHaKz5jPcjc2Du9ZXuYVI04109mhrVXjRGc+&#13;&#10;S53oU8lvlTa83TTqb7W2bSx2k3PjO8RhIraPH/yloJ/wUyRYaRzYSEiiJIFfmqXzWToL4xmb05TG&#13;&#10;lM1jkhBtQ7DMi8F6EWF6CfHEPB0JMR7aPSRArqnQ1lYwvZ4PUG4S0GcO1meRYUkRKAO78JZg77wF&#13;&#10;Wk0p87RN7JXICNiBC2jpOh3WS0Twhvi84K0EG0mQNWQgSRDhkm8auoQ0FDMiIKzZ64Z0DdSbBWHd&#13;&#10;ScNedWZRbesTOECwHK7x0GnER9Srvwn39DD/qz8AAAD//wMAUEsDBBQABgAIAAAAIQDQ8N+V4gAA&#13;&#10;AAsBAAAPAAAAZHJzL2Rvd25yZXYueG1sTI9BT8MwDIXvSPyHyEjctnQDKtbVnSoQSENIE9s0rllj&#13;&#10;2oomKUnWlX+POcHFlvXs5/flq9F0YiAfWmcRZtMEBNnK6dbWCPvd0+QeRIjKatU5SwjfFGBVXF7k&#13;&#10;KtPubN9o2MZasIkNmUJoYuwzKUPVkFFh6nqyrH04b1Tk0ddSe3Vmc9PJeZKk0qjW8odG9fTQUPW5&#13;&#10;PRmE1xD3h3TYrNvyfVN+yer5Ze0PiNdX4+OSS7kEEWmMfxfwy8D5oeBgR3eyOogOYTKb8ybCLWOx&#13;&#10;fJcuQBwRbrjLIpf/GYofAAAA//8DAFBLAwQUAAYACAAAACEAeRi8nb8AAAAhAQAAGQAAAGRycy9f&#13;&#10;cmVscy9lMm9Eb2MueG1sLnJlbHOEz7FqxDAMBuC90Hcw2hslHcpR4mQ5DrKWFG41jpKYxLKxnNJ7&#13;&#10;+3rswcENGoTQ90tt/+t39UNJXGANTVWDIrZhcrxo+B4vbydQkg1PZg9MGm4k0HevL+0X7SaXJVld&#13;&#10;FFUUFg1rzvETUexK3kgVInGZzCF5k0ubFozGbmYhfK/rD0z/DejuTDVMGtIwNaDGWyzJz+0wz87S&#13;&#10;OdjDE+cHEWgPycFf/V5QkxbKGhxvWKqpyqGAXYt3j3V/AAAA//8DAFBLAQItABQABgAIAAAAIQCb&#13;&#10;Myc3DAEAAC0CAAATAAAAAAAAAAAAAAAAAAAAAABbQ29udGVudF9UeXBlc10ueG1sUEsBAi0AFAAG&#13;&#10;AAgAAAAhADj9If/WAAAAlAEAAAsAAAAAAAAAAAAAAAAAPQEAAF9yZWxzLy5yZWxzUEsBAi0AFAAG&#13;&#10;AAgAAAAhAD873fV2AQAACQMAAA4AAAAAAAAAAAAAAAAAPAIAAGRycy9lMm9Eb2MueG1sUEsBAi0A&#13;&#10;FAAGAAgAAAAhAG2uPhhUAgAA/QUAABAAAAAAAAAAAAAAAAAA3gMAAGRycy9pbmsvaW5rMS54bWxQ&#13;&#10;SwECLQAUAAYACAAAACEA0PDfleIAAAALAQAADwAAAAAAAAAAAAAAAABgBgAAZHJzL2Rvd25yZXYu&#13;&#10;eG1sUEsBAi0AFAAGAAgAAAAhAHkYvJ2/AAAAIQEAABkAAAAAAAAAAAAAAAAAbwcAAGRycy9fcmVs&#13;&#10;cy9lMm9Eb2MueG1sLnJlbHNQSwUGAAAAAAYABgB4AQAAZQgAAAAA&#13;&#10;">
                      <v:imagedata r:id="rId17" o:title=""/>
                    </v:shape>
                  </w:pict>
                </mc:Fallback>
              </mc:AlternateConten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9DF64D"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1312" behindDoc="0" locked="0" layoutInCell="1" allowOverlap="1" wp14:anchorId="08FEB30E" wp14:editId="00857DD3">
                      <wp:simplePos x="0" y="0"/>
                      <wp:positionH relativeFrom="column">
                        <wp:posOffset>62298</wp:posOffset>
                      </wp:positionH>
                      <wp:positionV relativeFrom="paragraph">
                        <wp:posOffset>-1465</wp:posOffset>
                      </wp:positionV>
                      <wp:extent cx="392400" cy="200880"/>
                      <wp:effectExtent l="38100" t="38100" r="40005" b="40640"/>
                      <wp:wrapNone/>
                      <wp:docPr id="1831957550" name="Ink 4"/>
                      <wp:cNvGraphicFramePr/>
                      <a:graphic xmlns:a="http://schemas.openxmlformats.org/drawingml/2006/main">
                        <a:graphicData uri="http://schemas.microsoft.com/office/word/2010/wordprocessingInk">
                          <w14:contentPart bwMode="auto" r:id="rId18">
                            <w14:nvContentPartPr>
                              <w14:cNvContentPartPr/>
                            </w14:nvContentPartPr>
                            <w14:xfrm>
                              <a:off x="0" y="0"/>
                              <a:ext cx="392400" cy="200880"/>
                            </w14:xfrm>
                          </w14:contentPart>
                        </a:graphicData>
                      </a:graphic>
                    </wp:anchor>
                  </w:drawing>
                </mc:Choice>
                <mc:Fallback>
                  <w:pict>
                    <v:shape w14:anchorId="4072EBC2" id="Ink 4" o:spid="_x0000_s1026" type="#_x0000_t75" style="position:absolute;margin-left:4.2pt;margin-top:-.8pt;width:32.35pt;height:17.2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XCJYJ0AQAACQMAAA4AAABkcnMvZTJvRG9jLnhtbJxSXU/CMBR9N/E/&#13;&#10;NH2XfYgEFgYPEhMeVB70B9SuZY1r73LbsfHvvQwQ0BgTXpbenuz0fNzpvLMV2yj0BlzOk0HMmXIS&#13;&#10;CuPWOX9/e7obc+aDcIWowKmcb5Xn89ntzbStM5VCCVWhkBGJ81lb57wMoc6iyMtSWeEHUCtHoAa0&#13;&#10;ItCI66hA0RK7raI0jkdRC1jUCFJ5T7eLPchnPb/WSoZXrb0KrMr5eDQkeeF4wJxPRvEDZx90SNOY&#13;&#10;R7OpyNYo6tLIgyRxhSIrjCMB31QLEQRr0PyiskYieNBhIMFGoLWRqvdDzpL4h7Ol+9y5SoaywUyC&#13;&#10;C8qFlcBwzK4HrnnCVpRA+wwFtSOaAPzASPH8X8Ze9AJkY0nPvhFUlQi0Dr40tecMM1PkHJdFctLv&#13;&#10;No8nBys8+Xq5BKiR6GD5r186jXYXNilhXc6p4O3u23epusAkXd5P0mFMiCSIlmY87vEj857hOJ1F&#13;&#10;S49flHg+74SdbfDsCwAA//8DAFBLAwQUAAYACAAAACEAbzV8pU0CAAATBgAAEAAAAGRycy9pbmsv&#13;&#10;aW5rMS54bWy0VE1v2zAMvQ/YfxC0Qy5xLMtOnQV1elqAARswtB2wHV1bjYXaciArH/33oyhFcdB0&#13;&#10;pw0IJJEiHx+fqdzeHbuW7IUeZK8KmswYJUJVfS3VpqA/H9fRgpLBlKou216Jgr6Kgd6tPn64leql&#13;&#10;a5ewEkBQgz11bUEbY7bLOD4cDrNDOuv1JuaMpfFX9fL9G135rFo8SyUNlBxOrqpXRhyNBVvKuqCV&#13;&#10;ObIQD9gP/U5XIlxbj67OEUaXlVj3uitNQGxKpURLVNkB71+UmNctHCTU2QhNSSeh4YjPkizPFl8+&#13;&#10;g6M8FnRk74DiAEw6Gl/H/P0fMNdvMS2tlOc3OSWeUi32llOMmi/f7/2H7rdCGynOMjtR/MUrqZyN&#13;&#10;+jihtBj6dme/DSX7st2BZAljMBa+dhJfEeQtHmjzT/FAl3fxxuQupfHtjXXwooWROn1aIzsBg95t&#13;&#10;w4yZAYCt+8FofA6c8SxiWcTzR5Yuswx+M54uRp/CT/EJ80nvhibgPenzvOJNUM11dpC1aYLobMbm&#13;&#10;QfSx5NdSGyE3jflbrm8bk8PkXHmHOEzE93Evngv6CZ8iwUznwEYSkvKM8Gyez6eTxSSbsClNKKds&#13;&#10;mpKEsCnHdU5SPDNYGZ4Z+iMe2SC74BZxu8Fy3uA4jhhb/irFrMQjRbZS5KwEDRfmztzH2joZ3qZR&#13;&#10;Bucc1zneuhiHeuLiCbpuoJJnjRsUBIRTQ2OCPtuRcQEe6CInIb5tCxcM3/a4kqvLsFMH5FYvxAUt&#13;&#10;z8f7nKTMFbpB+mhc/HmEgYBXsfoDAAD//wMAUEsDBBQABgAIAAAAIQBKqTq23wAAAAsBAAAPAAAA&#13;&#10;ZHJzL2Rvd25yZXYueG1sTE9NS8NAEL0L/odlBG/tJq20S5pNEUUvoYpR6HWbHZNgdjdkp2n8944n&#13;&#10;vTwY3ryvfD+7Xkw4xi54DekyAYG+DrbzjYaP96eFAhHJeGv64FHDN0bYF9dXuclsuPg3nCpqBJv4&#13;&#10;mBkNLdGQSRnrFp2JyzCgZ+4zjM4Qn2Mj7WgubO56uUqSjXSm85zQmgEfWqy/qrPjGlGqsnw9UlIp&#13;&#10;ej68TLQ9lgetb2/mxx3D/Q4E4Ux/CvjdwEIouNgpnL2Noteg7vhRwyLdgGB6u05BnDSsVwpkkcv/&#13;&#10;G4ofAAAA//8DAFBLAwQUAAYACAAAACEAeRi8nb8AAAAhAQAAGQAAAGRycy9fcmVscy9lMm9Eb2Mu&#13;&#10;eG1sLnJlbHOEz7FqxDAMBuC90Hcw2hslHcpR4mQ5DrKWFG41jpKYxLKxnNJ7+3rswcENGoTQ90tt&#13;&#10;/+t39UNJXGANTVWDIrZhcrxo+B4vbydQkg1PZg9MGm4k0HevL+0X7SaXJVldFFUUFg1rzvETUexK&#13;&#10;3kgVInGZzCF5k0ubFozGbmYhfK/rD0z/DejuTDVMGtIwNaDGWyzJz+0wz87SOdjDE+cHEWgPycFf&#13;&#10;/V5QkxbKGhxvWKqpyqGAXYt3j3V/AAAA//8DAFBLAQItABQABgAIAAAAIQCbMyc3DAEAAC0CAAAT&#13;&#10;AAAAAAAAAAAAAAAAAAAAAABbQ29udGVudF9UeXBlc10ueG1sUEsBAi0AFAAGAAgAAAAhADj9If/W&#13;&#10;AAAAlAEAAAsAAAAAAAAAAAAAAAAAPQEAAF9yZWxzLy5yZWxzUEsBAi0AFAAGAAgAAAAhAIXCJYJ0&#13;&#10;AQAACQMAAA4AAAAAAAAAAAAAAAAAPAIAAGRycy9lMm9Eb2MueG1sUEsBAi0AFAAGAAgAAAAhAG81&#13;&#10;fKVNAgAAEwYAABAAAAAAAAAAAAAAAAAA3AMAAGRycy9pbmsvaW5rMS54bWxQSwECLQAUAAYACAAA&#13;&#10;ACEASqk6tt8AAAALAQAADwAAAAAAAAAAAAAAAABXBgAAZHJzL2Rvd25yZXYueG1sUEsBAi0AFAAG&#13;&#10;AAgAAAAhAHkYvJ2/AAAAIQEAABkAAAAAAAAAAAAAAAAAYwcAAGRycy9fcmVscy9lMm9Eb2MueG1s&#13;&#10;LnJlbHNQSwUGAAAAAAYABgB4AQAAWQgAAAAA&#13;&#10;">
                      <v:imagedata r:id="rId19" o:title=""/>
                    </v:shape>
                  </w:pict>
                </mc:Fallback>
              </mc:AlternateConten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4AD6DF"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2336" behindDoc="0" locked="0" layoutInCell="1" allowOverlap="1" wp14:anchorId="062210E7" wp14:editId="25F23E77">
                      <wp:simplePos x="0" y="0"/>
                      <wp:positionH relativeFrom="column">
                        <wp:posOffset>58698</wp:posOffset>
                      </wp:positionH>
                      <wp:positionV relativeFrom="paragraph">
                        <wp:posOffset>72965</wp:posOffset>
                      </wp:positionV>
                      <wp:extent cx="407520" cy="241920"/>
                      <wp:effectExtent l="38100" t="38100" r="37465" b="38100"/>
                      <wp:wrapNone/>
                      <wp:docPr id="616229782" name="Ink 5"/>
                      <wp:cNvGraphicFramePr/>
                      <a:graphic xmlns:a="http://schemas.openxmlformats.org/drawingml/2006/main">
                        <a:graphicData uri="http://schemas.microsoft.com/office/word/2010/wordprocessingInk">
                          <w14:contentPart bwMode="auto" r:id="rId20">
                            <w14:nvContentPartPr>
                              <w14:cNvContentPartPr/>
                            </w14:nvContentPartPr>
                            <w14:xfrm>
                              <a:off x="0" y="0"/>
                              <a:ext cx="407520" cy="241920"/>
                            </w14:xfrm>
                          </w14:contentPart>
                        </a:graphicData>
                      </a:graphic>
                    </wp:anchor>
                  </w:drawing>
                </mc:Choice>
                <mc:Fallback>
                  <w:pict>
                    <v:shape w14:anchorId="53585387" id="Ink 5" o:spid="_x0000_s1026" type="#_x0000_t75" style="position:absolute;margin-left:3.9pt;margin-top:5.05pt;width:33.55pt;height:20.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6+ImdzAQAACQMAAA4AAABkcnMvZTJvRG9jLnhtbJxSyU7DMBC9I/EP&#13;&#10;lu80i9pCoyY9UCH1APQAH2Acu7GIPdHYadq/Z7rRFISQeonGfsqbt3g629iarRV6Ay7nySDmTDkJ&#13;&#10;pXGrnL+/Pd09cOaDcKWowamcb5Xns+L2Zto1mUqhgrpUyIjE+axrcl6F0GRR5GWlrPADaJQjUANa&#13;&#10;EeiIq6hE0RG7raM0jsdRB1g2CFJ5T7fzA8iLPb/WSoZXrb0KrM75JI5JXjgNSEOSjjj7oCEdxzwq&#13;&#10;piJboWgqI4+SxBWKrDCOBHxTzUUQrEXzi8oaieBBh4EEG4HWRqq9H3KWxD+cLdznzlUylC1mElxQ&#13;&#10;LiwFhlN2e+CaFbamBLpnKKkd0QbgR0aK5/8yDqLnIFtLeg6NoKpFoOfgK9N4zjAzZc5xUSZn/W79&#13;&#10;eHawxLOvl0uAGomOlv/6ZaPR7sImJWyTcyp4u/vuu1SbwCRdDuP7UUqIJCgdJhOae8wHhtOeXrS0&#13;&#10;/KLE/nknrPeCiy8AAAD//wMAUEsDBBQABgAIAAAAIQDKc0gBPQIAAJwFAAAQAAAAZHJzL2luay9p&#13;&#10;bmsxLnhtbLRTTY+bMBC9V+p/sNxDLjEYAyFBS/bUSJVaqepupfbIgjdYCyYyzte/79g4DqvN9tRK&#13;&#10;4I+Zec8zz+O7+1PXogNXg+hlgaOAYsRl1ddCbgv883FDlhgNupR12faSF/jMB3y//vjhTsiXrs1h&#13;&#10;RMAgB7Pq2gI3Wu/yMDwej8ExDnq1DRmlcfhFvnz7itcOVfNnIYWGI4eLqeql5idtyHJRF7jSJ+rj&#13;&#10;gfuh36uKe7exqOoaoVVZ8U2vulJ7xqaUkrdIlh3k/Qsjfd7BQsA5W64w6gQUTFgQJVmy/LwCQ3kq&#13;&#10;8GS/hxQHyKTD4W3O3/+Bc/OW06QVs2yRYeRSqvnB5BRazfP3a/+u+h1XWvCrzKMoznFG1bi3+oxC&#13;&#10;KT707d7cDUaHst2DZBGl0Bbu7Ci8IchbPtDmn/KBLu/yTZN7LY0rb6qDE8231OVqteg4NHq38z2m&#13;&#10;ByA25get7HNglCWEJoRljzTOkyRPk2CZJpOrcF184XxS+6HxfE/q2q/W41UbKzuKWjdedBrQ1Is+&#13;&#10;lfwWtOFi2+i/YV3ZFuw758Y7tM2EXB0/+HOBP9mniCxyNNhCKIrTDLEkzdL5LFrNWDqjc8xwhOk8&#13;&#10;QxGic/j9SBiJYQMTM1N8mZzRhJNoNDLiduNkSQBgd87HSHIFUMs8giPriO2YkgUEZST148paltay&#13;&#10;sGu4S/BG1sLcOKaE7LRABk0iiuAziwjBBwvnWCBzBpA4kEvZ1siQnQABIYCeBCajKzauV6/Y3wy0&#13;&#10;5/oPAAAA//8DAFBLAwQUAAYACAAAACEABAEvoOIAAAALAQAADwAAAGRycy9kb3ducmV2LnhtbEyP&#13;&#10;QU/DMAyF70j8h8hIXBBLCoxB13SaQIgLB9gQEresMU1Z4lRNtnX/HnOCiyX76T1/r1qMwYs9DqmL&#13;&#10;pKGYKBBITbQdtRre10+XdyBSNmSNj4QajphgUZ+eVKa08UBvuF/lVnAIpdJocDn3pZSpcRhMmsQe&#13;&#10;ibWvOASTeR1aaQdz4PDg5ZVStzKYjviDMz0+OGy2q13QED6/3Ufqpy9Lu6bXdPGs/PF6q/X52fg4&#13;&#10;57Gcg8g45j8H/HZgfqgZbBN3ZJPwGmZMn/msChAsz27uQWw0TIsCZF3J/x3qHwAAAP//AwBQSwME&#13;&#10;FAAGAAgAAAAhAHkYvJ2/AAAAIQEAABkAAABkcnMvX3JlbHMvZTJvRG9jLnhtbC5yZWxzhM+xasQw&#13;&#10;DAbgvdB3MNobJR3KUeJkOQ6ylhRuNY6SmMSysZzSe/t67MHBDRqE0PdLbf/rd/VDSVxgDU1VgyK2&#13;&#10;YXK8aPgeL28nUJINT2YPTBpuJNB3ry/tF+0mlyVZXRRVFBYNa87xE1HsSt5IFSJxmcwheZNLmxaM&#13;&#10;xm5mIXyv6w9M/w3o7kw1TBrSMDWgxlssyc/tMM/O0jnYwxPnBxFoD8nBX/1eUJMWyhocb1iqqcqh&#13;&#10;gF2Ld491fwAAAP//AwBQSwECLQAUAAYACAAAACEAmzMnNwwBAAAtAgAAEwAAAAAAAAAAAAAAAAAA&#13;&#10;AAAAW0NvbnRlbnRfVHlwZXNdLnhtbFBLAQItABQABgAIAAAAIQA4/SH/1gAAAJQBAAALAAAAAAAA&#13;&#10;AAAAAAAAAD0BAABfcmVscy8ucmVsc1BLAQItABQABgAIAAAAIQAOviJncwEAAAkDAAAOAAAAAAAA&#13;&#10;AAAAAAAAADwCAABkcnMvZTJvRG9jLnhtbFBLAQItABQABgAIAAAAIQDKc0gBPQIAAJwFAAAQAAAA&#13;&#10;AAAAAAAAAAAAANsDAABkcnMvaW5rL2luazEueG1sUEsBAi0AFAAGAAgAAAAhAAQBL6DiAAAACwEA&#13;&#10;AA8AAAAAAAAAAAAAAAAARgYAAGRycy9kb3ducmV2LnhtbFBLAQItABQABgAIAAAAIQB5GLydvwAA&#13;&#10;ACEBAAAZAAAAAAAAAAAAAAAAAFUHAABkcnMvX3JlbHMvZTJvRG9jLnhtbC5yZWxzUEsFBgAAAAAG&#13;&#10;AAYAeAEAAEsIAAAAAA==&#13;&#10;">
                      <v:imagedata r:id="rId21" o:title=""/>
                    </v:shape>
                  </w:pict>
                </mc:Fallback>
              </mc:AlternateConten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A12DD1"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3360" behindDoc="0" locked="0" layoutInCell="1" allowOverlap="1" wp14:anchorId="1667A057" wp14:editId="72F82680">
                      <wp:simplePos x="0" y="0"/>
                      <wp:positionH relativeFrom="column">
                        <wp:posOffset>112338</wp:posOffset>
                      </wp:positionH>
                      <wp:positionV relativeFrom="paragraph">
                        <wp:posOffset>30115</wp:posOffset>
                      </wp:positionV>
                      <wp:extent cx="409680" cy="252720"/>
                      <wp:effectExtent l="38100" t="38100" r="47625" b="40005"/>
                      <wp:wrapNone/>
                      <wp:docPr id="1912269418" name="Ink 6"/>
                      <wp:cNvGraphicFramePr/>
                      <a:graphic xmlns:a="http://schemas.openxmlformats.org/drawingml/2006/main">
                        <a:graphicData uri="http://schemas.microsoft.com/office/word/2010/wordprocessingInk">
                          <w14:contentPart bwMode="auto" r:id="rId22">
                            <w14:nvContentPartPr>
                              <w14:cNvContentPartPr/>
                            </w14:nvContentPartPr>
                            <w14:xfrm>
                              <a:off x="0" y="0"/>
                              <a:ext cx="409680" cy="252720"/>
                            </w14:xfrm>
                          </w14:contentPart>
                        </a:graphicData>
                      </a:graphic>
                    </wp:anchor>
                  </w:drawing>
                </mc:Choice>
                <mc:Fallback>
                  <w:pict>
                    <v:shape w14:anchorId="705152D7" id="Ink 6" o:spid="_x0000_s1026" type="#_x0000_t75" style="position:absolute;margin-left:8.15pt;margin-top:1.65pt;width:33.65pt;height:21.3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HM1dV1AQAACQMAAA4AAABkcnMvZTJvRG9jLnhtbJxSy27CMBC8V+o/&#13;&#10;WL6XhIhnROBQVIlDWw7tB7iOTazG3mjtkPD3XQIUaFVV4hJ5d5TxPDxbtLZkW4XegMt4vxdzppyE&#13;&#10;3LhNxt/fnh4mnPkgXC5KcCrjO+X5Yn5/N2uqVCVQQJkrZETifNpUGS9CqNIo8rJQVvgeVMoRqAGt&#13;&#10;CDTiJspRNMRuyyiJ41HUAOYVglTe03Z5APm849dayfCqtVeBlRmfxjHJC6cDZnwyHgw5+6BNMhry&#13;&#10;aD4T6QZFVRh5lCRuUGSFcSTgm2opgmA1ml9U1kgEDzr0JNgItDZSdX7IWT/+4WzlPveu+gNZYyrB&#13;&#10;BeXCWmA4ZdcBt1xhS0qgeYac2hF1AH5kpHj+L+MgegmytqTn0AiqUgR6Dr4wlecMU5NnHFd5/6zf&#13;&#10;bR/PDtZ49vVyDVAj0dHyX7+0Gu0+bFLC2oxTwbv9t+tStYFJWg7i6WhCiCQoGSbjpMNPzAeG03QR&#13;&#10;LV1+VeLlvBd28YLnXwAAAP//AwBQSwMEFAAGAAgAAAAhADx1mW51AgAAPgYAABAAAABkcnMvaW5r&#13;&#10;L2luazEueG1stFRNj5swEL1X6n+w3EMuIRhjQoKW7KmRKrVS1d1K7ZEFb4IWTGScj/33HY8dQrTZ&#13;&#10;ntqLP57Hb948xtzdn9qGHKTu607lNJoxSqQqu6pWm5z+fFwHC0p6U6iqaDolc/oqe3q/+vjhrlYv&#13;&#10;bZPBSIBB9XbVNjndGrPLwvB4PM6O8azTm5AzFodf1Mu3r3Tlb1XyuVa1gZT9GSo7ZeTJWLKsrnJa&#13;&#10;mhMb4oH7odvrUg7HFtHlJcLoopTrTreFGRi3hVKyIapoQfcvSszrDhY15NlITUlbQ8EBn0UiFYvP&#13;&#10;SwCKU05H+z1I7EFJS8PbnL//A+f6LaeVFfN0nlLiJVXyYDWF6Hn2fu3fdbeT2tTyYrMzxR+8ktLt&#13;&#10;0R9nlJZ91+ztt6HkUDR7sCxiDNrC547CG4a85QNv/ikf+PIu31jctTW+vLEP3rShpc6f1tSthEZv&#13;&#10;d0OPmR6ILfxgND4HzrgImAh4+sjiTIgsSWeLRTr6FL6Lz5xPet9vB74nfelXPBlcc5Ud68psB9PZ&#13;&#10;jCWD6WPLb13dynqzNX+768vGy0Pn3HiH2EzE1/FDPuf0Ez5FgjcdgIUwEouUcJGkyXQS8Uk6YVOa&#13;&#10;0iVl0yVJCZsmOHIyh3UQkQimKOAwck740oJCBAmzixhxmGK7iyAaJo4gw427zpCE42hhDMbJxcKV&#13;&#10;SxagsckcmWPhyM8DATgLEhgTHAXiLjuggMdI5GSBSIyM3IHdeKExQb0CC4UorHR+tUuITQZKXGXE&#13;&#10;SoJsVibQuSOLudIg6+hkLN1Ve45CdUCKbJGbvC0O9K65epHTkTmay01U4JL63DB5qajEZrr6zwy9&#13;&#10;Aw9o9QcAAP//AwBQSwMEFAAGAAgAAAAhAExRysXeAAAACwEAAA8AAABkcnMvZG93bnJldi54bWxM&#13;&#10;T01PwzAMvSPxHyIjcWMpFMrWNZ0QExckDgykXrPG/dAapyTpWv495gQXW0/Pfh/FbrGDOKMPvSMF&#13;&#10;t6sEBFLtTE+tgs+Pl5s1iBA1GT04QgXfGGBXXl4UOjdupnc8H2IrWIRCrhV0MY65lKHu0OqwciMS&#13;&#10;c43zVkeGvpXG65nF7SDvkiSTVvfEDp0e8bnD+nSYrILHh6Vy1b6aNMnmdXOa374av1Hq+mrZb3k8&#13;&#10;bUFEXOLfB/x24PxQcrCjm8gEMTDOUr5UkPJiep1mII4K7rMEZFnI/x3KHwAAAP//AwBQSwMEFAAG&#13;&#10;AAgAAAAhAHkYvJ2/AAAAIQEAABkAAABkcnMvX3JlbHMvZTJvRG9jLnhtbC5yZWxzhM+xasQwDAbg&#13;&#10;vdB3MNobJR3KUeJkOQ6ylhRuNY6SmMSysZzSe/t67MHBDRqE0PdLbf/rd/VDSVxgDU1VgyK2YXK8&#13;&#10;aPgeL28nUJINT2YPTBpuJNB3ry/tF+0mlyVZXRRVFBYNa87xE1HsSt5IFSJxmcwheZNLmxaMxm5m&#13;&#10;IXyv6w9M/w3o7kw1TBrSMDWgxlssyc/tMM/O0jnYwxPnBxFoD8nBX/1eUJMWyhocb1iqqcqhgF2L&#13;&#10;d491fwAAAP//AwBQSwECLQAUAAYACAAAACEAmzMnNwwBAAAtAgAAEwAAAAAAAAAAAAAAAAAAAAAA&#13;&#10;W0NvbnRlbnRfVHlwZXNdLnhtbFBLAQItABQABgAIAAAAIQA4/SH/1gAAAJQBAAALAAAAAAAAAAAA&#13;&#10;AAAAAD0BAABfcmVscy8ucmVsc1BLAQItABQABgAIAAAAIQCRzNXVdQEAAAkDAAAOAAAAAAAAAAAA&#13;&#10;AAAAADwCAABkcnMvZTJvRG9jLnhtbFBLAQItABQABgAIAAAAIQA8dZludQIAAD4GAAAQAAAAAAAA&#13;&#10;AAAAAAAAAN0DAABkcnMvaW5rL2luazEueG1sUEsBAi0AFAAGAAgAAAAhAExRysXeAAAACwEAAA8A&#13;&#10;AAAAAAAAAAAAAAAAgAYAAGRycy9kb3ducmV2LnhtbFBLAQItABQABgAIAAAAIQB5GLydvwAAACEB&#13;&#10;AAAZAAAAAAAAAAAAAAAAAIsHAABkcnMvX3JlbHMvZTJvRG9jLnhtbC5yZWxzUEsFBgAAAAAGAAYA&#13;&#10;eAEAAIEIAAAAAA==&#13;&#10;">
                      <v:imagedata r:id="rId23" o:title=""/>
                    </v:shape>
                  </w:pict>
                </mc:Fallback>
              </mc:AlternateConten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F7683C5"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4384" behindDoc="0" locked="0" layoutInCell="1" allowOverlap="1" wp14:anchorId="50A9CD45" wp14:editId="674C7406">
                      <wp:simplePos x="0" y="0"/>
                      <wp:positionH relativeFrom="column">
                        <wp:posOffset>49338</wp:posOffset>
                      </wp:positionH>
                      <wp:positionV relativeFrom="paragraph">
                        <wp:posOffset>85416</wp:posOffset>
                      </wp:positionV>
                      <wp:extent cx="371160" cy="232200"/>
                      <wp:effectExtent l="38100" t="38100" r="48260" b="47625"/>
                      <wp:wrapNone/>
                      <wp:docPr id="2128404010" name="Ink 7"/>
                      <wp:cNvGraphicFramePr/>
                      <a:graphic xmlns:a="http://schemas.openxmlformats.org/drawingml/2006/main">
                        <a:graphicData uri="http://schemas.microsoft.com/office/word/2010/wordprocessingInk">
                          <w14:contentPart bwMode="auto" r:id="rId24">
                            <w14:nvContentPartPr>
                              <w14:cNvContentPartPr/>
                            </w14:nvContentPartPr>
                            <w14:xfrm>
                              <a:off x="0" y="0"/>
                              <a:ext cx="371160" cy="232200"/>
                            </w14:xfrm>
                          </w14:contentPart>
                        </a:graphicData>
                      </a:graphic>
                    </wp:anchor>
                  </w:drawing>
                </mc:Choice>
                <mc:Fallback>
                  <w:pict>
                    <v:shape w14:anchorId="7039CCEF" id="Ink 7" o:spid="_x0000_s1026" type="#_x0000_t75" style="position:absolute;margin-left:3.2pt;margin-top:6.05pt;width:30.65pt;height:19.7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he1ld1AQAACQMAAA4AAABkcnMvZTJvRG9jLnhtbJxSy07DMBC8I/EP&#13;&#10;lu80j0JpoyY9UCH1APQAH2Acu7GIvdHaadq/Z9MHbUEIiYuV3bEnMzs7nW1szdYKvQGX82QQc6ac&#13;&#10;hNK4Vc7fXh9vxpz5IFwpanAq51vl+ay4vpp2TaZSqKAuFTIicT7rmpxXITRZFHlZKSv8ABrlCNSA&#13;&#10;VgQqcRWVKDpit3WUxvEo6gDLBkEq76k734O82PFrrWR40dqrwOqcT+KY5IXjB+Z8PBlR573vjO54&#13;&#10;VExFtkLRVEYeJIl/KLLCOBLwRTUXQbAWzQ8qaySCBx0GEmwEWhupdn7IWRJ/c7ZwH72r5Fa2mElw&#13;&#10;QbmwFBiOs9sB//mFrWkC3ROUlI5oA/ADI43n7zD2oucgW0t69omgqkWgdfCVaTxnmJky57gok5N+&#13;&#10;t344OVjiydfzJUCJRAfLvz3ZaLT9sEkJ2+Sc4tz25y5LtQlMUnN4nyR90JKgdJjS3vT4kXnPcKzO&#13;&#10;RktXLkI8r/vnZxtcfAIAAP//AwBQSwMEFAAGAAgAAAAhAGnJrcsuAgAAaAUAABAAAABkcnMvaW5r&#13;&#10;L2luazEueG1stFPJbtswEL0X6D8Q7MEXUyIpybKFyDnVQIEWKJoUaI+KxNhEJMqg6O3vO1wsO4jT&#13;&#10;U3vhcLY3M4/Du/tj16K90IPsVYlZRDESqu4bqdYl/vm4InOMBlOppmp7JUp8EgO+X378cCfVS9cW&#13;&#10;cCJAUIO9dW2JN8Zsizg+HA7RIYl6vY45pUn8Rb18+4qXIasRz1JJAyWHs6nulRFHY8EK2ZS4Nkc6&#13;&#10;xgP2Q7/TtRjd1qLrS4TRVS1Wve4qMyJuKqVEi1TVQd+/MDKnLVwk1FkLjVEnYWDCI5bm6fzzAgzV&#13;&#10;scRX+g5aHKCTDse3MX//B8zVW0zbVsLzWY5RaKkRe9tT7Dgv3p/9u+63QhspLjR7UoLjhGqvO348&#13;&#10;UVoMfbuzb4PRvmp3QBmjFNYi1GbxDULe4gE3/xQPeHkX77q519SE8a55CKSNK3V+WiM7AYvebccd&#13;&#10;MwMAW/OD0e47cMpTQlPC80eaFGlW0DRKObt6irDFZ8wnvRs2I96Tvuyr84ys+ckOsjGbkXQa0Wwk&#13;&#10;/ZryW6kbIdcb87fcMLZLHjfnxj90y4TCHD/Ec4k/ua+IXKY3uEEYSmYZ4mmWZ9MJYRPOJ3SKc5xh&#13;&#10;Op2hObJnAidHDE6SkNQKTmZey61Ivca84CQDI3OBibt7/4LYYMaJBWXUC+aMC5fJCQcP4Ft/KHcW&#13;&#10;tgUIDcL1sECuB0aRU3Pke0EWhCQ+NHTNvDGI9KzZQlDTgaa+kgt59SNHlmHVln8AAAD//wMAUEsD&#13;&#10;BBQABgAIAAAAIQDRFDZE4AAAAAsBAAAPAAAAZHJzL2Rvd25yZXYueG1sTE89T8MwEN2R+A/WVWKj&#13;&#10;Tqo0qdI4FVBViE6lsLA5sZtEtc+R7bbh33NMsJx09969j2ozWcOu2ofBoYB0ngDT2Do1YCfg82P3&#13;&#10;uAIWokQljUMt4FsH2NT3d5Uslbvhu74eY8dIBEMpBfQxjiXnoe21lWHuRo2EnZy3MtLqO668vJG4&#13;&#10;NXyRJDm3ckBy6OWoX3rdno8XK4Bn49687r8OxWrXbd/suXHZsxfiYTZt1zSe1sCinuLfB/x2oPxQ&#13;&#10;U7DGXVAFZgTkGRHpvEiBEZwXBbBGwDJdAq8r/r9D/QMAAP//AwBQSwMEFAAGAAgAAAAhAHkYvJ2/&#13;&#10;AAAAIQEAABkAAABkcnMvX3JlbHMvZTJvRG9jLnhtbC5yZWxzhM+xasQwDAbgvdB3MNobJR3KUeJk&#13;&#10;OQ6ylhRuNY6SmMSysZzSe/t67MHBDRqE0PdLbf/rd/VDSVxgDU1VgyK2YXK8aPgeL28nUJINT2YP&#13;&#10;TBpuJNB3ry/tF+0mlyVZXRRVFBYNa87xE1HsSt5IFSJxmcwheZNLmxaMxm5mIXyv6w9M/w3o7kw1&#13;&#10;TBrSMDWgxlssyc/tMM/O0jnYwxPnBxFoD8nBX/1eUJMWyhocb1iqqcqhgF2Ld491fwAAAP//AwBQ&#13;&#10;SwECLQAUAAYACAAAACEAmzMnNwwBAAAtAgAAEwAAAAAAAAAAAAAAAAAAAAAAW0NvbnRlbnRfVHlw&#13;&#10;ZXNdLnhtbFBLAQItABQABgAIAAAAIQA4/SH/1gAAAJQBAAALAAAAAAAAAAAAAAAAAD0BAABfcmVs&#13;&#10;cy8ucmVsc1BLAQItABQABgAIAAAAIQD4XtZXdQEAAAkDAAAOAAAAAAAAAAAAAAAAADwCAABkcnMv&#13;&#10;ZTJvRG9jLnhtbFBLAQItABQABgAIAAAAIQBpya3LLgIAAGgFAAAQAAAAAAAAAAAAAAAAAN0DAABk&#13;&#10;cnMvaW5rL2luazEueG1sUEsBAi0AFAAGAAgAAAAhANEUNkTgAAAACwEAAA8AAAAAAAAAAAAAAAAA&#13;&#10;OQYAAGRycy9kb3ducmV2LnhtbFBLAQItABQABgAIAAAAIQB5GLydvwAAACEBAAAZAAAAAAAAAAAA&#13;&#10;AAAAAEYHAABkcnMvX3JlbHMvZTJvRG9jLnhtbC5yZWxzUEsFBgAAAAAGAAYAeAEAADwIAAAAAA==&#13;&#10;">
                      <v:imagedata r:id="rId25" o:title=""/>
                    </v:shape>
                  </w:pict>
                </mc:Fallback>
              </mc:AlternateConten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28839C"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5408" behindDoc="0" locked="0" layoutInCell="1" allowOverlap="1" wp14:anchorId="4E4DA527" wp14:editId="43160534">
                      <wp:simplePos x="0" y="0"/>
                      <wp:positionH relativeFrom="column">
                        <wp:posOffset>66978</wp:posOffset>
                      </wp:positionH>
                      <wp:positionV relativeFrom="paragraph">
                        <wp:posOffset>22691</wp:posOffset>
                      </wp:positionV>
                      <wp:extent cx="412200" cy="266040"/>
                      <wp:effectExtent l="38100" t="38100" r="45085" b="39370"/>
                      <wp:wrapNone/>
                      <wp:docPr id="1296500139" name="Ink 8"/>
                      <wp:cNvGraphicFramePr/>
                      <a:graphic xmlns:a="http://schemas.openxmlformats.org/drawingml/2006/main">
                        <a:graphicData uri="http://schemas.microsoft.com/office/word/2010/wordprocessingInk">
                          <w14:contentPart bwMode="auto" r:id="rId26">
                            <w14:nvContentPartPr>
                              <w14:cNvContentPartPr/>
                            </w14:nvContentPartPr>
                            <w14:xfrm>
                              <a:off x="0" y="0"/>
                              <a:ext cx="412200" cy="266040"/>
                            </w14:xfrm>
                          </w14:contentPart>
                        </a:graphicData>
                      </a:graphic>
                    </wp:anchor>
                  </w:drawing>
                </mc:Choice>
                <mc:Fallback>
                  <w:pict>
                    <v:shape w14:anchorId="57D30186" id="Ink 8" o:spid="_x0000_s1026" type="#_x0000_t75" style="position:absolute;margin-left:4.55pt;margin-top:1.1pt;width:33.85pt;height:22.4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uNZ+53AQAACQMAAA4AAABkcnMvZTJvRG9jLnhtbJxSyU7DMBC9I/EP&#13;&#10;lu80i0qAqEkPVEg9AD3ABxjHbixiTzR2m/bvmXShKQgh9RLZfsqbt8xkurENWyv0BlzBk1HMmXIS&#13;&#10;KuOWBX9/e7q558wH4SrRgFMF3yrPp+X11aRrc5VCDU2lkBGJ83nXFrwOoc2jyMtaWeFH0CpHoAa0&#13;&#10;ItAVl1GFoiN220RpHGdRB1i1CFJ5T6+zPcjLHb/WSoZXrb0KrCn4QxyTvFDw+2xMB6TDXXrL2QdB&#13;&#10;WRLzqJyIfImirY08SBIXKLLCOBLwTTUTQbAVml9U1kgEDzqMJNgItDZS7fyQsyT+4WzuPntXyViu&#13;&#10;MJfggnJhITAcs9sBl4ywDSXQPUNF7YhVAH5gpHj+L2MvegZyZUnPvhFUjQi0Dr42raeYc1MVHOdV&#13;&#10;ctLv1o8nBws8+Xo5B6iR6GD5r182Gm0fNilhm4JTr9v+u+tSbQKT9DhOUtoVziRBaZbF1P6Aec9w&#13;&#10;nDOIloaflTi898IGG1x+AQAA//8DAFBLAwQUAAYACAAAACEA8foWeU8CAADYBQAAEAAAAGRycy9p&#13;&#10;bmsvaW5rMS54bWy0VE1v2zAMvQ/YfxC0Qy5xLFty3Bh1elqAARswrB2wHV1bjY3aciArH/33oyjF&#13;&#10;Sda0p+0QSuITH8knOrd3h64lO6mHplc5jWaMEqnKvmrUOqc/H1bBDSWDKVRVtL2SOX2RA71bfvxw&#13;&#10;26jnrs3AEmBQg911bU5rYzZZGO73+9mez3q9DmPGePhFPX/7Spc+qpJPjWoMpByOrrJXRh6MJcua&#13;&#10;KqelObDxPnDf91tdyhG2Hl2ebhhdlHLV664wI2NdKCVboooO6v5FiXnZwKaBPGupKekaaDiIZ5FI&#13;&#10;xc3nBTiKQ07PzlsocYBKOhpe5/z9HzhXrzltWTxO5yklvqRK7mxNIWqevd37d91vpDaNPMnsRPHA&#13;&#10;CyndGfVxQmk59O3Wvg0lu6LdgmQRYzAWPncUXhHkNR9o80/5QJc3+c6Lu5TGt3eugxdtHKnj05qm&#13;&#10;kzDo3WacMTMAsXXfG42fQ8xiETARxOkD45lIMpbOIibOnsJP8ZHzUW+HeuR71Kd5RWRUzXW2bypT&#13;&#10;j6KzGUtG0c8lvxZay2Zdm/difdsYPE7Ole8Qh4n4Pn7Ip5x+wk+RYKRzYCOM8PmCxCJJk+lkPokW&#13;&#10;EzalgnLKpnMyJ2wqSAI2iAiDJSKxtQvC4QzONODo5iS2awDCCkTiQOA54G6xYSywTMxSTTniEe5j&#13;&#10;vMS9tWiC6NHaKIGxcYDpMYrhHrY2ANxggQFxgkkdMvpcWXjBBwH0nhMxVyGkurjpCnA+ACA1/GwB&#13;&#10;0V+pHYdPilFgbI3A6Be4cvEPML4qjPbyDwAAAP//AwBQSwMEFAAGAAgAAAAhABE7/0HfAAAACgEA&#13;&#10;AA8AAABkcnMvZG93bnJldi54bWxMj81OwzAQhO9IvIO1SFwqajeq2pDGqfgR9zbwAK69JIF4HcVu&#13;&#10;m/L0bE9wWWk1s7PzldvJ9+KEY+wCaVjMFQgkG1xHjYaP97eHHERMhpzpA6GGC0bYVrc3pSlcONMe&#13;&#10;T3VqBIdQLIyGNqWhkDLaFr2J8zAgsfYZRm8Sr2Mj3WjOHO57mSm1kt50xB9aM+BLi/a7PnoNX8vL&#13;&#10;LPeTwvzn2dWzfW7NjqzW93fT64bH0wZEwin9XcCVgftDxcUO4Uguil7D44KNGrIMBKvrFcMcNCzX&#13;&#10;CmRVyv8I1S8AAAD//wMAUEsDBBQABgAIAAAAIQB5GLydvwAAACEBAAAZAAAAZHJzL19yZWxzL2Uy&#13;&#10;b0RvYy54bWwucmVsc4TPsWrEMAwG4L3QdzDaGyUdylHiZDkOspYUbjWOkpjEsrGc0nv7euzBwQ0a&#13;&#10;hND3S23/63f1Q0lcYA1NVYMitmFyvGj4Hi9vJ1CSDU9mD0wabiTQd68v7RftJpclWV0UVRQWDWvO&#13;&#10;8RNR7EreSBUicZnMIXmTS5sWjMZuZiF8r+sPTP8N6O5MNUwa0jA1oMZbLMnP7TDPztI52MMT5wcR&#13;&#10;aA/JwV/9XlCTFsoaHG9YqqnKoYBdi3ePdX8AAAD//wMAUEsBAi0AFAAGAAgAAAAhAJszJzcMAQAA&#13;&#10;LQIAABMAAAAAAAAAAAAAAAAAAAAAAFtDb250ZW50X1R5cGVzXS54bWxQSwECLQAUAAYACAAAACEA&#13;&#10;OP0h/9YAAACUAQAACwAAAAAAAAAAAAAAAAA9AQAAX3JlbHMvLnJlbHNQSwECLQAUAAYACAAAACEA&#13;&#10;u41n7ncBAAAJAwAADgAAAAAAAAAAAAAAAAA8AgAAZHJzL2Uyb0RvYy54bWxQSwECLQAUAAYACAAA&#13;&#10;ACEA8foWeU8CAADYBQAAEAAAAAAAAAAAAAAAAADfAwAAZHJzL2luay9pbmsxLnhtbFBLAQItABQA&#13;&#10;BgAIAAAAIQARO/9B3wAAAAoBAAAPAAAAAAAAAAAAAAAAAFwGAABkcnMvZG93bnJldi54bWxQSwEC&#13;&#10;LQAUAAYACAAAACEAeRi8nb8AAAAhAQAAGQAAAAAAAAAAAAAAAABoBwAAZHJzL19yZWxzL2Uyb0Rv&#13;&#10;Yy54bWwucmVsc1BLBQYAAAAABgAGAHgBAABeCAAAAAA=&#13;&#10;">
                      <v:imagedata r:id="rId27" o:title=""/>
                    </v:shape>
                  </w:pict>
                </mc:Fallback>
              </mc:AlternateConten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B9929A"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6432" behindDoc="0" locked="0" layoutInCell="1" allowOverlap="1" wp14:anchorId="7239E7AC" wp14:editId="472B025A">
                      <wp:simplePos x="0" y="0"/>
                      <wp:positionH relativeFrom="column">
                        <wp:posOffset>44658</wp:posOffset>
                      </wp:positionH>
                      <wp:positionV relativeFrom="paragraph">
                        <wp:posOffset>50299</wp:posOffset>
                      </wp:positionV>
                      <wp:extent cx="459000" cy="264960"/>
                      <wp:effectExtent l="38100" t="38100" r="49530" b="40005"/>
                      <wp:wrapNone/>
                      <wp:docPr id="143745326" name="Ink 9"/>
                      <wp:cNvGraphicFramePr/>
                      <a:graphic xmlns:a="http://schemas.openxmlformats.org/drawingml/2006/main">
                        <a:graphicData uri="http://schemas.microsoft.com/office/word/2010/wordprocessingInk">
                          <w14:contentPart bwMode="auto" r:id="rId28">
                            <w14:nvContentPartPr>
                              <w14:cNvContentPartPr/>
                            </w14:nvContentPartPr>
                            <w14:xfrm>
                              <a:off x="0" y="0"/>
                              <a:ext cx="459000" cy="264960"/>
                            </w14:xfrm>
                          </w14:contentPart>
                        </a:graphicData>
                      </a:graphic>
                    </wp:anchor>
                  </w:drawing>
                </mc:Choice>
                <mc:Fallback>
                  <w:pict>
                    <v:shape w14:anchorId="1F318599" id="Ink 9" o:spid="_x0000_s1026" type="#_x0000_t75" style="position:absolute;margin-left:2.8pt;margin-top:3.25pt;width:37.6pt;height:22.2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QPxLN2AQAACQMAAA4AAABkcnMvZTJvRG9jLnhtbJxSy27CMBC8V+o/&#13;&#10;RL6XJDQgiEg4FFXi0Meh/QDXsYnV2ButHRL+vksCBVpVlbhEux5lPA8vlp2pgq1Ep8FmLB5FLJBW&#13;&#10;QKHtJmPvb493MxY4z23BK7AyYzvp2DK/vVm0dSrHUEJVSAyIxLq0rTNWel+nYehEKQ13I6ilJVAB&#13;&#10;Gu5pxU1YIG+J3VThOIqmYQtY1AhCOkenqwFkec+vlBT+RSknfVBlbDZNSJ7P2DyKaEAaJvc0fBA0&#13;&#10;iyYszBc83SCvSy0OkvgVigzXlgR8U62450GD+heV0QLBgfIjASYEpbSQvR9yFkc/nK3t595VnIgG&#13;&#10;UwHWS+tfOfpjdj1wzRWmogTaJyioHd54YAdGiuf/MgbRKxCNIT1DIygr7uk5uFLXjmJOdZExXBfx&#13;&#10;Sb/dPpwcvOLJ1/MlQI2EB8t//dIpNPuwSUnQZYzq3O2/fZey84Ggw2QyNC4IGk+T+bTHj8wDw3E7&#13;&#10;i5YuvyjxfN8LO3vB+RcAAAD//wMAUEsDBBQABgAIAAAAIQCDcm3+cAIAADoGAAAQAAAAZHJzL2lu&#13;&#10;ay9pbmsxLnhtbLRUyW7bMBC9F+g/EOzBF9PiIkW2ETmnGijQAkWSAu1RkRlbiEQZFL3k7ztcTMuN&#13;&#10;01N7IcVZ3rx5HOr27tg2aC91X3eqwGxCMZKq6la1Whf4x+OSTDHqTalWZdMpWeBX2eO7xccPt7V6&#13;&#10;aZs5rAgQVG+/2qbAG2O28yQ5HA6Tg5h0ep1wSkXyRb18+4oXIWsln2tVGyjZn0xVp4w8Ggs2r1cF&#13;&#10;rsyRxnjAfuh2upLRbS26OkcYXVZy2em2NBFxUyolG6TKFnj/xMi8buGjhjprqTFqa2iY8AlL83T6&#13;&#10;eQaG8ljgwXkHFHtg0uLkOuav/4C5fItpaQme3+QYBUorubecEqf5/P3ev+tuK7Wp5VlmL0pwvKLK&#13;&#10;n50+Xigt+67Z2bvBaF82O5CMUQpjEWqz5Iogb/FAm3+KB7q8izckdylNaG+oQxAtjtTpak3dShj0&#13;&#10;dhtnzPQAbM0PRrvnwClPCU0Jzx+pmKfZnLGJENPBVYQpPmE+6V2/iXhP+jyvzhNV850d6pXZRNHp&#13;&#10;hGZR9KHk11I3sl5vzN9yQ9suOU7OlXfohgmFPu7lc4E/uaeIXKY3uEYYErMc8TTLs/EoGzExomOc&#13;&#10;4ymm4xliDNFxjjJYOUeCwk5AO5HCB0sRu7EGwUjqPIzYcMIJt5s/ceQPyEaAG1YaTC4aDD7YhlGX&#13;&#10;SYlwUS7WBfk8iAA7+GBNieWUE0tkSnJYM2LJpB7UMxDI8QlbiiwssPMkPQnuQ3wB8Fifj2AOw1fz&#13;&#10;lqHdgji0P/JdswH0YqO+7EWhUA8K2bJsqJQtbvE9o7B54YJ8McCVDD1G+MDDbtSiX/xj4tzA41n8&#13;&#10;BgAA//8DAFBLAwQUAAYACAAAACEASwI/3d4AAAAKAQAADwAAAGRycy9kb3ducmV2LnhtbEyPQU/D&#13;&#10;MAyF70j8h8hI3FiyqatK13RCnZC4Mph2zRrTFhKnarKt/HvMCS6W7Gc/v6/azt6JC05xCKRhuVAg&#13;&#10;kNpgB+o0vL89PxQgYjJkjQuEGr4xwra+valMacOVXvGyT51gE4ql0dCnNJZSxrZHb+IijEisfYTJ&#13;&#10;m8Tt1Ek7mSubeydXSuXSm4H4Q29GbHpsv/Znr+HRHQefjcVns1tN8dhk2eEQXrS+v5t3Gy5PGxAJ&#13;&#10;5/R3Ab8MnB9qDnYKZ7JROA3rnBc15GsQrBaKYU48XSqQdSX/I9Q/AAAA//8DAFBLAwQUAAYACAAA&#13;&#10;ACEAeRi8nb8AAAAhAQAAGQAAAGRycy9fcmVscy9lMm9Eb2MueG1sLnJlbHOEz7FqxDAMBuC90Hcw&#13;&#10;2hslHcpR4mQ5DrKWFG41jpKYxLKxnNJ7+3rswcENGoTQ90tt/+t39UNJXGANTVWDIrZhcrxo+B4v&#13;&#10;bydQkg1PZg9MGm4k0HevL+0X7SaXJVldFFUUFg1rzvETUexK3kgVInGZzCF5k0ubFozGbmYhfK/r&#13;&#10;D0z/DejuTDVMGtIwNaDGWyzJz+0wz87SOdjDE+cHEWgPycFf/V5QkxbKGhxvWKqpyqGAXYt3j3V/&#13;&#10;AAAA//8DAFBLAQItABQABgAIAAAAIQCbMyc3DAEAAC0CAAATAAAAAAAAAAAAAAAAAAAAAABbQ29u&#13;&#10;dGVudF9UeXBlc10ueG1sUEsBAi0AFAAGAAgAAAAhADj9If/WAAAAlAEAAAsAAAAAAAAAAAAAAAAA&#13;&#10;PQEAAF9yZWxzLy5yZWxzUEsBAi0AFAAGAAgAAAAhAEQPxLN2AQAACQMAAA4AAAAAAAAAAAAAAAAA&#13;&#10;PAIAAGRycy9lMm9Eb2MueG1sUEsBAi0AFAAGAAgAAAAhAINybf5wAgAAOgYAABAAAAAAAAAAAAAA&#13;&#10;AAAA3gMAAGRycy9pbmsvaW5rMS54bWxQSwECLQAUAAYACAAAACEASwI/3d4AAAAKAQAADwAAAAAA&#13;&#10;AAAAAAAAAAB8BgAAZHJzL2Rvd25yZXYueG1sUEsBAi0AFAAGAAgAAAAhAHkYvJ2/AAAAIQEAABkA&#13;&#10;AAAAAAAAAAAAAAAAhwcAAGRycy9fcmVscy9lMm9Eb2MueG1sLnJlbHNQSwUGAAAAAAYABgB4AQAA&#13;&#10;fQgAAAAA&#13;&#10;">
                      <v:imagedata r:id="rId29" o:title=""/>
                    </v:shape>
                  </w:pict>
                </mc:Fallback>
              </mc:AlternateConten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97E833" w:rsidR="00F102CC" w:rsidRPr="003D5AF6" w:rsidRDefault="007A3026">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7456" behindDoc="0" locked="0" layoutInCell="1" allowOverlap="1" wp14:anchorId="24B3FB58" wp14:editId="0B747DBB">
                      <wp:simplePos x="0" y="0"/>
                      <wp:positionH relativeFrom="column">
                        <wp:posOffset>33498</wp:posOffset>
                      </wp:positionH>
                      <wp:positionV relativeFrom="paragraph">
                        <wp:posOffset>659</wp:posOffset>
                      </wp:positionV>
                      <wp:extent cx="450000" cy="255240"/>
                      <wp:effectExtent l="38100" t="38100" r="45720" b="50165"/>
                      <wp:wrapNone/>
                      <wp:docPr id="177724649" name="Ink 10"/>
                      <wp:cNvGraphicFramePr/>
                      <a:graphic xmlns:a="http://schemas.openxmlformats.org/drawingml/2006/main">
                        <a:graphicData uri="http://schemas.microsoft.com/office/word/2010/wordprocessingInk">
                          <w14:contentPart bwMode="auto" r:id="rId30">
                            <w14:nvContentPartPr>
                              <w14:cNvContentPartPr/>
                            </w14:nvContentPartPr>
                            <w14:xfrm>
                              <a:off x="0" y="0"/>
                              <a:ext cx="450000" cy="255240"/>
                            </w14:xfrm>
                          </w14:contentPart>
                        </a:graphicData>
                      </a:graphic>
                    </wp:anchor>
                  </w:drawing>
                </mc:Choice>
                <mc:Fallback>
                  <w:pict>
                    <v:shape w14:anchorId="71E66991" id="Ink 10" o:spid="_x0000_s1026" type="#_x0000_t75" style="position:absolute;margin-left:1.95pt;margin-top:-.65pt;width:36.85pt;height:21.5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kvFGR1AQAACQMAAA4AAABkcnMvZTJvRG9jLnhtbJxSS27CMBDdV+od&#13;&#10;LO9LPgLURgQWRZVYtGXRHsB1bGI19kRjQ8LtO0mgQKuqEllY9ozy5n1mtmhtxXYKvQGX82QUc6ac&#13;&#10;hMK4Tc7f357u7jnzQbhCVOBUzvfK88X89mbW1JlKoYSqUMgIxPmsqXNehlBnUeRlqazwI6iVo6YG&#13;&#10;tCLQEzdRgaIhdFtFaRxPowawqBGk8p6qy6HJ5z2+1kqGV629CqzK+f10TPTC8YI5fxinVPmgyzSe&#13;&#10;8Gg+E9kGRV0aeaAkrmBkhXFE4BtqKYJgWzS/oKyRCB50GEmwEWhtpOr1kLIk/qFs5T47VclYbjGT&#13;&#10;4IJyYS0wHL3rG9eMsBU50DxDQemIbQB+QCR7/g9jIL0EubXEZ0gEVSUCrYMvTe05w8wUOcdVkZz4&#13;&#10;u93jScEaT7peLhuUSHSQ/NcvrUbbmU1MWJtzinPfnX2Wqg1MUnE8ienjTFIrnUxSWoMz5AHhOOfM&#13;&#10;Whp+EeL5uyN2tsHzLwAAAP//AwBQSwMEFAAGAAgAAAAhAOSvjPdYAgAA8QUAABAAAABkcnMvaW5r&#13;&#10;L2luazEueG1stFRLb9swDL4P2H8QtEMukS3JdpwYdXpagAEbMKwdsB1dW02M2nIgK4/++1GPKAma&#13;&#10;7rTBACVS5EfyE+W7+2Pfob1QYzvIErOIYiRkPTStXJf45+OKzDEadSWbqhukKPGrGPH98uOHu1a+&#13;&#10;9F0BEgGCHM2u70q80XpbxPHhcIgOSTSodcwpTeIv8uXbV7z0UY14bmWrIeV4MtWD1OKoDVjRNiWu&#13;&#10;9ZEGf8B+GHaqFuHYWFR99tCqqsVqUH2lA+KmklJ0SFY91P0LI/26hU0LedZCYdS30DDhEUvzdP55&#13;&#10;AYbqWOILfQcljlBJj+PbmL//A+bqLaYpK+H5LMfIl9SIvakptpwX7/f+XQ1boXQrzjQ7UvzBK6qd&#13;&#10;bvlxRCkxDt3O3A1G+6rbAWWMUhgLn5vFNwh5iwfc/FM84OVdvMvirqnx7V3y4EkLI3W6Wt32Aga9&#13;&#10;34YZ0yMAG/ODVvY5cMpTQlPC80eaFGlWsDRinF5chZ/iE+aT2o2bgPekzvNqTwJrrrND2+hNIJ1G&#13;&#10;NAukX1J+K3Qj2vVG/y3Wt22Dw+TceId2mJDv44d4LvEn+xSRjXQG2whDKeeIp1meTSeLCZtP6BTP&#13;&#10;4KPTHM0RnSZoBpIiDpKkJDFLQnJYFsgqLCXMOOZn1ZwSRhgsDBnJ7Z7baEYysKTEwDqZWfvcyoyk&#13;&#10;YM+9xSTNiJEUwQegFo7MXa4FMlCAZGIA1tbDrQt1SuL8XZjHcA4e6bI+dw71GjRICstViFcCpqXE&#13;&#10;4zjQq6a9AkiuAevumAhBNlXI6Dx8YlCufg3humHml38AAAD//wMAUEsDBBQABgAIAAAAIQCUGUVV&#13;&#10;4AAAAAsBAAAPAAAAZHJzL2Rvd25yZXYueG1sTE/LTsMwELwj8Q/WInFr7ZDStGmcCoF64kRAokc3&#13;&#10;dpPQeB1sNw1/z3Iql5VG89iZYjvZno3Gh86hhGQugBmsne6wkfDxvputgIWoUKveoZHwYwJsy9ub&#13;&#10;QuXaXfDNjFVsGIVgyJWENsYh5zzUrbEqzN1gkLij81ZFgr7h2qsLhduePwix5FZ1SB9aNZjn1tSn&#13;&#10;6mwlnIbq06c7JfZf348iG4++04tXKe/vppcNnacNsGimeHXA3wbqDyUVO7gz6sB6CemahBJmSQqM&#13;&#10;6CxbAjtIWCQr4GXB/28ofwEAAP//AwBQSwMEFAAGAAgAAAAhAHkYvJ2/AAAAIQEAABkAAABkcnMv&#13;&#10;X3JlbHMvZTJvRG9jLnhtbC5yZWxzhM+xasQwDAbgvdB3MNobJR3KUeJkOQ6ylhRuNY6SmMSysZzS&#13;&#10;e/t67MHBDRqE0PdLbf/rd/VDSVxgDU1VgyK2YXK8aPgeL28nUJINT2YPTBpuJNB3ry/tF+0mlyVZ&#13;&#10;XRRVFBYNa87xE1HsSt5IFSJxmcwheZNLmxaMxm5mIXyv6w9M/w3o7kw1TBrSMDWgxlssyc/tMM/O&#13;&#10;0jnYwxPnBxFoD8nBX/1eUJMWyhocb1iqqcqhgF2Ld491fwAAAP//AwBQSwECLQAUAAYACAAAACEA&#13;&#10;mzMnNwwBAAAtAgAAEwAAAAAAAAAAAAAAAAAAAAAAW0NvbnRlbnRfVHlwZXNdLnhtbFBLAQItABQA&#13;&#10;BgAIAAAAIQA4/SH/1gAAAJQBAAALAAAAAAAAAAAAAAAAAD0BAABfcmVscy8ucmVsc1BLAQItABQA&#13;&#10;BgAIAAAAIQC5LxRkdQEAAAkDAAAOAAAAAAAAAAAAAAAAADwCAABkcnMvZTJvRG9jLnhtbFBLAQIt&#13;&#10;ABQABgAIAAAAIQDkr4z3WAIAAPEFAAAQAAAAAAAAAAAAAAAAAN0DAABkcnMvaW5rL2luazEueG1s&#13;&#10;UEsBAi0AFAAGAAgAAAAhAJQZRVXgAAAACwEAAA8AAAAAAAAAAAAAAAAAYwYAAGRycy9kb3ducmV2&#13;&#10;LnhtbFBLAQItABQABgAIAAAAIQB5GLydvwAAACEBAAAZAAAAAAAAAAAAAAAAAHAHAABkcnMvX3Jl&#13;&#10;bHMvZTJvRG9jLnhtbC5yZWxzUEsFBgAAAAAGAAYAeAEAAGYIAAAAAA==&#13;&#10;">
                      <v:imagedata r:id="rId31" o:title=""/>
                    </v:shape>
                  </w:pict>
                </mc:Fallback>
              </mc:AlternateConten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7EFA70" w:rsidR="00F102CC" w:rsidRDefault="007A3026">
            <w:pPr>
              <w:rPr>
                <w:rFonts w:ascii="Noto Sans" w:eastAsia="Noto Sans" w:hAnsi="Noto Sans" w:cs="Noto Sans"/>
                <w:b/>
                <w:color w:val="434343"/>
                <w:sz w:val="18"/>
                <w:szCs w:val="18"/>
              </w:rPr>
            </w:pPr>
            <w:r>
              <w:rPr>
                <w:rFonts w:ascii="Noto Sans" w:eastAsia="Noto Sans" w:hAnsi="Noto Sans" w:cs="Noto Sans"/>
                <w:b/>
                <w:noProof/>
                <w:color w:val="434343"/>
                <w:sz w:val="18"/>
                <w:szCs w:val="18"/>
              </w:rPr>
              <mc:AlternateContent>
                <mc:Choice Requires="wpi">
                  <w:drawing>
                    <wp:anchor distT="0" distB="0" distL="114300" distR="114300" simplePos="0" relativeHeight="251668480" behindDoc="0" locked="0" layoutInCell="1" allowOverlap="1" wp14:anchorId="565A860F" wp14:editId="10749E43">
                      <wp:simplePos x="0" y="0"/>
                      <wp:positionH relativeFrom="column">
                        <wp:posOffset>53658</wp:posOffset>
                      </wp:positionH>
                      <wp:positionV relativeFrom="paragraph">
                        <wp:posOffset>-46618</wp:posOffset>
                      </wp:positionV>
                      <wp:extent cx="504720" cy="274680"/>
                      <wp:effectExtent l="38100" t="38100" r="41910" b="43180"/>
                      <wp:wrapNone/>
                      <wp:docPr id="1017034550" name="Ink 11"/>
                      <wp:cNvGraphicFramePr/>
                      <a:graphic xmlns:a="http://schemas.openxmlformats.org/drawingml/2006/main">
                        <a:graphicData uri="http://schemas.microsoft.com/office/word/2010/wordprocessingInk">
                          <w14:contentPart bwMode="auto" r:id="rId32">
                            <w14:nvContentPartPr>
                              <w14:cNvContentPartPr/>
                            </w14:nvContentPartPr>
                            <w14:xfrm>
                              <a:off x="0" y="0"/>
                              <a:ext cx="504720" cy="274680"/>
                            </w14:xfrm>
                          </w14:contentPart>
                        </a:graphicData>
                      </a:graphic>
                    </wp:anchor>
                  </w:drawing>
                </mc:Choice>
                <mc:Fallback>
                  <w:pict>
                    <v:shape w14:anchorId="0D673EB7" id="Ink 11" o:spid="_x0000_s1026" type="#_x0000_t75" style="position:absolute;margin-left:3.55pt;margin-top:-4.35pt;width:41.2pt;height:23.0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tmPuB1AQAACQMAAA4AAABkcnMvZTJvRG9jLnhtbJxSXU/CMBR9N/E/&#13;&#10;NH2XbXyJC4MHiQkPKg/6A2rXssa1d7ktbPx77wYIaIwJL0vvPdnp+eh03tiSbRV6Ay7jSS/mTDkJ&#13;&#10;uXHrjL+/Pd1NOPNBuFyU4FTGd8rz+ez2ZlpXqepDAWWukBGJ82ldZbwIoUqjyMtCWeF7UClHoAa0&#13;&#10;ItCI6yhHURO7LaN+HI+jGjCvEKTynraLPchnHb/WSoZXrb0KrMz4ZDwkeeF4wIw/jAa0+aDDYBzz&#13;&#10;aDYV6RpFVRh5kCSuUGSFcSTgm2ohgmAbNL+orJEIHnToSbARaG2k6vyQsyT+4WzpPltXyVBuMJXg&#13;&#10;gnJhJTAcs+uAa66wJSVQP0NO7YhNAH5gpHj+L2MvegFyY0nPvhFUpQj0HHxhKs8ZpibPOC7z5KTf&#13;&#10;bR9PDlZ48vVyCVAj0cHyX780Gm0bNilhTcapzl377bpUTWCSlqN4eN8nRBLUvx+OJx1+ZN4zHKez&#13;&#10;aOnyixLP51bY2QuefQEAAP//AwBQSwMEFAAGAAgAAAAhAI5HTgBLAgAAlAUAABAAAABkcnMvaW5r&#13;&#10;L2luazEueG1stFPLjtsgFN1X6j8gusgm2IDxI9Y4s2qkSq1UdaZSu/TYTGKNjSNMXn/fCzhORpPp&#13;&#10;qpUsrrmPw7mHy939sWvRXuqh6VWBWUAxkqrq60atC/zzcUUyjAZTqrpseyULfJIDvl9+/HDXqJeu&#13;&#10;zWFFgKAG+9e1Bd4Ys83D8HA4BIco6PU65JRG4Rf18u0rXo5VtXxuVGPgyOHsqnpl5NFYsLypC1yZ&#13;&#10;I53yAfuh3+lKTmHr0dUlw+iykqted6WZEDelUrJFquyA9y+MzGkLPw2cs5Yao66BhgkPmEhF9nkB&#13;&#10;jvJY4Kv9DigOwKTD4W3M3/8Bc/UW09KKeJqkGI2Uarm3nEKnef5+7991v5XaNPIisxdlDJxQ5fdO&#13;&#10;Hy+UlkPf7uzdYLQv2x1IxiiFsRjPZuENQd7igTb/FA90eRfvmtxracb2rnUYRZtG6ny1pukkDHq3&#13;&#10;nWbMDABs3Q9Gu+fAKReECsLTRxrlIs45D5JYXF3FOMVnzCe9GzYT3pO+zKuLTKr5zg5NbTaT6DSg&#13;&#10;8ST6teS3SjeyWW/M32rHtl3xNDk33qEbJjT28UM+F/iTe4rIVXqHa4ShmArERZzG8xmjMzGjc5zh&#13;&#10;BaZzFiH46DxDjILhSMBKBLE+kpLYmoyk1iR+l5DM7iLiMrkz1OczZDEY4bAKl52QBP4XxIEzPtqY&#13;&#10;MEids5gsrOEjYoy4habIBiHXxjwisoiEORcsjpwPRRnhjgjjyPEC69iebYJcD8nYmEfi3kQeiXsj&#13;&#10;3LnQj8NLvTOyma9e73QjMJbLPwAAAP//AwBQSwMEFAAGAAgAAAAhANpivj3eAAAACwEAAA8AAABk&#13;&#10;cnMvZG93bnJldi54bWxMT8tOwzAQvCPxD9YicWud8kpIs6lQUY5QteTA0Y2XOMKPyHab9O8xJ7is&#13;&#10;NJrHzlSb2Wh2Jh8GZxFWywwY2c7JwfYI7UezKICFKKwU2llCuFCATX19VYlSusnu6XyIPUshNpQC&#13;&#10;QcU4lpyHTpERYelGson7ct6ImKDvufRiSuFG87sse+JGDDZ9UGKkraLu+3AyCPTeZM3nINxeTV5v&#13;&#10;2wuf3tod4u3N/LpO52UNLNIc/xzwuyH1hzoVO7qTlYFphHyVhAiLIgeW6OL5EdgR4T5/AF5X/P+G&#13;&#10;+gcAAP//AwBQSwMEFAAGAAgAAAAhAHkYvJ2/AAAAIQEAABkAAABkcnMvX3JlbHMvZTJvRG9jLnht&#13;&#10;bC5yZWxzhM+xasQwDAbgvdB3MNobJR3KUeJkOQ6ylhRuNY6SmMSysZzSe/t67MHBDRqE0PdLbf/r&#13;&#10;d/VDSVxgDU1VgyK2YXK8aPgeL28nUJINT2YPTBpuJNB3ry/tF+0mlyVZXRRVFBYNa87xE1HsSt5I&#13;&#10;FSJxmcwheZNLmxaMxm5mIXyv6w9M/w3o7kw1TBrSMDWgxlssyc/tMM/O0jnYwxPnBxFoD8nBX/1e&#13;&#10;UJMWyhocb1iqqcqhgF2Ld491fwAAAP//AwBQSwECLQAUAAYACAAAACEAmzMnNwwBAAAtAgAAEwAA&#13;&#10;AAAAAAAAAAAAAAAAAAAAW0NvbnRlbnRfVHlwZXNdLnhtbFBLAQItABQABgAIAAAAIQA4/SH/1gAA&#13;&#10;AJQBAAALAAAAAAAAAAAAAAAAAD0BAABfcmVscy8ucmVsc1BLAQItABQABgAIAAAAIQDLZj7gdQEA&#13;&#10;AAkDAAAOAAAAAAAAAAAAAAAAADwCAABkcnMvZTJvRG9jLnhtbFBLAQItABQABgAIAAAAIQCOR04A&#13;&#10;SwIAAJQFAAAQAAAAAAAAAAAAAAAAAN0DAABkcnMvaW5rL2luazEueG1sUEsBAi0AFAAGAAgAAAAh&#13;&#10;ANpivj3eAAAACwEAAA8AAAAAAAAAAAAAAAAAVgYAAGRycy9kb3ducmV2LnhtbFBLAQItABQABgAI&#13;&#10;AAAAIQB5GLydvwAAACEBAAAZAAAAAAAAAAAAAAAAAGEHAABkcnMvX3JlbHMvZTJvRG9jLnhtbC5y&#13;&#10;ZWxzUEsFBgAAAAAGAAYAeAEAAFcIAAAAAA==&#13;&#10;">
                      <v:imagedata r:id="rId33" o:title=""/>
                    </v:shape>
                  </w:pict>
                </mc:Fallback>
              </mc:AlternateConten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70BD93"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69504" behindDoc="0" locked="0" layoutInCell="1" allowOverlap="1" wp14:anchorId="5825757C" wp14:editId="3C50141B">
                      <wp:simplePos x="0" y="0"/>
                      <wp:positionH relativeFrom="column">
                        <wp:posOffset>-2247</wp:posOffset>
                      </wp:positionH>
                      <wp:positionV relativeFrom="paragraph">
                        <wp:posOffset>62435</wp:posOffset>
                      </wp:positionV>
                      <wp:extent cx="452160" cy="246240"/>
                      <wp:effectExtent l="38100" t="38100" r="43180" b="46355"/>
                      <wp:wrapNone/>
                      <wp:docPr id="1595480517" name="Ink 12"/>
                      <wp:cNvGraphicFramePr/>
                      <a:graphic xmlns:a="http://schemas.openxmlformats.org/drawingml/2006/main">
                        <a:graphicData uri="http://schemas.microsoft.com/office/word/2010/wordprocessingInk">
                          <w14:contentPart bwMode="auto" r:id="rId34">
                            <w14:nvContentPartPr>
                              <w14:cNvContentPartPr/>
                            </w14:nvContentPartPr>
                            <w14:xfrm>
                              <a:off x="0" y="0"/>
                              <a:ext cx="452160" cy="246240"/>
                            </w14:xfrm>
                          </w14:contentPart>
                        </a:graphicData>
                      </a:graphic>
                    </wp:anchor>
                  </w:drawing>
                </mc:Choice>
                <mc:Fallback>
                  <w:pict>
                    <v:shape w14:anchorId="7EA84A92" id="Ink 12" o:spid="_x0000_s1026" type="#_x0000_t75" style="position:absolute;margin-left:-.9pt;margin-top:4.2pt;width:37pt;height:20.8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HDQmt2AQAACQMAAA4AAABkcnMvZTJvRG9jLnhtbJxSXU/CMBR9N/E/&#13;&#10;LH2XfTgWXBg8SEx4UHnQH1C7ljWuvcttx+DfezdAQGNMeFnae7Jzz0en862pg41Ep8EWLB5FLJBW&#13;&#10;QKntumDvb093ExY4z23Ja7CyYDvp2Hx2ezPtmlwmUEFdSgyIxLq8awpWed/kYehEJQ13I2ikJVAB&#13;&#10;Gu7piuuwRN4Ru6nDJIqysAMsGwQhnaPpYg+y2cCvlBT+VSknfVAXbJKlJM8X7CGK6ID9oZ980CG+&#13;&#10;H7NwNuX5GnlTaXGQxK9QZLi2JOCbasE9D1rUv6iMFggOlB8JMCEopYUc/JCzOPrhbGk/e1dxKlrM&#13;&#10;BVgvrV9x9MfsBuCaFaamBLpnKKkd3npgB0aK5/8y9qIXIFpDevaNoKy5p+fgKt04ijnXZcFwWcYn&#13;&#10;/XbzeHKwwpOvl0uAGgkPlv/6ZavQ9GGTkmBbMKpz13+HLuXWB4KG6TiJM0IEQUmaJVT6GfOe4bjn&#13;&#10;LFpaflHi+b0XdvaCZ18AAAD//wMAUEsDBBQABgAIAAAAIQCN4bPQUgIAANoFAAAQAAAAZHJzL2lu&#13;&#10;ay9pbmsxLnhtbLRUTW/bMAy9D9h/ELRDLpEtf8WpUaenBRiwAcPaAdvRtdVYqC0HsvLRfz+KUpwU&#13;&#10;TXfagMASn8hH8onK7d2x78he6FEOqqRRwCkRqh4aqTYl/fmwZktKRlOppuoGJUr6IkZ6t/r44Vaq&#13;&#10;574r4EuAQY1213clbY3ZFmF4OByCQxIMehPGnCfhF/X87Std+ahGPEklDaQcT1A9KCOOxpIVsilp&#13;&#10;bY588gfu+2GnazEdW0TXZw+jq1qsB91XZmJsK6VER1TVQ92/KDEvW9hIyLMRmpJeQsMsDqI0T5ef&#13;&#10;bwCojiW9sHdQ4giV9DS8zvn7P3Cu33LaspI4X+SU+JIasbc1hah58X7v3/WwFdpIcZbZieIPXkjt&#13;&#10;bNTHCaXFOHQ7ezeU7KtuB5JFnMNY+NxReEWQt3ygzT/lA13e5bss7rU0vr1LHbxo00idrtbIXsCg&#13;&#10;99tpxswIxBa+NxqfQ8zjlPGUxfkDT4o0K5JFEOX84ir8FJ84H/VubCe+R32eVzyZVHOdHWRj2kl0&#13;&#10;HvBsEv1S8muhrZCb1vwt1reNwdPkXHmHOEzE9/FDPJX0Ez5FgpEOwEYikmRLEqdZns1n+SyKZ3xO&#13;&#10;FzSjfB5xAj8+X7olJjEYgMGXZSx1S2aX1FkJW1hrWtAlcWcRLpzZaAc5JGEJIClGOtIckRz9b/Cb&#13;&#10;MZvZ4THuAcYyUmKjWU4w1dItiQOhMnsWo6cvG4IchmHAChZHd9jh3mZiEZbpQ09W5FK6IE8UoSbe&#13;&#10;wxsnVszkMEcOfMjuFygZc1nw1X/AdK8w3Ks/AAAA//8DAFBLAwQUAAYACAAAACEAXASceuAAAAAL&#13;&#10;AQAADwAAAGRycy9kb3ducmV2LnhtbEyPzWrDMBCE74W8g9hAb4lskz8cy8G09JBj00B6VCTFNrVW&#13;&#10;xlon7tt3e2ovA8uwM98Uh8l34u6G2AZUkC4TEA5NsC3WCs4fb4sdiEgare4COgXfLsKhnD0VOrfh&#13;&#10;ge/ufqJacAjGXCtoiPpcymga53Vcht4he7cweE18DrW0g35wuO9kliQb6XWL3NDo3r00znydRq/g&#13;&#10;NraX6lKHtTmajTyuPulcVaTU83x63bNUexDkJvr7gN8NzA8lg13DiDaKTsEiZXxSsFuBYHubZSCu&#13;&#10;CtZJCrIs5P8N5Q8AAAD//wMAUEsDBBQABgAIAAAAIQB5GLydvwAAACEBAAAZAAAAZHJzL19yZWxz&#13;&#10;L2Uyb0RvYy54bWwucmVsc4TPsWrEMAwG4L3QdzDaGyUdylHiZDkOspYUbjWOkpjEsrGc0nv7euzB&#13;&#10;wQ0ahND3S23/63f1Q0lcYA1NVYMitmFyvGj4Hi9vJ1CSDU9mD0wabiTQd68v7RftJpclWV0UVRQW&#13;&#10;DWvO8RNR7EreSBUicZnMIXmTS5sWjMZuZiF8r+sPTP8N6O5MNUwa0jA1oMZbLMnP7TDPztI52MMT&#13;&#10;5wcRaA/JwV/9XlCTFsoaHG9YqqnKoYBdi3ePdX8AAAD//wMAUEsBAi0AFAAGAAgAAAAhAJszJzcM&#13;&#10;AQAALQIAABMAAAAAAAAAAAAAAAAAAAAAAFtDb250ZW50X1R5cGVzXS54bWxQSwECLQAUAAYACAAA&#13;&#10;ACEAOP0h/9YAAACUAQAACwAAAAAAAAAAAAAAAAA9AQAAX3JlbHMvLnJlbHNQSwECLQAUAAYACAAA&#13;&#10;ACEAEcNCa3YBAAAJAwAADgAAAAAAAAAAAAAAAAA8AgAAZHJzL2Uyb0RvYy54bWxQSwECLQAUAAYA&#13;&#10;CAAAACEAjeGz0FICAADaBQAAEAAAAAAAAAAAAAAAAADeAwAAZHJzL2luay9pbmsxLnhtbFBLAQIt&#13;&#10;ABQABgAIAAAAIQBcBJx64AAAAAsBAAAPAAAAAAAAAAAAAAAAAF4GAABkcnMvZG93bnJldi54bWxQ&#13;&#10;SwECLQAUAAYACAAAACEAeRi8nb8AAAAhAQAAGQAAAAAAAAAAAAAAAABrBwAAZHJzL19yZWxzL2Uy&#13;&#10;b0RvYy54bWwucmVsc1BLBQYAAAAABgAGAHgBAABhCAAAAAA=&#13;&#10;">
                      <v:imagedata r:id="rId35" o:title=""/>
                    </v:shape>
                  </w:pict>
                </mc:Fallback>
              </mc:AlternateConten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91FD84"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70528" behindDoc="0" locked="0" layoutInCell="1" allowOverlap="1" wp14:anchorId="7FB78ACA" wp14:editId="61711F35">
                      <wp:simplePos x="0" y="0"/>
                      <wp:positionH relativeFrom="column">
                        <wp:posOffset>18273</wp:posOffset>
                      </wp:positionH>
                      <wp:positionV relativeFrom="paragraph">
                        <wp:posOffset>22556</wp:posOffset>
                      </wp:positionV>
                      <wp:extent cx="461160" cy="210600"/>
                      <wp:effectExtent l="38100" t="38100" r="46990" b="43815"/>
                      <wp:wrapNone/>
                      <wp:docPr id="397856925" name="Ink 13"/>
                      <wp:cNvGraphicFramePr/>
                      <a:graphic xmlns:a="http://schemas.openxmlformats.org/drawingml/2006/main">
                        <a:graphicData uri="http://schemas.microsoft.com/office/word/2010/wordprocessingInk">
                          <w14:contentPart bwMode="auto" r:id="rId36">
                            <w14:nvContentPartPr>
                              <w14:cNvContentPartPr/>
                            </w14:nvContentPartPr>
                            <w14:xfrm>
                              <a:off x="0" y="0"/>
                              <a:ext cx="461160" cy="210600"/>
                            </w14:xfrm>
                          </w14:contentPart>
                        </a:graphicData>
                      </a:graphic>
                    </wp:anchor>
                  </w:drawing>
                </mc:Choice>
                <mc:Fallback>
                  <w:pict>
                    <v:shape w14:anchorId="4A95B9AC" id="Ink 13" o:spid="_x0000_s1026" type="#_x0000_t75" style="position:absolute;margin-left:.75pt;margin-top:1.1pt;width:37.7pt;height:18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F1wA5zAQAACQMAAA4AAABkcnMvZTJvRG9jLnhtbJxSXU/CMBR9N/E/&#13;&#10;NH2XrQQWXdh4kJjwoPKgP6B2LWtce5fbwuDfexkgoDEmvCy992Sn56OT6cY1bK0xWPAFF4OUM+0V&#13;&#10;VNYvC/7+9nR3z1mI0leyAa8LvtWBT8vbm0nX5noINTSVRkYkPuRdW/A6xjZPkqBq7WQYQKs9gQbQ&#13;&#10;yUgjLpMKZUfsrkmGaZolHWDVIigdAm1ne5CXPb8xWsVXY4KOrCn4fTYiefF4wII/iDFtPugwEmOe&#13;&#10;lBOZL1G2tVUHSfIKRU5aTwK+qWYySrZC+4vKWYUQwMSBApeAMVbp3g85E+kPZ3P/uXMlRmqFuQIf&#13;&#10;tY8LifGYXQ9cc4VrKIHuGSpqR64i8AMjxfN/GXvRM1ArR3r2jaBuZKTnEGrbBs4wt1XBcV6Jk36/&#13;&#10;fjw5WODJ18slQI0kB8t//bIx6HZhkxK2KTjVud19+y71JjJFy1EmREaIImgo0izt8SPznuE4nUVL&#13;&#10;l1+UeD7vhJ294PILAAD//wMAUEsDBBQABgAIAAAAIQA4WQ2iQwIAAJcFAAAQAAAAZHJzL2luay9p&#13;&#10;bmsxLnhtbLRTS4vbMBC+F/ofhHrIJbLlV+SYdfbUQKGF0t1Ce/Ta2kSsLQdZef37jh5xvGy2pxaD&#13;&#10;pRnNfPPNp9Hd/alr0YGrQfSyxFFAMeKy7hshNyX++bgmOUaDrmRTtb3kJT7zAd+vPn64E/Klawv4&#13;&#10;I0CQg9l1bYm3Wu+KMDwej8ExCXq1CWNKk/CLfPn2Fa98VsOfhRQaSg4XV91LzU/agBWiKXGtT3SM&#13;&#10;B+yHfq9qPh4bj6qvEVpVNV/3qqv0iLitpOQtklUHvH9hpM872Aios+EKo05AwyQOopSl+eclOKpT&#13;&#10;iSf2HigOwKTD4W3M3/8Bc/0W09BKYrZgGHlKDT8YTqHVvHi/9++q33GlBb/K7ETxB2dUO9vq44RS&#13;&#10;fOjbvbkbjA5VuwfJIkphLHztKLwhyFs80Oaf4oEu7+JNyb2Wxrc31cGLNo7U5Wq16DgMercbZ0wP&#13;&#10;AGzcD1rZ5xDTOCU0JTF7pEmRZkUaBXnOJlfhp/iC+aT2w3bEe1LXebUno2qus6No9HYUnQY0G0Wf&#13;&#10;Sn4rdcvFZqv/luvbtsnj5Nx4h3aYkO/jB38u8Sf7FJHNdA7bSIQSukRxmrFsPouT2XJG55jhHNM5&#13;&#10;Q0tE5ynK4E8gziwxbOxiLUZiYy3Iwi3WmRCbkDlnRNJJQmTTKYJvHtuT1EYzkoMnitwSE2as1FmU&#13;&#10;GBquVERsCU8mQ7Zujkw45BgMCLZOdlksmdyzR5Zv4hbYmzKuI2gLDN+eM6A5E+7YQpTt3C/pBQmc&#13;&#10;rx7weCkwmas/AAAA//8DAFBLAwQUAAYACAAAACEALfJKKeAAAAAKAQAADwAAAGRycy9kb3ducmV2&#13;&#10;LnhtbEyPT0vDQBDF74LfYRnBm900Yl3TbIr45yKCWIXqbZodk2B2NmS3bfTTO570MvB4M795r1xN&#13;&#10;vld7GmMX2MJ8loEiroPruLHw+nJ/ZkDFhOywD0wWvijCqjo+KrFw4cDPtF+nRgmEY4EW2pSGQutY&#13;&#10;t+QxzsJALN5HGD0mkWOj3YgHgfte51m20B47lg8tDnTTUv253nmh8OaO6GEzr78f39+ejDFDNkVr&#13;&#10;T0+m26WM6yWoRFP6u4DfDpIfKgm2DTt2UfWiL2TRQp6DEvdycQVqa+Hc5KCrUv+vUP0AAAD//wMA&#13;&#10;UEsDBBQABgAIAAAAIQB5GLydvwAAACEBAAAZAAAAZHJzL19yZWxzL2Uyb0RvYy54bWwucmVsc4TP&#13;&#10;sWrEMAwG4L3QdzDaGyUdylHiZDkOspYUbjWOkpjEsrGc0nv7euzBwQ0ahND3S23/63f1Q0lcYA1N&#13;&#10;VYMitmFyvGj4Hi9vJ1CSDU9mD0wabiTQd68v7RftJpclWV0UVRQWDWvO8RNR7EreSBUicZnMIXmT&#13;&#10;S5sWjMZuZiF8r+sPTP8N6O5MNUwa0jA1oMZbLMnP7TDPztI52MMT5wcRaA/JwV/9XlCTFsoaHG9Y&#13;&#10;qqnKoYBdi3ePdX8AAAD//wMAUEsBAi0AFAAGAAgAAAAhAJszJzcMAQAALQIAABMAAAAAAAAAAAAA&#13;&#10;AAAAAAAAAFtDb250ZW50X1R5cGVzXS54bWxQSwECLQAUAAYACAAAACEAOP0h/9YAAACUAQAACwAA&#13;&#10;AAAAAAAAAAAAAAA9AQAAX3JlbHMvLnJlbHNQSwECLQAUAAYACAAAACEAMXXADnMBAAAJAwAADgAA&#13;&#10;AAAAAAAAAAAAAAA8AgAAZHJzL2Uyb0RvYy54bWxQSwECLQAUAAYACAAAACEAOFkNokMCAACXBQAA&#13;&#10;EAAAAAAAAAAAAAAAAADbAwAAZHJzL2luay9pbmsxLnhtbFBLAQItABQABgAIAAAAIQAt8kop4AAA&#13;&#10;AAoBAAAPAAAAAAAAAAAAAAAAAEwGAABkcnMvZG93bnJldi54bWxQSwECLQAUAAYACAAAACEAeRi8&#13;&#10;nb8AAAAhAQAAGQAAAAAAAAAAAAAAAABZBwAAZHJzL19yZWxzL2Uyb0RvYy54bWwucmVsc1BLBQYA&#13;&#10;AAAABgAGAHgBAABPCAAAAAA=&#13;&#10;">
                      <v:imagedata r:id="rId37" o:title=""/>
                    </v:shape>
                  </w:pict>
                </mc:Fallback>
              </mc:AlternateConten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BE097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F06873" w:rsidR="00F102CC" w:rsidRDefault="007A3026">
            <w:pPr>
              <w:spacing w:line="225" w:lineRule="auto"/>
              <w:rPr>
                <w:rFonts w:ascii="Noto Sans" w:eastAsia="Noto Sans" w:hAnsi="Noto Sans" w:cs="Noto Sans"/>
                <w:b/>
                <w:color w:val="434343"/>
                <w:sz w:val="18"/>
                <w:szCs w:val="18"/>
              </w:rPr>
            </w:pPr>
            <w:r>
              <w:rPr>
                <w:rFonts w:ascii="Noto Sans" w:eastAsia="Noto Sans" w:hAnsi="Noto Sans" w:cs="Noto Sans"/>
                <w:b/>
                <w:noProof/>
                <w:color w:val="434343"/>
                <w:sz w:val="18"/>
                <w:szCs w:val="18"/>
              </w:rPr>
              <mc:AlternateContent>
                <mc:Choice Requires="wpi">
                  <w:drawing>
                    <wp:anchor distT="0" distB="0" distL="114300" distR="114300" simplePos="0" relativeHeight="251675648" behindDoc="0" locked="0" layoutInCell="1" allowOverlap="1" wp14:anchorId="2A6DCCB8" wp14:editId="43DEFB46">
                      <wp:simplePos x="0" y="0"/>
                      <wp:positionH relativeFrom="column">
                        <wp:posOffset>49530</wp:posOffset>
                      </wp:positionH>
                      <wp:positionV relativeFrom="paragraph">
                        <wp:posOffset>-343535</wp:posOffset>
                      </wp:positionV>
                      <wp:extent cx="433440" cy="915855"/>
                      <wp:effectExtent l="38100" t="38100" r="11430" b="49530"/>
                      <wp:wrapNone/>
                      <wp:docPr id="202768118" name="Ink 18"/>
                      <wp:cNvGraphicFramePr/>
                      <a:graphic xmlns:a="http://schemas.openxmlformats.org/drawingml/2006/main">
                        <a:graphicData uri="http://schemas.microsoft.com/office/word/2010/wordprocessingInk">
                          <w14:contentPart bwMode="auto" r:id="rId38">
                            <w14:nvContentPartPr>
                              <w14:cNvContentPartPr/>
                            </w14:nvContentPartPr>
                            <w14:xfrm>
                              <a:off x="0" y="0"/>
                              <a:ext cx="433440" cy="915855"/>
                            </w14:xfrm>
                          </w14:contentPart>
                        </a:graphicData>
                      </a:graphic>
                    </wp:anchor>
                  </w:drawing>
                </mc:Choice>
                <mc:Fallback>
                  <w:pict>
                    <v:shape w14:anchorId="6C3ED728" id="Ink 18" o:spid="_x0000_s1026" type="#_x0000_t75" style="position:absolute;margin-left:3.2pt;margin-top:-27.75pt;width:35.55pt;height:73.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vKsMl2AQAACQMAAA4AAABkcnMvZTJvRG9jLnhtbJxS3U7CMBS+N/Ed&#13;&#10;lt7LNhgEFjYuJCZcqFzoA9SuZY1rz3LaMXh7zwYIaIwJN835Sb9+P50vdqYKthKdBpuxeBCxQFoB&#13;&#10;hbabjL2/PT1MWeA8twWvwMqM7aVji/z+bt7WqRxCCVUhMSAQ69K2zljpfZ2GoROlNNwNoJaWlgrQ&#13;&#10;cE8tbsICeUvopgqHUTQJW8CiRhDSOZouD0uW9/hKSeFflXLSB1XGZlFE9HzGppOECuwmMRUfVMTT&#13;&#10;MQvzOU83yOtSiyMlfgMjw7UlAt9QS+550KD+BWW0QHCg/ECACUEpLWSvh5TF0Q9lK/vZqYoT0WAq&#13;&#10;wHpp/ZqjP3nXL255wlTkQPsMBaXDGw/siEj2/B/GgfQSRGOIzyERlBX39B1cqWtHNqe6yBiuivjM&#13;&#10;324fzwrWeNb1cr2gRMKj5L+u7BSazmxiEuwyRnHuu7PPUu58IGiYjEZJl7ig1SweT8d91ifkA8Kp&#13;&#10;u7CWHr8K8bLviF384PwLAAD//wMAUEsDBBQABgAIAAAAIQAepFD2sQMAAGgKAAAQAAAAZHJzL2lu&#13;&#10;ay9pbmsxLnhtbLRVy47TMBTdI/EPlll0M2lt59WpaFkxEhIIxIAEy9J6phFNMkrc6czfc19OUxgQ&#13;&#10;C9g49rV9fO85x87LVw/1Xt37rq/aZqnt1Gjlm027rZrbpf786SqZa9WHdbNd79vGL/Wj7/Wr1fNn&#13;&#10;L6vme71fQKsAoemxV++XehfC3WI2Ox6P02M6bbvbmTMmnb1pvr97q1eya+tvqqYKcGQfQ5u2Cf4h&#13;&#10;INii2i71JjyYYT1gX7eHbuOHaYx0m9OK0K03/qrt6nUYEHfrpvF71axryPuLVuHxDjoVnHPrO63q&#13;&#10;CgpO3NRmZTZ/fQmB9cNSj8YHSLGHTGo9exrz63/AvPoVE9NKXVmUWklKW3+POc2I88Xva//QtXe+&#13;&#10;C5U/0cykyMSj2vCY+GGiOt+3+wNqo9X9en8AyqwxYAs5286eIORXPODmn+IBL7/FGyd3To2UN+ZB&#13;&#10;SBssFaUNVe3B6PXd4LHQAzCGr0NH18EZlyUmS1z5yaSLrFyYdJoVlyMpxMUR81t36HcD3rfu5Fea&#13;&#10;GVjjyo7VNuwG0s3U5APpY8qf2rrz1e0u/GmvlE2bB+c8cQ/JTErq+OhvlvoFXUVFOzlAhRiVuVK5&#13;&#10;LC/zi0k5senEXGinrTYXmXIqtqlKoZ9TxFFrqU2ssjABH0OfBLckKX8cf2yCeyGYjeZklPGcTeYw&#13;&#10;Z5Mc2lRaXJ1RP6edRVJSBMEcHgjr8TTDGTiFG2SQ0QCw6WTOkadkwTg0JC81EJ4U5GRARQIYnsqF&#13;&#10;p7FwqjjWTytg1SkVS6mayBbRxHuFOj5C8pKMieKzhyF68W+FJce/v7npfYDXsCgKvbqEY9Mc0mex&#13;&#10;zcQaFDvVOYidq0vIuSTCClVgnayXY4VYCRARRUh4zkIFVI81CXXmcewSRDNRf2KPbXAW4wHTxWZx&#13;&#10;ZxbAs9gObAF2C8vOjHMfKGbfRb3HI7brIABZho0jylB2EKbCxgjne0R8WYafKLrg0Ew8jUAzRmOF&#13;&#10;cRUfgXMxNrZwtArOszmiw0eHnmCoEioc6IctsAjxJQMM/TsH5Xma6pV1c+WchWeALWSziRMP4YOR&#13;&#10;061zVPRgbpJCZGKNc+EYLjHd8dMQr7/UF0vC7awu1EN9LBUMiB95WYS3kajDPCLGRwT7ZYLWLqid&#13;&#10;k8F5Nl5tRDVRNUo9V5SVXHcuEa4EZTHcVtFHgizMSAxIloFpQZRenhY6hUWT2iV7qIfWQwNZDRg4&#13;&#10;gD2UKLVEBfQgIrQIUxgRSMb4CYnQ+SkFKuSphE0/2eb0q139AAAA//8DAFBLAwQUAAYACAAAACEA&#13;&#10;aHiYK+AAAAAMAQAADwAAAGRycy9kb3ducmV2LnhtbExPTU/DMAy9I/EfIiNxQVs6tG7Q1Z0YExIX&#13;&#10;kCj8ALcxbUWTVE3Wjn+POcHFlvWe30e+P9teTTyGzjuE1TIBxa72pnMNwsf70+IOVIjkDPXeMcI3&#13;&#10;B9gXlxc5ZcbP7o2nMjZKRFzICKGNcci0DnXLlsLSD+wE+/SjpSjn2Ggz0izitte3SbLRljonDi0N&#13;&#10;/Nhy/VWeLMINvdTlYF6TdTz4mY/x+VBNHvH66nzcyXjYgYp8jn8f8NtB8kMhwSp/ciaoHmGzFiLC&#13;&#10;Ik1TUIJvt7IrhPtVCrrI9f8SxQ8AAAD//wMAUEsDBBQABgAIAAAAIQB5GLydvwAAACEBAAAZAAAA&#13;&#10;ZHJzL19yZWxzL2Uyb0RvYy54bWwucmVsc4TPsWrEMAwG4L3QdzDaGyUdylHiZDkOspYUbjWOkpjE&#13;&#10;srGc0nv7euzBwQ0ahND3S23/63f1Q0lcYA1NVYMitmFyvGj4Hi9vJ1CSDU9mD0wabiTQd68v7Rft&#13;&#10;JpclWV0UVRQWDWvO8RNR7EreSBUicZnMIXmTS5sWjMZuZiF8r+sPTP8N6O5MNUwa0jA1oMZbLMnP&#13;&#10;7TDPztI52MMT5wcRaA/JwV/9XlCTFsoaHG9YqqnKoYBdi3ePdX8AAAD//wMAUEsBAi0AFAAGAAgA&#13;&#10;AAAhAJszJzcMAQAALQIAABMAAAAAAAAAAAAAAAAAAAAAAFtDb250ZW50X1R5cGVzXS54bWxQSwEC&#13;&#10;LQAUAAYACAAAACEAOP0h/9YAAACUAQAACwAAAAAAAAAAAAAAAAA9AQAAX3JlbHMvLnJlbHNQSwEC&#13;&#10;LQAUAAYACAAAACEAi8qwyXYBAAAJAwAADgAAAAAAAAAAAAAAAAA8AgAAZHJzL2Uyb0RvYy54bWxQ&#13;&#10;SwECLQAUAAYACAAAACEAHqRQ9rEDAABoCgAAEAAAAAAAAAAAAAAAAADeAwAAZHJzL2luay9pbmsx&#13;&#10;LnhtbFBLAQItABQABgAIAAAAIQBoeJgr4AAAAAwBAAAPAAAAAAAAAAAAAAAAAL0HAABkcnMvZG93&#13;&#10;bnJldi54bWxQSwECLQAUAAYACAAAACEAeRi8nb8AAAAhAQAAGQAAAAAAAAAAAAAAAADKCAAAZHJz&#13;&#10;L19yZWxzL2Uyb0RvYy54bWwucmVsc1BLBQYAAAAABgAGAHgBAADACQAAAAA=&#13;&#10;">
                      <v:imagedata r:id="rId39" o:title=""/>
                    </v:shape>
                  </w:pict>
                </mc:Fallback>
              </mc:AlternateConten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5EA64F"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C5BEE6"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76672" behindDoc="0" locked="0" layoutInCell="1" allowOverlap="1" wp14:anchorId="5E393560" wp14:editId="753059A1">
                      <wp:simplePos x="0" y="0"/>
                      <wp:positionH relativeFrom="column">
                        <wp:posOffset>102153</wp:posOffset>
                      </wp:positionH>
                      <wp:positionV relativeFrom="paragraph">
                        <wp:posOffset>669</wp:posOffset>
                      </wp:positionV>
                      <wp:extent cx="369000" cy="225360"/>
                      <wp:effectExtent l="38100" t="38100" r="37465" b="41910"/>
                      <wp:wrapNone/>
                      <wp:docPr id="124701638" name="Ink 19"/>
                      <wp:cNvGraphicFramePr/>
                      <a:graphic xmlns:a="http://schemas.openxmlformats.org/drawingml/2006/main">
                        <a:graphicData uri="http://schemas.microsoft.com/office/word/2010/wordprocessingInk">
                          <w14:contentPart bwMode="auto" r:id="rId40">
                            <w14:nvContentPartPr>
                              <w14:cNvContentPartPr/>
                            </w14:nvContentPartPr>
                            <w14:xfrm>
                              <a:off x="0" y="0"/>
                              <a:ext cx="369000" cy="225360"/>
                            </w14:xfrm>
                          </w14:contentPart>
                        </a:graphicData>
                      </a:graphic>
                    </wp:anchor>
                  </w:drawing>
                </mc:Choice>
                <mc:Fallback>
                  <w:pict>
                    <v:shape w14:anchorId="764B0C2A" id="Ink 19" o:spid="_x0000_s1026" type="#_x0000_t75" style="position:absolute;margin-left:7.35pt;margin-top:-.65pt;width:30.45pt;height:19.2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UCJqF1AQAACQMAAA4AAABkcnMvZTJvRG9jLnhtbJxSXU/CMBR9N/E/&#13;&#10;NH2XjQETFgYPEhMeVB70B9SuZY1r73LbMfj3XgYIaIyJL01vT3p6Pjqdb23FNgq9AZfzfi/mTDkJ&#13;&#10;hXHrnL+9Pt6NOfNBuEJU4FTOd8rz+ez2ZtrWmUqghKpQyIjE+aytc16GUGdR5GWprPA9qJUjUANa&#13;&#10;EWjEdVSgaIndVlESx2nUAhY1glTe0+niAPJZx6+1kuFFa68Cq3I+TockL5w2mPNJnI44e6fN6D7m&#13;&#10;0WwqsjWKujTyKEn8Q5EVxpGAL6qFCII1aH5QWSMRPOjQk2Aj0NpI1fkhZ/34m7Ol+9i76g9lg5kE&#13;&#10;F5QLK4HhlF0H/OcJW1EC7RMU1I5oAvAjI8XzdxkH0QuQjSU9h0ZQVSLQd/ClqT1nmJki57gs+mf9&#13;&#10;bvNwdrDCs6/na4AaiY6Wf7uy1Wj3YZMSts05Fbzbr12XahuYpMNBOoljQiRBSTIapB1+Yj4wnKaL&#13;&#10;aOnxqxIv572wix88+wQAAP//AwBQSwMEFAAGAAgAAAAhADqG/6ZoAgAAJgYAABAAAABkcnMvaW5r&#13;&#10;L2luazEueG1stFTLbtswELwX6D8Q7MEXUyIpyXKMyDnVQIEWKJoUaI+KzFhCJMqg6Ef+vsuHaAVx&#13;&#10;emovfCy5szOjpW7vzl2LjkINTS8LzCKKkZBVv23krsA/HzZkidGgS7kt216KAr+IAd+tP364beRz&#13;&#10;165gRIAgB7Pq2gLXWu9XcXw6naJTEvVqF3NKk/iLfP72Fa991lY8NbLRUHIYQ1UvtThrA7ZqtgWu&#13;&#10;9JmG+4B93x9UJcKxiajqckOrshKbXnWlDoh1KaVokSw74P0LI/2yh0UDdXZCYdQ1IJjwiKV5uvx8&#13;&#10;A4HyXODJ/gAUB2DS4fg65u//gLl5i2loJTxf5Bh5SltxNJxi6/nqfe3fVb8XSjfiYrMzxR+8oMrt&#13;&#10;rT/OKCWGvj2Yb4PRsWwPYBmjFNrC12bxFUPe4oE3/xQPfHkXb0rutTVe3tQHb1poqfHT6qYT0Ojd&#13;&#10;PvSYHgDYhO+1ss+BU54SmhKeP9BkleYrxqIs45NP4bt4xHxUh6EOeI/q0q/2JLjmlJ2ara6D6TSi&#13;&#10;WTB9avm11Fo0u1r/LdfLtsmhc668Q9tMyOv4IZ4K/Mk+RWQzXcAKYShZpIinWZ7NZ4zOOJ3ROU4x&#13;&#10;x3S+RCmic4Y4jIQhaqaEJHZnJ8ZQbncpYebqEmV2e0PYAhbUJEGmnRyMRxlDFpIRU4Ahc9mtIQxr&#13;&#10;iIZIQgxyRgxsSkzRhV1nxNRN/GiJcsc3cRNHhi/1o1diKrnQKMsnhckSC0hOhjPA8YQ8B2KPuONu&#13;&#10;RxBjY1AWqvh7voyTbeTCUQAyG2fVGDLXgeBktBEYvPlGx8hgQtWmvPqfhB6Bh7L+AwAA//8DAFBL&#13;&#10;AwQUAAYACAAAACEAqACGteMAAAAMAQAADwAAAGRycy9kb3ducmV2LnhtbExPy07DMBC8I/EP1iJx&#13;&#10;Qa2TtjQojVOhUIR64RFA4ujGSxIRr0Pstunfs5zgMtJodueRrUfbiQMOvnWkIJ5GIJAqZ1qqFby9&#13;&#10;3k9uQPigyejOESo4oYd1fn6W6dS4I73goQy1YBPyqVbQhNCnUvqqQav91PVIrH26werAdKilGfSR&#13;&#10;zW0nZ1G0lFa3xAmN7rFosPoq91bB01Xz0D4XZfH4vt0ms8W4+Yi+N0pdXox3K4bbFYiAY/j7gN8N&#13;&#10;3B9yLrZzezJedMwXCV8qmMRzEKwn10sQOwXzJAaZZ/L/iPwHAAD//wMAUEsDBBQABgAIAAAAIQB5&#13;&#10;GLydvwAAACEBAAAZAAAAZHJzL19yZWxzL2Uyb0RvYy54bWwucmVsc4TPsWrEMAwG4L3QdzDaGyUd&#13;&#10;ylHiZDkOspYUbjWOkpjEsrGc0nv7euzBwQ0ahND3S23/63f1Q0lcYA1NVYMitmFyvGj4Hi9vJ1CS&#13;&#10;DU9mD0wabiTQd68v7RftJpclWV0UVRQWDWvO8RNR7EreSBUicZnMIXmTS5sWjMZuZiF8r+sPTP8N&#13;&#10;6O5MNUwa0jA1oMZbLMnP7TDPztI52MMT5wcRaA/JwV/9XlCTFsoaHG9YqqnKoYBdi3ePdX8AAAD/&#13;&#10;/wMAUEsBAi0AFAAGAAgAAAAhAJszJzcMAQAALQIAABMAAAAAAAAAAAAAAAAAAAAAAFtDb250ZW50&#13;&#10;X1R5cGVzXS54bWxQSwECLQAUAAYACAAAACEAOP0h/9YAAACUAQAACwAAAAAAAAAAAAAAAAA9AQAA&#13;&#10;X3JlbHMvLnJlbHNQSwECLQAUAAYACAAAACEARQImoXUBAAAJAwAADgAAAAAAAAAAAAAAAAA8AgAA&#13;&#10;ZHJzL2Uyb0RvYy54bWxQSwECLQAUAAYACAAAACEAOob/pmgCAAAmBgAAEAAAAAAAAAAAAAAAAADd&#13;&#10;AwAAZHJzL2luay9pbmsxLnhtbFBLAQItABQABgAIAAAAIQCoAIa14wAAAAwBAAAPAAAAAAAAAAAA&#13;&#10;AAAAAHMGAABkcnMvZG93bnJldi54bWxQSwECLQAUAAYACAAAACEAeRi8nb8AAAAhAQAAGQAAAAAA&#13;&#10;AAAAAAAAAACDBwAAZHJzL19yZWxzL2Uyb0RvYy54bWwucmVsc1BLBQYAAAAABgAGAHgBAAB5CAAA&#13;&#10;AAA=&#13;&#10;">
                      <v:imagedata r:id="rId41" o:title=""/>
                    </v:shape>
                  </w:pict>
                </mc:Fallback>
              </mc:AlternateConten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31ADAFD"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77696" behindDoc="0" locked="0" layoutInCell="1" allowOverlap="1" wp14:anchorId="084FD89B" wp14:editId="1B14EDFC">
                      <wp:simplePos x="0" y="0"/>
                      <wp:positionH relativeFrom="column">
                        <wp:posOffset>28713</wp:posOffset>
                      </wp:positionH>
                      <wp:positionV relativeFrom="paragraph">
                        <wp:posOffset>52257</wp:posOffset>
                      </wp:positionV>
                      <wp:extent cx="470880" cy="227880"/>
                      <wp:effectExtent l="38100" t="38100" r="37465" b="39370"/>
                      <wp:wrapNone/>
                      <wp:docPr id="2050265098" name="Ink 20"/>
                      <wp:cNvGraphicFramePr/>
                      <a:graphic xmlns:a="http://schemas.openxmlformats.org/drawingml/2006/main">
                        <a:graphicData uri="http://schemas.microsoft.com/office/word/2010/wordprocessingInk">
                          <w14:contentPart bwMode="auto" r:id="rId42">
                            <w14:nvContentPartPr>
                              <w14:cNvContentPartPr/>
                            </w14:nvContentPartPr>
                            <w14:xfrm>
                              <a:off x="0" y="0"/>
                              <a:ext cx="470880" cy="227880"/>
                            </w14:xfrm>
                          </w14:contentPart>
                        </a:graphicData>
                      </a:graphic>
                    </wp:anchor>
                  </w:drawing>
                </mc:Choice>
                <mc:Fallback>
                  <w:pict>
                    <v:shape w14:anchorId="495597DF" id="Ink 20" o:spid="_x0000_s1026" type="#_x0000_t75" style="position:absolute;margin-left:1.55pt;margin-top:3.4pt;width:38.5pt;height:19.4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1XQxV3AQAACQMAAA4AAABkcnMvZTJvRG9jLnhtbJxSyW7CMBC9V+o/&#13;&#10;WL6XhIglRCQciipxaMuh/QDXsYnV2BONDYG/74SlQKuqEpdo7Ke8eYuns62t2UahN+By3u/FnCkn&#13;&#10;oTRulfP3t6eHlDMfhCtFDU7lfKc8nxX3d9O2yVQCFdSlQkYkzmdtk/MqhCaLIi8rZYXvQaMcgRrQ&#13;&#10;ikBHXEUlipbYbR0lcTyKWsCyQZDKe7qdH0Be7Pm1VjK8au1VYHXOJ3FM8kLO09GABqRhkg45+yBo&#13;&#10;OIx5VExFtkLRVEYeJYkbFFlhHAn4ppqLINgazS8qaySCBx16EmwEWhup9n7IWT/+4WzhPjtX/YFc&#13;&#10;YybBBeXCUmA4ZbcHbllha0qgfYaS2hHrAPzISPH8X8ZB9Bzk2pKeQyOoahHoOfjKNJ5izkyZc1yU&#13;&#10;/bN+t3k8O1ji2dfLNUCNREfLf/2y1Wi7sEkJ2+acet11332XahuYpMvBOE5TQiRBSTLu5gvmA8Np&#13;&#10;z0W0tPyqxMtzJ+ziBRdfAAAA//8DAFBLAwQUAAYACAAAACEASaDm90ICAACHBQAAEAAAAGRycy9p&#13;&#10;bmsvaW5rMS54bWy0U8lu2zAQvRfoPxDsoRdTIrVbiJxTDRRogSJJgfaoSIxFRKIMil7y9x0ulh3E&#13;&#10;6amFDXHWNzOPw5vb49CjPVeTGGWFWUAx4rIZWyE3Ff75sCYFRpOuZVv3o+QVfuETvl19/HAj5PPQ&#13;&#10;l/BFgCAnIw19hTutt2UYHg6H4BAHo9qEEaVx+FU+f/+GVz6r5U9CCg0lp5OpGaXmR23AStFWuNFH&#13;&#10;OscD9v24Uw2f3caimnOEVnXD16Maaj0jdrWUvEeyHqDvXxjply0IAupsuMJoEDAwiQKW5EnxZQmG&#13;&#10;+ljhC30HLU7QyYDD65i//wPm+i2maSuO8izHyLfU8r3pKbScl+/P/kONW6604GeaHSne8YIap1t+&#13;&#10;HFGKT2O/M3eD0b7ud0AZoxTWwtdm4RVC3uIBN/8UD3h5F++yudfU+PEuefCkzSt1ulotBg6LPmzn&#13;&#10;HdMTABvzvVb2OUQ0SghNSJQ/0LhM8pItAxonF1fht/iE+ah2UzfjParzvlrPzJqb7CBa3c2k04Cm&#13;&#10;M+mXlF9L7bjYdPpvuX5smzxvzpV3aJcJ+Tnu+FOFP9mniGymM9hBKIqLDEVJmqeLzywzf7rABU4x&#13;&#10;XTCGUkQXOYrgSxH8FiQhsTkyd6QkMVpKTAT47BETZrTY+WIbSV18ZCMiGwBBEObcS7IEmTHCjI1l&#13;&#10;hJnCLCHMVCssEmCDDKJtIEeF0VLbIcmQ7SNDmTFGyDbgI2OXMGvGR10EFDHxzA5oWjNa7HyRM/o0&#13;&#10;X8AaXz3Y+RJgE1d/AAAA//8DAFBLAwQUAAYACAAAACEAv0ert98AAAAKAQAADwAAAGRycy9kb3du&#13;&#10;cmV2LnhtbEyPQU/DMAyF70j8h8hIXBBLV0Y0urrTRIUERwqHHb3WtIUmqZpsK/8ec4KLpadnP78v&#13;&#10;3852UCeeQu8dwnKRgGJX+6Z3LcL729PtGlSI5BoavGOEbw6wLS4vcsoaf3avfKpiqyTEhYwQuhjH&#13;&#10;TOtQd2wpLPzITrwPP1mKIqdWNxOdJdwOOk0Soy31Tj50NPJjx/VXdbQI1b5MXyh9eDZ+vxtX7Y35&#13;&#10;LDUhXl/N5UbGbgMq8hz/LuCXQfpDIcUO/uiaoAaEu6UsIhiBEHediDwgrO4N6CLX/xGKHwAAAP//&#13;&#10;AwBQSwMEFAAGAAgAAAAhAHkYvJ2/AAAAIQEAABkAAABkcnMvX3JlbHMvZTJvRG9jLnhtbC5yZWxz&#13;&#10;hM+xasQwDAbgvdB3MNobJR3KUeJkOQ6ylhRuNY6SmMSysZzSe/t67MHBDRqE0PdLbf/rd/VDSVxg&#13;&#10;DU1VgyK2YXK8aPgeL28nUJINT2YPTBpuJNB3ry/tF+0mlyVZXRRVFBYNa87xE1HsSt5IFSJxmcwh&#13;&#10;eZNLmxaMxm5mIXyv6w9M/w3o7kw1TBrSMDWgxlssyc/tMM/O0jnYwxPnBxFoD8nBX/1eUJMWyhoc&#13;&#10;b1iqqcqhgF2Ld491fwAAAP//AwBQSwECLQAUAAYACAAAACEAmzMnNwwBAAAtAgAAEwAAAAAAAAAA&#13;&#10;AAAAAAAAAAAAW0NvbnRlbnRfVHlwZXNdLnhtbFBLAQItABQABgAIAAAAIQA4/SH/1gAAAJQBAAAL&#13;&#10;AAAAAAAAAAAAAAAAAD0BAABfcmVscy8ucmVsc1BLAQItABQABgAIAAAAIQAtV0MVdwEAAAkDAAAO&#13;&#10;AAAAAAAAAAAAAAAAADwCAABkcnMvZTJvRG9jLnhtbFBLAQItABQABgAIAAAAIQBJoOb3QgIAAIcF&#13;&#10;AAAQAAAAAAAAAAAAAAAAAN8DAABkcnMvaW5rL2luazEueG1sUEsBAi0AFAAGAAgAAAAhAL9Hq7ff&#13;&#10;AAAACgEAAA8AAAAAAAAAAAAAAAAATwYAAGRycy9kb3ducmV2LnhtbFBLAQItABQABgAIAAAAIQB5&#13;&#10;GLydvwAAACEBAAAZAAAAAAAAAAAAAAAAAFsHAABkcnMvX3JlbHMvZTJvRG9jLnhtbC5yZWxzUEsF&#13;&#10;BgAAAAAGAAYAeAEAAFEIAAAAAA==&#13;&#10;">
                      <v:imagedata r:id="rId43" o:title=""/>
                    </v:shape>
                  </w:pict>
                </mc:Fallback>
              </mc:AlternateConten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CC8CCF"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78720" behindDoc="0" locked="0" layoutInCell="1" allowOverlap="1" wp14:anchorId="4D429B91" wp14:editId="036EB0E3">
                      <wp:simplePos x="0" y="0"/>
                      <wp:positionH relativeFrom="column">
                        <wp:posOffset>28713</wp:posOffset>
                      </wp:positionH>
                      <wp:positionV relativeFrom="paragraph">
                        <wp:posOffset>21187</wp:posOffset>
                      </wp:positionV>
                      <wp:extent cx="456840" cy="177840"/>
                      <wp:effectExtent l="38100" t="38100" r="38735" b="38100"/>
                      <wp:wrapNone/>
                      <wp:docPr id="295816177" name="Ink 21"/>
                      <wp:cNvGraphicFramePr/>
                      <a:graphic xmlns:a="http://schemas.openxmlformats.org/drawingml/2006/main">
                        <a:graphicData uri="http://schemas.microsoft.com/office/word/2010/wordprocessingInk">
                          <w14:contentPart bwMode="auto" r:id="rId44">
                            <w14:nvContentPartPr>
                              <w14:cNvContentPartPr/>
                            </w14:nvContentPartPr>
                            <w14:xfrm>
                              <a:off x="0" y="0"/>
                              <a:ext cx="456840" cy="177840"/>
                            </w14:xfrm>
                          </w14:contentPart>
                        </a:graphicData>
                      </a:graphic>
                    </wp:anchor>
                  </w:drawing>
                </mc:Choice>
                <mc:Fallback>
                  <w:pict>
                    <v:shape w14:anchorId="7588FFCB" id="Ink 21" o:spid="_x0000_s1026" type="#_x0000_t75" style="position:absolute;margin-left:1.55pt;margin-top:.95pt;width:37.35pt;height:15.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GdofAd2AQAACQMAAA4AAABkcnMvZTJvRG9jLnhtbJxSy07DMBC8I/EP&#13;&#10;lu80SdUXUZMeqJB6AHqADzCO3VjE3mjtNu3fs0kLTUEIqZdo7VFm5+H5Ym8rtlPoDbiMJ4OYM+Uk&#13;&#10;FMZtMv72+ng348wH4QpRgVMZPyjPF/ntzbypUzWEEqpCISMS59OmzngZQp1GkZelssIPoFaOQA1o&#13;&#10;RaAjbqICRUPstoqGcTyJGsCiRpDKe7pdHkGed/xaKxletPYqsCrjs8mI5IWM38cxDUjDcDrm7L2F&#13;&#10;ZjGP8rlINyjq0siTJHGFIiuMIwHfVEsRBNui+UVljUTwoMNAgo1AayNV54ecJfEPZyv30bpKRnKL&#13;&#10;qQQXlAtrgeEruw64ZoWtKIHmCQpqR2wD8BMjxfN/GUfRS5BbS3qOjaCqRKDn4EtTe4o5NUXGcVUk&#13;&#10;Z/1u93B2sMazr+dLgBqJTpb/+mWv0bZhkxK2zzj1emi/XZdqH5iky9F4MmurlwQl02k795iPDF97&#13;&#10;etHS8osS++dWWO8F558AAAD//wMAUEsDBBQABgAIAAAAIQBq+5yEYwIAAB4GAAAQAAAAZHJzL2lu&#13;&#10;ay9pbmsxLnhtbLRUTW/bMAy9D9h/ELRDLnEsyV9JUKenBRiwAUPbAdvRddTEqC0HsvL170eJspOs&#13;&#10;6U7bRRQp8vHpmfLd/bGpyV7qrmpVTvmEUSJV2a4qtc7pj6dlMKWkM4VaFXWrZE5PsqP3i48f7ir1&#13;&#10;2tRzWAkgqM7umjqnG2O28zA8HA6TQzRp9ToUjEXhF/X67Std+KqVfKlUZaBl14fKVhl5NBZsXq1y&#13;&#10;WpojG/IB+7Hd6VIOxzaiy3OG0UUpl61uCjMgbgqlZE1U0QDvn5SY0xY2FfRZS01JU8GFAzHhcRZP&#13;&#10;P88gUBxzeuHvgGIHTBoa3sb89R8wl28xLa1IZGlGiae0knvLKXSaz9+/+3fdbqU2lTzLjKL4gxMp&#13;&#10;0Xf6oFBadm29s9+Gkn1R70AyzhiMhe/NwxuCvMUDbf4pHujyLt4luWtp/PUudfCiDSPVf1pTNRIG&#13;&#10;vdkOM2Y6ALbhR6PdcxBMxAGLA5E9sWgeZ3MRT1I+vfgUfop7zGe96zYD3rM+z6s7GVTDmx2qldkM&#13;&#10;orMJSwbRLyW/VbqR1Xpj/lbrr+2Kh8m58Q7dMBF/jwf5ktNP7ikSV4kBdxFORJQSESdZMh5xMeLp&#13;&#10;iI3pjKaUjTMyI2yckgzWQATcmjhIrUnRJL1JbDAKYkxxhgfCemhgCw5zoQj3boU6iCeucBZYFC4c&#13;&#10;5syvkDyGxrBCrQNMiCOSoQds7FmEXowGuwFhVxA55pCGIK7a519leKenavMY9kIC3kEh0GEoClby&#13;&#10;iz544JOwMx5jKgrB/mDrmGF7jo17x1HvWVgH9yCb1Qc0Bv/qPzLMBjyQxW8AAAD//wMAUEsDBBQA&#13;&#10;BgAIAAAAIQARZ+Wc4QAAAAoBAAAPAAAAZHJzL2Rvd25yZXYueG1sTE9NT8MwDL0j8R8iI3FBLN1A&#13;&#10;tOuaTgjEAaExsbEDt7QxbbXGqZJsK/x6zAkulvye/T6K5Wh7cUQfOkcKppMEBFLtTEeNgvft03UG&#13;&#10;IkRNRveOUMEXBliW52eFzo070RseN7ERLEIh1wraGIdcylC3aHWYuAGJuU/nrY68+kYar08sbns5&#13;&#10;S5I7aXVH7NDqAR9arPebg1WwvfJ9tlrvb593uxf3/Zr5+fqjUuryYnxc8LhfgIg4xr8P+O3A+aHk&#13;&#10;YJU7kAmiV3Az5UOG5yCYTVMuUzE6S0GWhfxfofwBAAD//wMAUEsDBBQABgAIAAAAIQB5GLydvwAA&#13;&#10;ACEBAAAZAAAAZHJzL19yZWxzL2Uyb0RvYy54bWwucmVsc4TPsWrEMAwG4L3QdzDaGyUdylHiZDkO&#13;&#10;spYUbjWOkpjEsrGc0nv7euzBwQ0ahND3S23/63f1Q0lcYA1NVYMitmFyvGj4Hi9vJ1CSDU9mD0wa&#13;&#10;biTQd68v7RftJpclWV0UVRQWDWvO8RNR7EreSBUicZnMIXmTS5sWjMZuZiF8r+sPTP8N6O5MNUwa&#13;&#10;0jA1oMZbLMnP7TDPztI52MMT5wcRaA/JwV/9XlCTFsoaHG9YqqnKoYBdi3ePdX8AAAD//wMAUEsB&#13;&#10;Ai0AFAAGAAgAAAAhAJszJzcMAQAALQIAABMAAAAAAAAAAAAAAAAAAAAAAFtDb250ZW50X1R5cGVz&#13;&#10;XS54bWxQSwECLQAUAAYACAAAACEAOP0h/9YAAACUAQAACwAAAAAAAAAAAAAAAAA9AQAAX3JlbHMv&#13;&#10;LnJlbHNQSwECLQAUAAYACAAAACEAZ2h8B3YBAAAJAwAADgAAAAAAAAAAAAAAAAA8AgAAZHJzL2Uy&#13;&#10;b0RvYy54bWxQSwECLQAUAAYACAAAACEAavuchGMCAAAeBgAAEAAAAAAAAAAAAAAAAADeAwAAZHJz&#13;&#10;L2luay9pbmsxLnhtbFBLAQItABQABgAIAAAAIQARZ+Wc4QAAAAoBAAAPAAAAAAAAAAAAAAAAAG8G&#13;&#10;AABkcnMvZG93bnJldi54bWxQSwECLQAUAAYACAAAACEAeRi8nb8AAAAhAQAAGQAAAAAAAAAAAAAA&#13;&#10;AAB9BwAAZHJzL19yZWxzL2Uyb0RvYy54bWwucmVsc1BLBQYAAAAABgAGAHgBAABzCAAAAAA=&#13;&#10;">
                      <v:imagedata r:id="rId45" o:title=""/>
                    </v:shape>
                  </w:pict>
                </mc:Fallback>
              </mc:AlternateConten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762B5A"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79744" behindDoc="0" locked="0" layoutInCell="1" allowOverlap="1" wp14:anchorId="4169E786" wp14:editId="1FC2908C">
                      <wp:simplePos x="0" y="0"/>
                      <wp:positionH relativeFrom="column">
                        <wp:posOffset>45633</wp:posOffset>
                      </wp:positionH>
                      <wp:positionV relativeFrom="paragraph">
                        <wp:posOffset>109120</wp:posOffset>
                      </wp:positionV>
                      <wp:extent cx="354960" cy="202320"/>
                      <wp:effectExtent l="38100" t="38100" r="39370" b="39370"/>
                      <wp:wrapNone/>
                      <wp:docPr id="2133277494" name="Ink 22"/>
                      <wp:cNvGraphicFramePr/>
                      <a:graphic xmlns:a="http://schemas.openxmlformats.org/drawingml/2006/main">
                        <a:graphicData uri="http://schemas.microsoft.com/office/word/2010/wordprocessingInk">
                          <w14:contentPart bwMode="auto" r:id="rId46">
                            <w14:nvContentPartPr>
                              <w14:cNvContentPartPr/>
                            </w14:nvContentPartPr>
                            <w14:xfrm>
                              <a:off x="0" y="0"/>
                              <a:ext cx="354960" cy="202320"/>
                            </w14:xfrm>
                          </w14:contentPart>
                        </a:graphicData>
                      </a:graphic>
                    </wp:anchor>
                  </w:drawing>
                </mc:Choice>
                <mc:Fallback>
                  <w:pict>
                    <v:shape w14:anchorId="5F420E7D" id="Ink 22" o:spid="_x0000_s1026" type="#_x0000_t75" style="position:absolute;margin-left:2.9pt;margin-top:7.9pt;width:29.4pt;height:17.3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oqMHl0AQAACQMAAA4AAABkcnMvZTJvRG9jLnhtbJxSXU/CMBR9N/E/&#13;&#10;NH2XfSGRhY0HiQkPKg/6A2rXssa1d7ktDP69lwECGmPCy9J7T3Z6PjqZbmzD1gq9AVfwZBBzppyE&#13;&#10;yrhlwd/fnu4eOPNBuEo04FTBt8rzaXl7M+naXKVQQ1MpZETifN61Ba9DaPMo8rJWVvgBtMoRqAGt&#13;&#10;CDTiMqpQdMRumyiN41HUAVYtglTe03a2B3nZ82utZHjV2qvAmoI/jIYkLxwPWPDxKKPNBx2yccyj&#13;&#10;ciLyJYq2NvIgSVyhyArjSMA31UwEwVZoflFZIxE86DCQYCPQ2kjV+yFnSfzD2dx97lwlQ7nCXIIL&#13;&#10;yoWFwHDMrgeuucI2lED3DBW1I1YB+IGR4vm/jL3oGciVJT37RlA1ItBz8LVpPWeYm6rgOK+Sk363&#13;&#10;fjw5WODJ18slQI1EB8t//bLRaHdhkxK2KTjVud19+y7VJjBJy+x+OB4RIglK4zRLe/zIvGc4TmfR&#13;&#10;0uUXJZ7PO2FnL7j8AgAA//8DAFBLAwQUAAYACAAAACEApWyvwEECAACZBQAAEAAAAGRycy9pbmsv&#13;&#10;aW5rMS54bWy0U1tvmzAUfp+0/2B5D3mJwRgICSrp0yJN2qSp7aTtkYIbrIKJjHPpv9/xJYSu6Z42&#13;&#10;IR3sc/n8nc/HN7enrkUHrgbRywJHAcWIy6qvhdwW+MfDhiwxGnQp67LtJS/wCx/w7frjhxshn7s2&#13;&#10;B4sAQQ5m1bUFbrTe5WF4PB6DYxz0ahsySuPwi3z+9hWvfVXNn4QUGo4czq6ql5qftAHLRV3gSp/o&#13;&#10;mA/Y9/1eVXwMG4+qLhlalRXf9Kor9YjYlFLyFsmyA94/MdIvO1gIOGfLFUadgIYJC6IkS5afV+Ao&#13;&#10;TwWe7PdAcQAmHQ6vY/76D5ibt5iGVsyyRYaRp1Tzg+EUWs3z93v/rvodV1rwi8xOFB94QZXbW32c&#13;&#10;UIoPfbs3d4PRoWz3IFlEKYyFPzsKrwjyFg+0+ad4oMu7eFNyr6Xx7U118KKNI3W+Wi06DoPe7cYZ&#13;&#10;0wMAG/e9VvY5MMoSQhPCsgca50mWx3GwTNnkKvwUnzEf1X5oRrxHdZlXGxlVc50dRa2bUXQa0HQU&#13;&#10;fSr5tdKGi22j/1br27bF4+RceYd2mJDv444/FfiTfYrIVjqHbSRCcZIhlqRZOp8tZ1E0o3O8gI/O&#13;&#10;l2iJ6DxBMVhKIrCEkdT8EmJ8JHY/t/MZIKsJRS7EpjuXwSzS2SaQ7GASsoB1Zm1ESQabFVmBhY05&#13;&#10;NCMmF1iABQhLJ0WWzgqZEGQZBKixztTyhiKfaRn7OuZi0LspAMIO0zF3Bf6g+I8Uk0ldhiujCP6v&#13;&#10;nvB4LTCb698AAAD//wMAUEsDBBQABgAIAAAAIQCRESb73QAAAAsBAAAPAAAAZHJzL2Rvd25yZXYu&#13;&#10;eG1sTE9NT8MwDL0j8R8iI3Fj6RArqGs6ARMSF74KF25e67UViVM1Wdf+e7wTXGz5Pfl95JvJWTXS&#13;&#10;EDrPBpaLBBRx5euOGwNfn09Xd6BCRK7ReiYDMwXYFOdnOWa1P/IHjWVslIhwyNBAG2OfaR2qlhyG&#13;&#10;he+Jhdv7wWGUc2h0PeBRxJ3V10mSaocdi0OLPT22VP2UB2fg7Xv58hpmXeL7bbWdw/NoH9zemMuL&#13;&#10;abuWcb8GFWmKfx9w6iD5oZBgO3/gOihrYCXpo8CnLXR6k4LaCZysQBe5/t+h+AUAAP//AwBQSwME&#13;&#10;FAAGAAgAAAAhAHkYvJ2/AAAAIQEAABkAAABkcnMvX3JlbHMvZTJvRG9jLnhtbC5yZWxzhM+xasQw&#13;&#10;DAbgvdB3MNobJR3KUeJkOQ6ylhRuNY6SmMSysZzSe/t67MHBDRqE0PdLbf/rd/VDSVxgDU1VgyK2&#13;&#10;YXK8aPgeL28nUJINT2YPTBpuJNB3ry/tF+0mlyVZXRRVFBYNa87xE1HsSt5IFSJxmcwheZNLmxaM&#13;&#10;xm5mIXyv6w9M/w3o7kw1TBrSMDWgxlssyc/tMM/O0jnYwxPnBxFoD8nBX/1eUJMWyhocb1iqqcqh&#13;&#10;gF2Ld491fwAAAP//AwBQSwECLQAUAAYACAAAACEAmzMnNwwBAAAtAgAAEwAAAAAAAAAAAAAAAAAA&#13;&#10;AAAAW0NvbnRlbnRfVHlwZXNdLnhtbFBLAQItABQABgAIAAAAIQA4/SH/1gAAAJQBAAALAAAAAAAA&#13;&#10;AAAAAAAAAD0BAABfcmVscy8ucmVsc1BLAQItABQABgAIAAAAIQB6KjB5dAEAAAkDAAAOAAAAAAAA&#13;&#10;AAAAAAAAADwCAABkcnMvZTJvRG9jLnhtbFBLAQItABQABgAIAAAAIQClbK/AQQIAAJkFAAAQAAAA&#13;&#10;AAAAAAAAAAAAANwDAABkcnMvaW5rL2luazEueG1sUEsBAi0AFAAGAAgAAAAhAJERJvvdAAAACwEA&#13;&#10;AA8AAAAAAAAAAAAAAAAASwYAAGRycy9kb3ducmV2LnhtbFBLAQItABQABgAIAAAAIQB5GLydvwAA&#13;&#10;ACEBAAAZAAAAAAAAAAAAAAAAAFUHAABkcnMvX3JlbHMvZTJvRG9jLnhtbC5yZWxzUEsFBgAAAAAG&#13;&#10;AAYAeAEAAEsIAAAAAA==&#13;&#10;">
                      <v:imagedata r:id="rId47" o:title=""/>
                    </v:shape>
                  </w:pict>
                </mc:Fallback>
              </mc:AlternateConten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AFF5BD"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0768" behindDoc="0" locked="0" layoutInCell="1" allowOverlap="1" wp14:anchorId="4B734806" wp14:editId="2E611507">
                      <wp:simplePos x="0" y="0"/>
                      <wp:positionH relativeFrom="column">
                        <wp:posOffset>60033</wp:posOffset>
                      </wp:positionH>
                      <wp:positionV relativeFrom="paragraph">
                        <wp:posOffset>56320</wp:posOffset>
                      </wp:positionV>
                      <wp:extent cx="433800" cy="261720"/>
                      <wp:effectExtent l="38100" t="38100" r="48895" b="43180"/>
                      <wp:wrapNone/>
                      <wp:docPr id="2001281307" name="Ink 23"/>
                      <wp:cNvGraphicFramePr/>
                      <a:graphic xmlns:a="http://schemas.openxmlformats.org/drawingml/2006/main">
                        <a:graphicData uri="http://schemas.microsoft.com/office/word/2010/wordprocessingInk">
                          <w14:contentPart bwMode="auto" r:id="rId48">
                            <w14:nvContentPartPr>
                              <w14:cNvContentPartPr/>
                            </w14:nvContentPartPr>
                            <w14:xfrm>
                              <a:off x="0" y="0"/>
                              <a:ext cx="433800" cy="261720"/>
                            </w14:xfrm>
                          </w14:contentPart>
                        </a:graphicData>
                      </a:graphic>
                    </wp:anchor>
                  </w:drawing>
                </mc:Choice>
                <mc:Fallback>
                  <w:pict>
                    <v:shape w14:anchorId="480DDE7F" id="Ink 23" o:spid="_x0000_s1026" type="#_x0000_t75" style="position:absolute;margin-left:4.05pt;margin-top:3.75pt;width:35.55pt;height:22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cF+Gl0AQAACQMAAA4AAABkcnMvZTJvRG9jLnhtbJxSXU/CMBR9N/E/&#13;&#10;NH2XbYCACxsPEhMeVB70B9SuZY1r73JbGPx77wYIaIwJL01vT3p6PjqdbW3FNgq9AZfxpBdzppyE&#13;&#10;wrhVxt/fnu4mnPkgXCEqcCrjO+X5LL+9mTZ1qvpQQlUoZETifNrUGS9DqNMo8rJUVvge1MoRqAGt&#13;&#10;CDTiKipQNMRuq6gfx6OoASxqBKm8p9P5HuR5x6+1kuFVa68CqzL+EMckLxw3mPHJeHDP2Ue7GcY8&#13;&#10;yqciXaGoSyMPksQViqwwjgR8U81FEGyN5heVNRLBgw49CTYCrY1UnR9ylsQ/nC3cZ+sqGco1phJc&#13;&#10;UC4sBYZjdh1wzRO2ogSaZyioHbEOwA+MFM//ZexFz0GuLenZN4KqEoG+gy9N7TnD1BQZx0WRnPS7&#13;&#10;zePJwRJPvl4uAWokOlj+68pWo23DJiVsm3EqeNeuXZdqG5ikw+FgMGmrlwT1R8m43+FH5j3DcTqL&#13;&#10;lh6/KPF8boWd/eD8CwAA//8DAFBLAwQUAAYACAAAACEAo1VElD0CAACDBQAAEAAAAGRycy9pbmsv&#13;&#10;aW5rMS54bWy0U01v2zAMvQ/YfyC0Qy6RLX87Rp2eFmDABgxrB2xH11Zjo7YcyMrXvx8lOY6Lpjtt&#13;&#10;F1GiyMfHJ+ru/tS1cOByaHqRE89hBLgo+6oR25z8fNzQlMCgClEVbS94Ts58IPfrjx/uGvHStRmu&#13;&#10;gAhi0LuuzUmt1C5z3ePx6BwDp5db12cscL+Il29fyXrMqvhzIxqFJYeLq+yF4ielwbKmykmpTmyK&#13;&#10;R+yHfi9LPl1rjyyvEUoWJd/0sivUhFgXQvAWRNEh718E1HmHmwbrbLkk0DXYMPUdL0zC9PMKHcUp&#13;&#10;J7PzHikOyKQj7m3M3/8Bc/MWU9MK/CROCIyUKn7QnFyjefZ+799lv+NSNfwqsxVlvDhDac9GHyuU&#13;&#10;5EPf7vXbEDgU7R4l8xjDsRhre+4NQd7ioTb/FA91eRdvTu61NGN7cx1G0aaRujytajqOg97tphlT&#13;&#10;AwJr94OS5jv4zA8pC6mfPLIgC5MsiJ04Xs2eYpziC+aT3A/1hPckr/NqbibVbGfHplL1JDpzWDSJ&#13;&#10;Ppf8VmrNm22t/pY7tm2Sp8m58Q/NMMHYxw/+nJNP5iuCybQO0wiDMPbBD6MkWi681SJcsCVJcFYI&#13;&#10;W67AY8CWCaxwpR4k2oQ01CamgTYpjbWJaGqNcYbURPo2xBrPHDxEYUvPJKU00nt0GV9EdRXPp6bm&#13;&#10;xW2hLkjg6yopGAYJ2Jr2FIFGQ27GRGBpWRNbZ2AjAzAksahO8EBXR2OgcdEnFGRmQhtinK8+6/QA&#13;&#10;OIXrPwAAAP//AwBQSwMEFAAGAAgAAAAhADeLW+XfAAAACgEAAA8AAABkcnMvZG93bnJldi54bWxM&#13;&#10;T8tOwzAQvCPxD9YicaNOUoWWNJsKgRDlSKFSe3Njk0TEayt22vTvWU5wWWk0j50p15PtxckMoXOE&#13;&#10;kM4SEIZqpztqED4/Xu6WIEJUpFXvyCBcTIB1dX1VqkK7M72b0zY2gkMoFAqhjdEXUoa6NVaFmfOG&#13;&#10;mPtyg1WR4dBIPagzh9teZklyL63qiD+0ypun1tTf29EizJPdXPtx4w7jpbGH/avPus0b4u3N9Lzi&#13;&#10;87gCEc0U/xzwu4H7Q8XFjm4kHUSPsExZiLDIQTC7eMhAHBHyNAdZlfL/hOoHAAD//wMAUEsDBBQA&#13;&#10;BgAIAAAAIQB5GLydvwAAACEBAAAZAAAAZHJzL19yZWxzL2Uyb0RvYy54bWwucmVsc4TPsWrEMAwG&#13;&#10;4L3QdzDaGyUdylHiZDkOspYUbjWOkpjEsrGc0nv7euzBwQ0ahND3S23/63f1Q0lcYA1NVYMitmFy&#13;&#10;vGj4Hi9vJ1CSDU9mD0wabiTQd68v7RftJpclWV0UVRQWDWvO8RNR7EreSBUicZnMIXmTS5sWjMZu&#13;&#10;ZiF8r+sPTP8N6O5MNUwa0jA1oMZbLMnP7TDPztI52MMT5wcRaA/JwV/9XlCTFsoaHG9YqqnKoYBd&#13;&#10;i3ePdX8AAAD//wMAUEsBAi0AFAAGAAgAAAAhAJszJzcMAQAALQIAABMAAAAAAAAAAAAAAAAAAAAA&#13;&#10;AFtDb250ZW50X1R5cGVzXS54bWxQSwECLQAUAAYACAAAACEAOP0h/9YAAACUAQAACwAAAAAAAAAA&#13;&#10;AAAAAAA9AQAAX3JlbHMvLnJlbHNQSwECLQAUAAYACAAAACEA9wX4aXQBAAAJAwAADgAAAAAAAAAA&#13;&#10;AAAAAAA8AgAAZHJzL2Uyb0RvYy54bWxQSwECLQAUAAYACAAAACEAo1VElD0CAACDBQAAEAAAAAAA&#13;&#10;AAAAAAAAAADcAwAAZHJzL2luay9pbmsxLnhtbFBLAQItABQABgAIAAAAIQA3i1vl3wAAAAoBAAAP&#13;&#10;AAAAAAAAAAAAAAAAAEcGAABkcnMvZG93bnJldi54bWxQSwECLQAUAAYACAAAACEAeRi8nb8AAAAh&#13;&#10;AQAAGQAAAAAAAAAAAAAAAABTBwAAZHJzL19yZWxzL2Uyb0RvYy54bWwucmVsc1BLBQYAAAAABgAG&#13;&#10;AHgBAABJCAAAAAA=&#13;&#10;">
                      <v:imagedata r:id="rId49" o:title=""/>
                    </v:shape>
                  </w:pict>
                </mc:Fallback>
              </mc:AlternateConten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A27355" w:rsidR="00F102CC" w:rsidRPr="003D5AF6" w:rsidRDefault="007A3026">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1792" behindDoc="0" locked="0" layoutInCell="1" allowOverlap="1" wp14:anchorId="1C2F47D7" wp14:editId="753F322B">
                      <wp:simplePos x="0" y="0"/>
                      <wp:positionH relativeFrom="column">
                        <wp:posOffset>64713</wp:posOffset>
                      </wp:positionH>
                      <wp:positionV relativeFrom="paragraph">
                        <wp:posOffset>80955</wp:posOffset>
                      </wp:positionV>
                      <wp:extent cx="426240" cy="238680"/>
                      <wp:effectExtent l="38100" t="38100" r="43815" b="41275"/>
                      <wp:wrapNone/>
                      <wp:docPr id="1291426326" name="Ink 24"/>
                      <wp:cNvGraphicFramePr/>
                      <a:graphic xmlns:a="http://schemas.openxmlformats.org/drawingml/2006/main">
                        <a:graphicData uri="http://schemas.microsoft.com/office/word/2010/wordprocessingInk">
                          <w14:contentPart bwMode="auto" r:id="rId50">
                            <w14:nvContentPartPr>
                              <w14:cNvContentPartPr/>
                            </w14:nvContentPartPr>
                            <w14:xfrm>
                              <a:off x="0" y="0"/>
                              <a:ext cx="426240" cy="238680"/>
                            </w14:xfrm>
                          </w14:contentPart>
                        </a:graphicData>
                      </a:graphic>
                    </wp:anchor>
                  </w:drawing>
                </mc:Choice>
                <mc:Fallback>
                  <w:pict>
                    <v:shape w14:anchorId="32A562F8" id="Ink 24" o:spid="_x0000_s1026" type="#_x0000_t75" style="position:absolute;margin-left:4.4pt;margin-top:5.65pt;width:34.95pt;height:20.2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zrT3N0AQAACQMAAA4AAABkcnMvZTJvRG9jLnhtbJxSXU/CMBR9N/E/&#13;&#10;NH2XfQgEFzYeJCY8qDzoD6hdyxrX3uW2MPj33g0Q0BgTXpZ7e7LT89HpbGtrtlHoDbicJ4OYM+Uk&#13;&#10;lMatcv7+9nQ34cwH4UpRg1M53ynPZ8XtzbRtMpVCBXWpkBGJ81nb5LwKocmiyMtKWeEH0ChHoAa0&#13;&#10;ItCKq6hE0RK7raM0jsdRC1g2CFJ5T6fzPciLnl9rJcOr1l4FVud8Mh6SvHAcMOcPyWjE2QcNIxqi&#13;&#10;YiqyFYqmMvIgSVyhyArjSMA31VwEwdZoflFZIxE86DCQYCPQ2kjV+yFnSfzD2cJ9dq6SoVxjJsEF&#13;&#10;5cJSYDhm1wPXXGFrSqB9hpLaEesA/MBI8fxfxl70HOTakp59I6hqEeg5+Mo0njPMTJlzXJTJSb/b&#13;&#10;PJ4cLPHk6+USoEaig+W/ftlqtF3YpIRtc04F77pv36XaBibpcJiO0656SVB6PxlPevzIvGc4bmfR&#13;&#10;0uUXJZ7vnbCzF1x8AQAA//8DAFBLAwQUAAYACAAAACEAJqI3DlYCAADoBQAAEAAAAGRycy9pbmsv&#13;&#10;aW5rMS54bWy0VE2PmzAQvVfqf7DcQy4h2AYCQUv21EiVWqnqbqX2yII3WAsmMs7H/vuOPyCJNttT&#13;&#10;e/F4xm+eZ54H7u5PXYsOXA2ilwWmC4IRl1VfC7kt8M/HTZBhNOhS1mXbS17gVz7g+/XHD3dCvnRt&#13;&#10;DisCBjmYXdcWuNF6l4fh8XhcHKNFr7YhIyQKv8iXb1/x2mfV/FlIoeHKYQxVvdT8pA1ZLuoCV/pE&#13;&#10;JjxwP/R7VfHp2ERUdUZoVVZ806uu1BNjU0rJWyTLDur+hZF+3cFGwD1brjDqBDQcsAWN0zj7vIJA&#13;&#10;eSrwhb+HEgeopMPhbc7f/4Fz85bTlBWxdJli5Euq+cHUFFrN8/d7/676HVda8LPMThR/8Ioq51t9&#13;&#10;nFCKD327N2+D0aFs9yAZJQTGwt9NwxuCvOUDbf4pH+jyLt9lcdfS+PYudfCiTSM1Pq0WHYdB73bT&#13;&#10;jOkBiE34QSv7OTDC4oDEAUsfSZTHaR6TBUnoxVP4KR45n9R+aCa+J3WeV3syqeY6O4paN5PohnoS&#13;&#10;/VLyW6kNF9tG/y3Xt22Tp8m58R3aYUK+jx/8ucCf7KeIbKYL2EYoikmMWJykyXxGsxllMzLHS8ww&#13;&#10;ma/QEpF5hCJYSUBhDWJEjIkCZkzigsx5AHNnBg8Qm0Ct8dlsxHuEMdQl0yABhwUmFNs1CVLYZ3af&#13;&#10;BaaSlcVQYo0LJS408torl7bgIBuNIQYuaxIXjJ3HkG8K2jK9WQhD1qMOGTmIRzJk+4YFEog9oh5g&#13;&#10;S3DdAqnhc+bacSif7lG2Bg9j5tarP8L0yjDq6z8AAAD//wMAUEsDBBQABgAIAAAAIQCLUUwg4gAA&#13;&#10;AAsBAAAPAAAAZHJzL2Rvd25yZXYueG1sTI9BT4NAEIXvJv6HzZh4swutCqEsjdFw0Etj1UNvCzsF&#13;&#10;UnaWsFtK/fWOJ71MMvPy3nwv38y2FxOOvnOkIF5EIJBqZzpqFHx+lHcpCB80Gd07QgUX9LAprq9y&#13;&#10;nRl3pnecdqERHEI+0wraEIZMSl+3aLVfuAGJtYMbrQ68jo00oz5zuO3lMooepdUd8YdWD/jcYn3c&#13;&#10;nayCt8pM36/3q0Mom2Tall/by3I/KXV7M7+seTytQQScw58DfjswPxQMVrkTGS96BSnTBz7HKxAs&#13;&#10;J2kColLwEKcgi1z+71D8AAAA//8DAFBLAwQUAAYACAAAACEAeRi8nb8AAAAhAQAAGQAAAGRycy9f&#13;&#10;cmVscy9lMm9Eb2MueG1sLnJlbHOEz7FqxDAMBuC90Hcw2hslHcpR4mQ5DrKWFG41jpKYxLKxnNJ7&#13;&#10;+3rswcENGoTQ90tt/+t39UNJXGANTVWDIrZhcrxo+B4vbydQkg1PZg9MGm4k0HevL+0X7SaXJVld&#13;&#10;FFUUFg1rzvETUexK3kgVInGZzCF5k0ubFozGbmYhfK/rD0z/DejuTDVMGtIwNaDGWyzJz+0wz87S&#13;&#10;OdjDE+cHEWgPycFf/V5QkxbKGhxvWKqpyqGAXYt3j3V/AAAA//8DAFBLAQItABQABgAIAAAAIQCb&#13;&#10;Myc3DAEAAC0CAAATAAAAAAAAAAAAAAAAAAAAAABbQ29udGVudF9UeXBlc10ueG1sUEsBAi0AFAAG&#13;&#10;AAgAAAAhADj9If/WAAAAlAEAAAsAAAAAAAAAAAAAAAAAPQEAAF9yZWxzLy5yZWxzUEsBAi0AFAAG&#13;&#10;AAgAAAAhADzrT3N0AQAACQMAAA4AAAAAAAAAAAAAAAAAPAIAAGRycy9lMm9Eb2MueG1sUEsBAi0A&#13;&#10;FAAGAAgAAAAhACaiNw5WAgAA6AUAABAAAAAAAAAAAAAAAAAA3AMAAGRycy9pbmsvaW5rMS54bWxQ&#13;&#10;SwECLQAUAAYACAAAACEAi1FMIOIAAAALAQAADwAAAAAAAAAAAAAAAABgBgAAZHJzL2Rvd25yZXYu&#13;&#10;eG1sUEsBAi0AFAAGAAgAAAAhAHkYvJ2/AAAAIQEAABkAAAAAAAAAAAAAAAAAbwcAAGRycy9fcmVs&#13;&#10;cy9lMm9Eb2MueG1sLnJlbHNQSwUGAAAAAAYABgB4AQAAZQgAAAAA&#13;&#10;">
                      <v:imagedata r:id="rId51" o:title=""/>
                    </v:shape>
                  </w:pict>
                </mc:Fallback>
              </mc:AlternateConten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83BFD5" w:rsidR="00F102CC" w:rsidRPr="003D5AF6" w:rsidRDefault="009A1ABD">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2816" behindDoc="0" locked="0" layoutInCell="1" allowOverlap="1" wp14:anchorId="43633AA7" wp14:editId="4E51F164">
                      <wp:simplePos x="0" y="0"/>
                      <wp:positionH relativeFrom="column">
                        <wp:posOffset>22233</wp:posOffset>
                      </wp:positionH>
                      <wp:positionV relativeFrom="paragraph">
                        <wp:posOffset>75751</wp:posOffset>
                      </wp:positionV>
                      <wp:extent cx="424080" cy="281160"/>
                      <wp:effectExtent l="38100" t="38100" r="46355" b="49530"/>
                      <wp:wrapNone/>
                      <wp:docPr id="1124980" name="Ink 25"/>
                      <wp:cNvGraphicFramePr/>
                      <a:graphic xmlns:a="http://schemas.openxmlformats.org/drawingml/2006/main">
                        <a:graphicData uri="http://schemas.microsoft.com/office/word/2010/wordprocessingInk">
                          <w14:contentPart bwMode="auto" r:id="rId52">
                            <w14:nvContentPartPr>
                              <w14:cNvContentPartPr/>
                            </w14:nvContentPartPr>
                            <w14:xfrm>
                              <a:off x="0" y="0"/>
                              <a:ext cx="424080" cy="281160"/>
                            </w14:xfrm>
                          </w14:contentPart>
                        </a:graphicData>
                      </a:graphic>
                    </wp:anchor>
                  </w:drawing>
                </mc:Choice>
                <mc:Fallback>
                  <w:pict>
                    <v:shape w14:anchorId="51BC83BA" id="Ink 25" o:spid="_x0000_s1026" type="#_x0000_t75" style="position:absolute;margin-left:1.05pt;margin-top:5.25pt;width:34.85pt;height:23.6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y7BtN3AQAACQMAAA4AAABkcnMvZTJvRG9jLnhtbJxSyW7CMBC9V+o/&#13;&#10;WL6XLAREIxIORZU4dDm0H+A6NrEae6KxIfD3HQIUaFVV4hLN+CnPb/F0trENWyv0BlzBk0HMmXIS&#13;&#10;KuOWBX9/e7ybcOaDcJVowKmCb5Xns/L2Ztq1uUqhhqZSyIjE+bxrC16H0OZR5GWtrPADaJUjUANa&#13;&#10;EWjFZVSh6IjdNlEax+OoA6xaBKm8p9P5HuRlz6+1kuFFa68Cawo+GWckLxT8Po5pQBpGwxFnHzQk&#13;&#10;w5hH5VTkSxRtbeRBkrhCkRXGkYBvqrkIgq3Q/KKyRiJ40GEgwUagtZGq90POkviHs4X73LlKMrnC&#13;&#10;XIILyoVXgeGYXQ9cc4VtKIHuCSpqR6wC8AMjxfN/GXvRc5ArS3r2jaBqRKDn4GvTeoo5N1XBcVEl&#13;&#10;J/1u/XBy8IonX8+XADUSHSz/9ctGo92FTUrYpuDU63b37btUm8AkHWZpFk8IkQSlkyQZ9/iRec9w&#13;&#10;3M6ipcsvSjzfd8LOXnD5BQAA//8DAFBLAwQUAAYACAAAACEAlmUO11ICAADXBQAAEAAAAGRycy9p&#13;&#10;bmsvaW5rMS54bWy0VEuPmzAQvlfqf7DcQy4h+AEhQUv21EiVWqnqbqX2yII3oAUTGef17zt+QFht&#13;&#10;tqf2MmY+e76Z+Tzm7v7cNugoVF93MsN0QTASsujKWu4y/PNxG6ww6nUuy7zppMjwRfT4fvPxw10t&#13;&#10;X9omBYuAQfbmq20yXGm9T8PwdDotTnzRqV3ICOHhF/ny7Sve+KhSPNey1pCyH6Cik1qctSFL6zLD&#13;&#10;hT6T8TxwP3QHVYhx2yCquJ7QKi/EtlNtrkfGKpdSNEjmLdT9CyN92cNHDXl2QmHU1tBwwBY0SqLV&#13;&#10;5zUA+TnDE/8AJfZQSYvD25y//wPn9i2nKYuzZJlg5EsqxdHUFFrN0/d7/666vVC6FleZnSh+44IK&#13;&#10;51t9nFBK9F1zMHeD0TFvDiAZJQTGwuem4Q1B3vKBNv+UD3R5l29a3GtpfHtTHbxo40gNV6vrVsCg&#13;&#10;t/txxnQPxAZ+0Mo+B0ZYFJAoYMkj4WnMUp4slsl6chV+igfOJ3Xoq5HvSV3n1e6MqrnOTnWpq1F0&#13;&#10;siDxKPpU8luhlah3lf5brG/bBo+Tc+Md2mFCvo8f4jnDn+xTRDbSAbYRimJOEIviJJ7P+GrGZ2SO&#13;&#10;GV5hMo/RGpE5QUtrOdgAjF0CahaQ0CwrA8+DZRBNlsiBPIgNyNweCyyXdai13FvDENuz6yCBb0oC&#13;&#10;alINqyMHxLBxZEm5rQworRchEwd0vlB/xBbKHUhd2RRZkCJTPRsw24rDfJrIHjD7hpi5KObAaMoB&#13;&#10;BRnGkdecd86Q0SZxDjRm6IZM4Lz6AYyXCpO9+QMAAP//AwBQSwMEFAAGAAgAAAAhAIjCn1ThAAAA&#13;&#10;CwEAAA8AAABkcnMvZG93bnJldi54bWxMj0FPwzAMhe9I/IfISNxY2olS1DWdEAUhDhw6duCYNllT&#13;&#10;rXGqJNu6/XrMaVws2c/+/F65nu3IjtqHwaGAdJEA09g5NWAvYPv9/vAMLESJSo4OtYCzDrCubm9K&#13;&#10;WSh3wkYfN7FnBMFQSAEmxqngPHRGWxkWbtJI2s55KyO1vufKyxPB7ciXSfLErRyQPhg56Veju/3m&#13;&#10;YIly+fn6fLvkzWNot/5ssvqDN7UQ93dzvaLysgIW9RyvF/CXgfxDRcZad0AV2ChgmdIijZMMGMl5&#13;&#10;SmlaAVmeA69K/j9D9QsAAP//AwBQSwMEFAAGAAgAAAAhAHkYvJ2/AAAAIQEAABkAAABkcnMvX3Jl&#13;&#10;bHMvZTJvRG9jLnhtbC5yZWxzhM+xasQwDAbgvdB3MNobJR3KUeJkOQ6ylhRuNY6SmMSysZzSe/t6&#13;&#10;7MHBDRqE0PdLbf/rd/VDSVxgDU1VgyK2YXK8aPgeL28nUJINT2YPTBpuJNB3ry/tF+0mlyVZXRRV&#13;&#10;FBYNa87xE1HsSt5IFSJxmcwheZNLmxaMxm5mIXyv6w9M/w3o7kw1TBrSMDWgxlssyc/tMM/O0jnY&#13;&#10;wxPnBxFoD8nBX/1eUJMWyhocb1iqqcqhgF2Ld491fwAAAP//AwBQSwECLQAUAAYACAAAACEAmzMn&#13;&#10;NwwBAAAtAgAAEwAAAAAAAAAAAAAAAAAAAAAAW0NvbnRlbnRfVHlwZXNdLnhtbFBLAQItABQABgAI&#13;&#10;AAAAIQA4/SH/1gAAAJQBAAALAAAAAAAAAAAAAAAAAD0BAABfcmVscy8ucmVsc1BLAQItABQABgAI&#13;&#10;AAAAIQDMuwbTdwEAAAkDAAAOAAAAAAAAAAAAAAAAADwCAABkcnMvZTJvRG9jLnhtbFBLAQItABQA&#13;&#10;BgAIAAAAIQCWZQ7XUgIAANcFAAAQAAAAAAAAAAAAAAAAAN8DAABkcnMvaW5rL2luazEueG1sUEsB&#13;&#10;Ai0AFAAGAAgAAAAhAIjCn1ThAAAACwEAAA8AAAAAAAAAAAAAAAAAXwYAAGRycy9kb3ducmV2Lnht&#13;&#10;bFBLAQItABQABgAIAAAAIQB5GLydvwAAACEBAAAZAAAAAAAAAAAAAAAAAG0HAABkcnMvX3JlbHMv&#13;&#10;ZTJvRG9jLnhtbC5yZWxzUEsFBgAAAAAGAAYAeAEAAGMIAAAAAA==&#13;&#10;">
                      <v:imagedata r:id="rId53" o:title=""/>
                    </v:shape>
                  </w:pict>
                </mc:Fallback>
              </mc:AlternateConten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A41E5B" w:rsidR="00F102CC" w:rsidRPr="003D5AF6" w:rsidRDefault="009A1ABD">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3840" behindDoc="0" locked="0" layoutInCell="1" allowOverlap="1" wp14:anchorId="072D8106" wp14:editId="0781A8C2">
                      <wp:simplePos x="0" y="0"/>
                      <wp:positionH relativeFrom="column">
                        <wp:posOffset>29103</wp:posOffset>
                      </wp:positionH>
                      <wp:positionV relativeFrom="paragraph">
                        <wp:posOffset>47797</wp:posOffset>
                      </wp:positionV>
                      <wp:extent cx="430920" cy="299160"/>
                      <wp:effectExtent l="38100" t="38100" r="39370" b="43815"/>
                      <wp:wrapNone/>
                      <wp:docPr id="1158049773" name="Ink 26"/>
                      <wp:cNvGraphicFramePr/>
                      <a:graphic xmlns:a="http://schemas.openxmlformats.org/drawingml/2006/main">
                        <a:graphicData uri="http://schemas.microsoft.com/office/word/2010/wordprocessingInk">
                          <w14:contentPart bwMode="auto" r:id="rId54">
                            <w14:nvContentPartPr>
                              <w14:cNvContentPartPr/>
                            </w14:nvContentPartPr>
                            <w14:xfrm>
                              <a:off x="0" y="0"/>
                              <a:ext cx="430920" cy="299160"/>
                            </w14:xfrm>
                          </w14:contentPart>
                        </a:graphicData>
                      </a:graphic>
                    </wp:anchor>
                  </w:drawing>
                </mc:Choice>
                <mc:Fallback>
                  <w:pict>
                    <v:shape w14:anchorId="0ACC348A" id="Ink 26" o:spid="_x0000_s1026" type="#_x0000_t75" style="position:absolute;margin-left:1.6pt;margin-top:3.05pt;width:35.35pt;height:24.9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Pmu7d3AQAACQMAAA4AAABkcnMvZTJvRG9jLnhtbJxSXU/CMBR9N/E/&#13;&#10;LH2XbYDIFgYPEhMeVB70B9SuZY1r73LbsfHvvRsgoDEmvCz39mSn56OzRWvKYCvRabAZiwcRC6QV&#13;&#10;kGu7ydj729PdlAXOc5vzEqzM2E46tpjf3syaKpVDKKDMJQZEYl3aVBkrvK/SMHSikIa7AVTSEqgA&#13;&#10;Dfe04ibMkTfEbspwGEWTsAHMKwQhnaPT5R5k855fKSn8q1JO+qDM2HQyJnk+Y0kU0YA0jBIaPgh6&#13;&#10;iO9ZOJ/xdIO8KrQ4SOJXKDJcWxLwTbXkngc16l9URgsEB8oPBJgQlNJC9n7IWRz9cLayn52reCxq&#13;&#10;TAVYL61fc/TH7HrgmitMSQk0z5BTO7z2wA6MFM//ZexFL0HUhvTsG0FZck/PwRW6chRzqvOM4SqP&#13;&#10;T/rt9vHkYI0nXy+XADUSHiz/9Uur0HRhk5KgzRjVueu+fZey9YGgw/EoSoaECIKGSRJPevzIvGc4&#13;&#10;bmfR0uUXJZ7vnbCzFzz/AgAA//8DAFBLAwQUAAYACAAAACEACVVR7D8CAACNBQAAEAAAAGRycy9p&#13;&#10;bmsvaW5rMS54bWy0U01v2zAMvQ/YfxC0Qy5RLMl2nBh1elqAARswrB2wHV1bjYXaciArX/9+1Eec&#13;&#10;FE132i6iSImPj0/U3f2xa9Fe6EH2qsBsRjESquprqTYF/vm4JguMBlOqumx7JQp8EgO+X338cCfV&#13;&#10;S9fmsCJAUIPddW2BG2O2eRQdDofZIZ71ehNxSuPoi3r59hWvQlYtnqWSBkoO51DVKyOOxoLlsi5w&#13;&#10;ZY50vA/YD/1OV2I8thFdXW4YXVZi3euuNCNiUyolWqTKDnj/wsictrCRUGcjNEadhIYJn7EkSxaf&#13;&#10;lxAojwW+8ndAcQAmHY5uY/7+D5jrt5iWVsyzeYZRoFSLveUUOc3z93v/rvut0EaKi8xelHBwQpX3&#13;&#10;nT5eKC2Gvt3Zt8FoX7Y7kIxRCmMRarPohiBv8UCbf4oHuryLd03utTShvWsdgmjjSJ2f1shOwKB3&#13;&#10;23HGzADANvxgtPsOnPKE0ITw7JHGecrzlM5otrx6ijDFZ8wnvRuaEe9JX+bVnYyq+c4OsjbNKDpA&#13;&#10;p6Po15LfSm2E3DTmb7mhbZc8Ts6Nf+iGCYU+fojnAn9yXxG5TB9wjTA0zyjiSZql0wnPJnRCp3iB&#13;&#10;Y0ynjKIM0ekCLWAlcNGaBHFrlrABs/AmI7H1Mu8l3guGkdSexS7IiEVk7h4nFjB1e8aILcISAkW9&#13;&#10;ZdZSsgTDPS5EwAE4BxhozZHLsHmO5tzTTJHjF3vDPOnYGYocNDQEBRykj1AXIdzfDSa0O8K5Ph3O&#13;&#10;q287PgXM4+oPAAAA//8DAFBLAwQUAAYACAAAACEA3k4Cwd8AAAAKAQAADwAAAGRycy9kb3ducmV2&#13;&#10;LnhtbExPTU+DQBC9m/gfNmPizS4tES1laKrGY00s2vS4hSkQ2VnCLi3+e8eTXiZ5eR/zXraebKfO&#13;&#10;NPjWMcJ8FoEiLl3Vco3wUbzePYLywXBlOseE8E0e1vn1VWbSyl34nc67UCsJYZ8ahCaEPtXalw1Z&#13;&#10;42euJxbu5AZrgsCh1tVgLhJuO72IokRb07J8aExPzw2VX7vRInzG42Fb2NGWxVttD3ta9punLeLt&#13;&#10;zfSykrNZgQo0hT8H/G6Q/pBLsaMbufKqQ4gXIkRI5qCEfYiXoI4I90kEOs/0/wn5DwAAAP//AwBQ&#13;&#10;SwMEFAAGAAgAAAAhAHkYvJ2/AAAAIQEAABkAAABkcnMvX3JlbHMvZTJvRG9jLnhtbC5yZWxzhM+x&#13;&#10;asQwDAbgvdB3MNobJR3KUeJkOQ6ylhRuNY6SmMSysZzSe/t67MHBDRqE0PdLbf/rd/VDSVxgDU1V&#13;&#10;gyK2YXK8aPgeL28nUJINT2YPTBpuJNB3ry/tF+0mlyVZXRRVFBYNa87xE1HsSt5IFSJxmcwheZNL&#13;&#10;mxaMxm5mIXyv6w9M/w3o7kw1TBrSMDWgxlssyc/tMM/O0jnYwxPnBxFoD8nBX/1eUJMWyhocb1iq&#13;&#10;qcqhgF2Ld491fwAAAP//AwBQSwECLQAUAAYACAAAACEAmzMnNwwBAAAtAgAAEwAAAAAAAAAAAAAA&#13;&#10;AAAAAAAAW0NvbnRlbnRfVHlwZXNdLnhtbFBLAQItABQABgAIAAAAIQA4/SH/1gAAAJQBAAALAAAA&#13;&#10;AAAAAAAAAAAAAD0BAABfcmVscy8ucmVsc1BLAQItABQABgAIAAAAIQBz5ru3dwEAAAkDAAAOAAAA&#13;&#10;AAAAAAAAAAAAADwCAABkcnMvZTJvRG9jLnhtbFBLAQItABQABgAIAAAAIQAJVVHsPwIAAI0FAAAQ&#13;&#10;AAAAAAAAAAAAAAAAAN8DAABkcnMvaW5rL2luazEueG1sUEsBAi0AFAAGAAgAAAAhAN5OAsHfAAAA&#13;&#10;CgEAAA8AAAAAAAAAAAAAAAAATAYAAGRycy9kb3ducmV2LnhtbFBLAQItABQABgAIAAAAIQB5GLyd&#13;&#10;vwAAACEBAAAZAAAAAAAAAAAAAAAAAFgHAABkcnMvX3JlbHMvZTJvRG9jLnhtbC5yZWxzUEsFBgAA&#13;&#10;AAAGAAYAeAEAAE4IAAAAAA==&#13;&#10;">
                      <v:imagedata r:id="rId55" o:title=""/>
                    </v:shape>
                  </w:pict>
                </mc:Fallback>
              </mc:AlternateConten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215BF3" w:rsidR="00F102CC" w:rsidRPr="003D5AF6" w:rsidRDefault="00FB0F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8F207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DA5770" w:rsidR="00F102CC" w:rsidRPr="003D5AF6" w:rsidRDefault="002F6A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53A078" w:rsidR="00F102CC" w:rsidRPr="003D5AF6" w:rsidRDefault="00484E78">
            <w:pPr>
              <w:spacing w:line="225" w:lineRule="auto"/>
              <w:rPr>
                <w:rFonts w:ascii="Noto Sans" w:eastAsia="Noto Sans" w:hAnsi="Noto Sans" w:cs="Noto Sans"/>
                <w:bCs/>
                <w:color w:val="434343"/>
                <w:sz w:val="18"/>
                <w:szCs w:val="18"/>
              </w:rPr>
            </w:pPr>
            <w:r w:rsidRPr="00484E78">
              <w:rPr>
                <w:rFonts w:ascii="Noto Sans" w:eastAsia="Noto Sans" w:hAnsi="Noto Sans" w:cs="Noto Sans"/>
                <w:bCs/>
                <w:color w:val="434343"/>
                <w:sz w:val="18"/>
                <w:szCs w:val="18"/>
              </w:rPr>
              <w:t>https://github.com/Shanka123/DPP-Attention_Grid-Cell-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A8BBD7" w:rsidR="00F102CC" w:rsidRPr="003D5AF6" w:rsidRDefault="00484E78">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5888" behindDoc="0" locked="0" layoutInCell="1" allowOverlap="1" wp14:anchorId="743B171F" wp14:editId="0FA74B47">
                      <wp:simplePos x="0" y="0"/>
                      <wp:positionH relativeFrom="column">
                        <wp:posOffset>1988</wp:posOffset>
                      </wp:positionH>
                      <wp:positionV relativeFrom="paragraph">
                        <wp:posOffset>90420</wp:posOffset>
                      </wp:positionV>
                      <wp:extent cx="447480" cy="283680"/>
                      <wp:effectExtent l="38100" t="38100" r="48260" b="46990"/>
                      <wp:wrapNone/>
                      <wp:docPr id="874450124" name="Ink 2"/>
                      <wp:cNvGraphicFramePr/>
                      <a:graphic xmlns:a="http://schemas.openxmlformats.org/drawingml/2006/main">
                        <a:graphicData uri="http://schemas.microsoft.com/office/word/2010/wordprocessingInk">
                          <w14:contentPart bwMode="auto" r:id="rId56">
                            <w14:nvContentPartPr>
                              <w14:cNvContentPartPr/>
                            </w14:nvContentPartPr>
                            <w14:xfrm>
                              <a:off x="0" y="0"/>
                              <a:ext cx="447480" cy="283680"/>
                            </w14:xfrm>
                          </w14:contentPart>
                        </a:graphicData>
                      </a:graphic>
                    </wp:anchor>
                  </w:drawing>
                </mc:Choice>
                <mc:Fallback>
                  <w:pict>
                    <v:shapetype w14:anchorId="6091779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55pt;margin-top:6.4pt;width:36.65pt;height:23.8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ZGuU92AQAACQMAAA4AAABkcnMvZTJvRG9jLnhtbJxSXU/CMBR9N/E/&#13;&#10;NH2XbbjgXNh4kJjwoPKgP6B2LWtce5fbwuDfewcoQ2NMeFlue7Jzz0ens61t2EahN+AKnoxizpST&#13;&#10;UBm3Kvjb6+NNxpkPwlWiAacKvlOez8rrq2nX5moMNTSVQkYkzuddW/A6hDaPIi9rZYUfQascgRrQ&#13;&#10;ikBHXEUVio7YbRON43gSdYBViyCV93Q7P4C83PNrrWR40dqrwJqCZ5OU5IWC38cxDUhD2t+805Ak&#13;&#10;MY/KqchXKNrayKMkcYEiK4wjAd9UcxEEW6P5RWWNRPCgw0iCjUBrI9XeDzlL4h/OFu6jd5Wkco25&#13;&#10;BBeUC0uB4Su7PXDJCttQAt0TVNSOWAfgR0aK5/8yDqLnINeW9BwaQdWIQM/B16b1FHNuqoLjokpO&#13;&#10;+t3m4eRgiSdfz+cANRIdLf/1y1aj7cMmJWxbcKpz13/3XaptYJIu0/QuzQiRBI2z2wnNA+YDw9ee&#13;&#10;QbS0/KzE4bkXNnjB5ScAAAD//wMAUEsDBBQABgAIAAAAIQAfzmsXWAIAAL4FAAAQAAAAZHJzL2lu&#13;&#10;ay9pbmsxLnhtbLRTTW/bMAy9D9h/ELRDLpEtyXKcBHV6WoABGzCsHbAdXUdNjNpyICtf/34U5Tgp&#13;&#10;mu60AYZI0eLj4xN1d39sarLXtqtak1MRcUq0KdtVZdY5/fm4ZFNKOleYVVG3Ruf0pDt6v/j44a4y&#13;&#10;L009h5UAgum819Q53Ti3ncfx4XCIDknU2nUsOU/iL+bl21e66LNW+rkylYOS3TlUtsbpo/Ng82qV&#13;&#10;09Id+XAesB/anS318NtHbHk54WxR6mVrm8INiJvCGF0TUzTA+xcl7rQFp4I6a20paSpomMlIqExN&#13;&#10;P88gUBxzerXfAcUOmDQ0vo35+z9gLt9ielqJzCYZJT2lld57TjFqPn+/9++23WrrKn2ROYjS/ziR&#13;&#10;MuxRnyCU1V1b7/zdULIv6h1IJjiHsehri/iGIG/xQJt/ige6vIt3Te61NH171zr0og0jdb5aVzUa&#13;&#10;Br3ZDjPmOgD24Qdn8TlILhXjKZPZI5fzBL5ZJKfp1VX0U3zGfLK7bjPgPdnLvOKfQbXQ2aFauc0g&#13;&#10;Oo94Ooh+Lfmt1I2u1hv3t9y+bUweJufGO8RhIn0fP/RzTj/hUySYGQLYiCAqUUSqNEvHo8koG/Ex&#13;&#10;VTSlfDwlghM+zogQaGawigkR3jKRMPD5WBG/MjFlMvXOhGXeSKa8SRgGE5ZcgpxJvxHMoya4kfg/&#13;&#10;Y1hPTJjwyXBH0tf3dYQHlXhWITLkQiSsHJEgHHAJ4sLhKSbL0AUT6dnhvTMjSFURpKoIUpWBVoBH&#13;&#10;PxSB2tiDCiYNSb2RoXQ4IpBA3x+keTpI8dU7H+4OBnjxBwAA//8DAFBLAwQUAAYACAAAACEA9F84&#13;&#10;yuAAAAAMAQAADwAAAGRycy9kb3ducmV2LnhtbEyP3U7DMAyF75F4h8hI3G1pK1RQ13RC/AghLhAb&#13;&#10;D5A1blPROF2SdeXtMVdwY8k+9vH56u3iRjFjiIMnBfk6A4HUejNQr+Bz/7y6AxGTJqNHT6jgGyNs&#13;&#10;m8uLWlfGn+kD513qBZtQrLQCm9JUSRlbi07HtZ+QWOt8cDpxG3ppgj6zuRtlkWWldHog/mD1hA8W&#13;&#10;26/dySmgbj+90Lt9s/j0qtvueIxzKJW6vloeN1zuNyASLunvAn4ZOD80HOzgT2SiGBWs8pw3eV4w&#13;&#10;Buu3RQHioKDMbkA2tfwP0fwAAAD//wMAUEsDBBQABgAIAAAAIQB5GLydvwAAACEBAAAZAAAAZHJz&#13;&#10;L19yZWxzL2Uyb0RvYy54bWwucmVsc4TPsWrEMAwG4L3QdzDaGyUdylHiZDkOspYUbjWOkpjEsrGc&#13;&#10;0nv7euzBwQ0ahND3S23/63f1Q0lcYA1NVYMitmFyvGj4Hi9vJ1CSDU9mD0wabiTQd68v7RftJpcl&#13;&#10;WV0UVRQWDWvO8RNR7EreSBUicZnMIXmTS5sWjMZuZiF8r+sPTP8N6O5MNUwa0jA1oMZbLMnP7TDP&#13;&#10;ztI52MMT5wcRaA/JwV/9XlCTFsoaHG9YqqnKoYBdi3ePdX8AAAD//wMAUEsBAi0AFAAGAAgAAAAh&#13;&#10;AJszJzcMAQAALQIAABMAAAAAAAAAAAAAAAAAAAAAAFtDb250ZW50X1R5cGVzXS54bWxQSwECLQAU&#13;&#10;AAYACAAAACEAOP0h/9YAAACUAQAACwAAAAAAAAAAAAAAAAA9AQAAX3JlbHMvLnJlbHNQSwECLQAU&#13;&#10;AAYACAAAACEAdka5T3YBAAAJAwAADgAAAAAAAAAAAAAAAAA8AgAAZHJzL2Uyb0RvYy54bWxQSwEC&#13;&#10;LQAUAAYACAAAACEAH85rF1gCAAC+BQAAEAAAAAAAAAAAAAAAAADeAwAAZHJzL2luay9pbmsxLnht&#13;&#10;bFBLAQItABQABgAIAAAAIQD0XzjK4AAAAAwBAAAPAAAAAAAAAAAAAAAAAGQGAABkcnMvZG93bnJl&#13;&#10;di54bWxQSwECLQAUAAYACAAAACEAeRi8nb8AAAAhAQAAGQAAAAAAAAAAAAAAAABxBwAAZHJzL19y&#13;&#10;ZWxzL2Uyb0RvYy54bWwucmVsc1BLBQYAAAAABgAGAHgBAABnCAAAAAA=&#13;&#10;">
                      <v:imagedata r:id="rId57" o:title=""/>
                    </v:shape>
                  </w:pict>
                </mc:Fallback>
              </mc:AlternateConten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2C9FF0" w:rsidR="00F102CC" w:rsidRPr="003D5AF6" w:rsidRDefault="002521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36057D" w:rsidR="00F102CC" w:rsidRPr="00CC4197" w:rsidRDefault="00CC4197">
            <w:pPr>
              <w:spacing w:line="225" w:lineRule="auto"/>
              <w:rPr>
                <w:rFonts w:ascii="Noto Sans" w:eastAsia="Noto Sans" w:hAnsi="Noto Sans" w:cs="Noto Sans"/>
                <w:bCs/>
                <w:color w:val="434343"/>
                <w:sz w:val="18"/>
                <w:szCs w:val="18"/>
              </w:rPr>
            </w:pPr>
            <w:r w:rsidRPr="00CC4197">
              <w:rPr>
                <w:rFonts w:ascii="Noto Sans" w:eastAsia="Noto Sans" w:hAnsi="Noto Sans" w:cs="Noto Sans"/>
                <w:bCs/>
                <w:color w:val="434343"/>
                <w:sz w:val="18"/>
                <w:szCs w:val="18"/>
              </w:rPr>
              <w:t>https://github.com/Shanka123/DPP-Attention_Grid-Cell-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B3FE64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80A61D" w:rsidR="00F102CC" w:rsidRPr="003D5AF6" w:rsidRDefault="00484E78">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4864" behindDoc="0" locked="0" layoutInCell="1" allowOverlap="1" wp14:anchorId="0A7175D0" wp14:editId="670E1E0B">
                      <wp:simplePos x="0" y="0"/>
                      <wp:positionH relativeFrom="column">
                        <wp:posOffset>53828</wp:posOffset>
                      </wp:positionH>
                      <wp:positionV relativeFrom="paragraph">
                        <wp:posOffset>78795</wp:posOffset>
                      </wp:positionV>
                      <wp:extent cx="364680" cy="231120"/>
                      <wp:effectExtent l="38100" t="38100" r="41910" b="48895"/>
                      <wp:wrapNone/>
                      <wp:docPr id="1341721545" name="Ink 1"/>
                      <wp:cNvGraphicFramePr/>
                      <a:graphic xmlns:a="http://schemas.openxmlformats.org/drawingml/2006/main">
                        <a:graphicData uri="http://schemas.microsoft.com/office/word/2010/wordprocessingInk">
                          <w14:contentPart bwMode="auto" r:id="rId58">
                            <w14:nvContentPartPr>
                              <w14:cNvContentPartPr/>
                            </w14:nvContentPartPr>
                            <w14:xfrm>
                              <a:off x="0" y="0"/>
                              <a:ext cx="364680" cy="231120"/>
                            </w14:xfrm>
                          </w14:contentPart>
                        </a:graphicData>
                      </a:graphic>
                    </wp:anchor>
                  </w:drawing>
                </mc:Choice>
                <mc:Fallback>
                  <w:pict>
                    <v:shape w14:anchorId="4A0EFE0B" id="Ink 1" o:spid="_x0000_s1026" type="#_x0000_t75" style="position:absolute;margin-left:3.55pt;margin-top:5.5pt;width:30.1pt;height:19.6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sckfB0AQAACQMAAA4AAABkcnMvZTJvRG9jLnhtbJxSyW7CMBC9V+o/&#13;&#10;WL6XLNAIIhIORZU4dDm0H+A6NrEae6KxIfD3HQIUaFVV4hJ55inPb/F0trENWyv0BlzBk0HMmXIS&#13;&#10;KuOWBX9/e7wbc+aDcJVowKmCb5Xns/L2Ztq1uUqhhqZSyIjE+bxrC16H0OZR5GWtrPADaJUjUANa&#13;&#10;EWjEZVSh6IjdNlEax1nUAVYtglTe03a+B3nZ82utZHjR2qvAmoKPsxHJC8cDFnySTGjzQYcsuedR&#13;&#10;ORX5EkVbG3mQJK5QZIVxJOCbai6CYCs0v6iskQgedBhIsBFobaTq/ZCzJP7hbOE+d66SkVxhLsEF&#13;&#10;5cKrwHDMrgeuucI2lED3BBW1I1YB+IGR4vm/jL3oOciVJT37RlA1ItBz8LVpPWeYm6rguKiSk363&#13;&#10;fjg5eMWTr+dLgBqJDpb/+mWj0e7CJiVsU3Cqc7v79l2qTWCSlsNslI0JkQSlwyRJe/zIvGc4TmfR&#13;&#10;0uUXJZ7PO2FnL7j8AgAA//8DAFBLAwQUAAYACAAAACEAwULd00wCAACSBQAAEAAAAGRycy9pbmsv&#13;&#10;aW5rMS54bWy0U01v2zAMvQ/YfxC0Qy6RLcnfQZ2eFmDABgxrB2xH11ZjobYcyMrXvx8lO46Lpjtt&#13;&#10;SEDKFPn0+ETd3Z/aBh2E7mWncsw8ipFQZVdJtc3xz8cNSTHqTaGqoumUyPFZ9Ph+/fHDnVQvbbMC&#13;&#10;iwBB9XbVNjmujdmtfP94PHrHwOv01ueUBv4X9fLtK16PVZV4lkoaOLK/hMpOGXEyFmwlqxyX5kSn&#13;&#10;fMB+6Pa6FNO2jejymmF0UYpNp9vCTIh1oZRokCpa4P0LI3PewULCOVuhMWolNEy4x8IkTD9nEChO&#13;&#10;OZ5974FiD0xa7N/G/P0fMDdvMS2tgCdxgtFIqRIHy8l3mq/e7/277nZCGymuMg+ijBtnVA7fTp9B&#13;&#10;KC36rtnbu8HoUDR7kIxRCmMxns38G4K8xQNt/ike6PIu3pzca2nG9uY6jKJNI3W5WiNbAYPe7qYZ&#13;&#10;Mz0A2/CD0e45cMpDQiPCk0fKVwH8Yy9Io9lVjFN8wXzS+76e8J70dV7dzqTa0NlRVqaeRKcejSbR&#13;&#10;55LfKq2F3Nbmb7Vj2654mpwb79ANExr7+CGec/zJPUXkKoeAa4ShkGeIh1ESLRfpIlnQJU7gR5cZ&#13;&#10;YiGiywQlYDmKwZKY2A+SkNS66OIy+xUS60LCGDjGCKPgOSUOhaUuF8IWJyABWMh3oKNjEXKltsAB&#13;&#10;Zu5kONFlBYhDDcCBDUkENnNksgGYOmCK7DYs7T5sO7ZAxPl4DgQMbCpwtNahAmVYR8R2HYzWnglh&#13;&#10;54IBNUY2gXAEPbx6u9N9wFCu/wAAAP//AwBQSwMEFAAGAAgAAAAhAOgeH5rhAAAACwEAAA8AAABk&#13;&#10;cnMvZG93bnJldi54bWxMj0FvwjAMhe+T+A+RkXYbaYdGUWmKpiG0A1xgu+wWGtNWa5wqCbTj1887&#13;&#10;jYsl+9nP7yvWo+3EFX1oHSlIZwkIpMqZlmoFnx/bpyWIEDUZ3TlCBT8YYF1OHgqdGzfQAa/HWAs2&#13;&#10;oZBrBU2MfS5lqBq0Osxcj8Ta2XmrI7e+lsbrgc1tJ5+TZCGtbok/NLrHtwar7+PFKgjb7Pa1r3c7&#13;&#10;b91h/37ub8Ny3Cj1OB03Ky6vKxARx/h/AX8MnB9KDnZyFzJBdAqylBd5nDIWy4tsDuKk4CWZgywL&#13;&#10;ec9Q/gIAAP//AwBQSwMEFAAGAAgAAAAhAHkYvJ2/AAAAIQEAABkAAABkcnMvX3JlbHMvZTJvRG9j&#13;&#10;LnhtbC5yZWxzhM+xasQwDAbgvdB3MNobJR3KUeJkOQ6ylhRuNY6SmMSysZzSe/t67MHBDRqE0PdL&#13;&#10;bf/rd/VDSVxgDU1VgyK2YXK8aPgeL28nUJINT2YPTBpuJNB3ry/tF+0mlyVZXRRVFBYNa87xE1Hs&#13;&#10;St5IFSJxmcwheZNLmxaMxm5mIXyv6w9M/w3o7kw1TBrSMDWgxlssyc/tMM/O0jnYwxPnBxFoD8nB&#13;&#10;X/1eUJMWyhocb1iqqcqhgF2Ld491fwAAAP//AwBQSwECLQAUAAYACAAAACEAmzMnNwwBAAAtAgAA&#13;&#10;EwAAAAAAAAAAAAAAAAAAAAAAW0NvbnRlbnRfVHlwZXNdLnhtbFBLAQItABQABgAIAAAAIQA4/SH/&#13;&#10;1gAAAJQBAAALAAAAAAAAAAAAAAAAAD0BAABfcmVscy8ucmVsc1BLAQItABQABgAIAAAAIQCbHJHw&#13;&#10;dAEAAAkDAAAOAAAAAAAAAAAAAAAAADwCAABkcnMvZTJvRG9jLnhtbFBLAQItABQABgAIAAAAIQDB&#13;&#10;Qt3TTAIAAJIFAAAQAAAAAAAAAAAAAAAAANwDAABkcnMvaW5rL2luazEueG1sUEsBAi0AFAAGAAgA&#13;&#10;AAAhAOgeH5rhAAAACwEAAA8AAAAAAAAAAAAAAAAAVgYAAGRycy9kb3ducmV2LnhtbFBLAQItABQA&#13;&#10;BgAIAAAAIQB5GLydvwAAACEBAAAZAAAAAAAAAAAAAAAAAGQHAABkcnMvX3JlbHMvZTJvRG9jLnht&#13;&#10;bC5yZWxzUEsFBgAAAAAGAAYAeAEAAFoIAAAAAA==&#13;&#10;">
                      <v:imagedata r:id="rId59" o:title=""/>
                    </v:shape>
                  </w:pict>
                </mc:Fallback>
              </mc:AlternateConten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B174D4" w:rsidR="00F102CC" w:rsidRPr="003D5AF6" w:rsidRDefault="00F5514B">
            <w:pPr>
              <w:spacing w:line="225" w:lineRule="auto"/>
              <w:rPr>
                <w:rFonts w:ascii="Noto Sans" w:eastAsia="Noto Sans" w:hAnsi="Noto Sans" w:cs="Noto Sans"/>
                <w:bCs/>
                <w:color w:val="434343"/>
                <w:sz w:val="18"/>
                <w:szCs w:val="18"/>
              </w:rPr>
            </w:pPr>
            <w:r>
              <w:rPr>
                <w:rFonts w:ascii="Noto Sans" w:eastAsia="Noto Sans" w:hAnsi="Noto Sans" w:cs="Noto Sans"/>
                <w:bCs/>
                <w:noProof/>
                <w:color w:val="434343"/>
                <w:sz w:val="18"/>
                <w:szCs w:val="18"/>
              </w:rPr>
              <mc:AlternateContent>
                <mc:Choice Requires="wpi">
                  <w:drawing>
                    <wp:anchor distT="0" distB="0" distL="114300" distR="114300" simplePos="0" relativeHeight="251686912" behindDoc="0" locked="0" layoutInCell="1" allowOverlap="1" wp14:anchorId="4DDBD48A" wp14:editId="094B0B94">
                      <wp:simplePos x="0" y="0"/>
                      <wp:positionH relativeFrom="column">
                        <wp:posOffset>24398</wp:posOffset>
                      </wp:positionH>
                      <wp:positionV relativeFrom="paragraph">
                        <wp:posOffset>20900</wp:posOffset>
                      </wp:positionV>
                      <wp:extent cx="369000" cy="301680"/>
                      <wp:effectExtent l="38100" t="38100" r="37465" b="41275"/>
                      <wp:wrapNone/>
                      <wp:docPr id="656377454" name="Ink 7"/>
                      <wp:cNvGraphicFramePr/>
                      <a:graphic xmlns:a="http://schemas.openxmlformats.org/drawingml/2006/main">
                        <a:graphicData uri="http://schemas.microsoft.com/office/word/2010/wordprocessingInk">
                          <w14:contentPart bwMode="auto" r:id="rId60">
                            <w14:nvContentPartPr>
                              <w14:cNvContentPartPr/>
                            </w14:nvContentPartPr>
                            <w14:xfrm>
                              <a:off x="0" y="0"/>
                              <a:ext cx="369000" cy="301680"/>
                            </w14:xfrm>
                          </w14:contentPart>
                        </a:graphicData>
                      </a:graphic>
                    </wp:anchor>
                  </w:drawing>
                </mc:Choice>
                <mc:Fallback>
                  <w:pict>
                    <v:shape w14:anchorId="349B3A88" id="Ink 7" o:spid="_x0000_s1026" type="#_x0000_t75" style="position:absolute;margin-left:1.2pt;margin-top:.95pt;width:30.45pt;height:25.1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ZE10h1AQAACQMAAA4AAABkcnMvZTJvRG9jLnhtbJxSXU/CMBR9N/E/&#13;&#10;NH2XbXyJC4MHiQkPKg/6A2rXssa1d7ktDP69dxsIaIwJL01vT3p6Pjqd72zJtgq9AZfxpBdzppyE&#13;&#10;3Lh1xt/fnu4mnPkgXC5KcCrje+X5fHZ7M62rVPWhgDJXyIjE+bSuMl6EUKVR5GWhrPA9qJQjUANa&#13;&#10;EWjEdZSjqIndllE/jsdRDZhXCFJ5T6eLDuSzll9rJcOr1l4FVmb8IY5JXsj4ZDykDdLmPh5x9tFA&#13;&#10;oxGPZlORrlFUhZEHSeIKRVYYRwK+qRYiCLZB84vKGongQYeeBBuB1kaq1g85S+Ifzpbus3GVDOUG&#13;&#10;UwkuKBdWAsMxuxa45glbUgL1M+TUjtgE4AdGiuf/MjrRC5AbS3q6RlCVItB38IWpPMWcmjzjuMyT&#13;&#10;k363fTw5WOHJ18slQI1EB8t/XdlptE3YpITtMk697pu17VLtApN0OBh31UuCBnEynrT4kbljOE5n&#13;&#10;0dLjFyWez42wsx88+wIAAP//AwBQSwMEFAAGAAgAAAAhADfVfZhDAgAAjwUAABAAAABkcnMvaW5r&#13;&#10;L2luazEueG1stFPJbtswEL0X6D8Q7MEXU+ImyxYi51QDBVqgaFKgPSoSYxGRKIOit78vF1lWEKen&#13;&#10;9sLhDDlv3jwO7+5PbQMOQveyUzkkEYZAqLKrpNrm8OfjBi0h6E2hqqLplMjhWfTwfv3xw51UL22T&#13;&#10;2RVYBNW7XdvksDZml8Xx8XiMjizq9DamGLP4i3r59hWuh6xKPEsljS3ZX0Jlp4w4GQeWySqHpTnh&#13;&#10;8b7Ffuj2uhTjsYvo8nrD6KIUm063hRkR60Ip0QBVtJb3LwjMeWc30tbZCg1BK23DiEaEp3z5eWUD&#13;&#10;xSmHE39vKfaWSQvj25i//wPm5i2mo8VoukghGChV4uA4xV7z7P3ev+tuJ7SR4ipzEGU4OIMy+F6f&#13;&#10;IJQWfdfs3dtAcCiavZWMYGzHYqhN4huCvMWz2vxTPKvLu3hTcq+lGdqb6jCINo7U5WmNbIUd9HY3&#13;&#10;zpjpLbALPxjtvwPFlCOcIJo+YpbRVUZoxJLF5CmGKb5gPul9X494T/o6r/5kVC10dpSVqUfRcYST&#13;&#10;UfSp5LdSayG3tflb7tC2Tx4n58Y/9MMEhj5+iOccfvJfEfjMEPCNYJDwBFCepMl8xmaEz/AccriA&#13;&#10;eJ4CwoAzS7tSQNyK3Io4SoNxJ9ZbTDyGEucxxJ2h3kv9/RQRl004WjnDvEl9MkeuEg7oQxEbcQgE&#13;&#10;UGd4MAx4WB4MBS7NlvBBFq4kwJNLgOfBgSeXhJvEm1CHeoYpcj0sPcGlJ8uQLziALkJ+ChxnRHBw&#13;&#10;iQN/9XHHx7ATuf4DAAD//wMAUEsDBBQABgAIAAAAIQBtCpaY3wAAAAoBAAAPAAAAZHJzL2Rvd25y&#13;&#10;ZXYueG1sTE9NT8MwDL0j8R8iI3FBLKUbE3RNJ7SJA0g7MJC4eq1pC41TJena8esxJ7hYst/z+8jX&#13;&#10;k+3UkXxoHRu4mSWgiEtXtVwbeHt9vL4DFSJyhZ1jMnCiAOvi/CzHrHIjv9BxH2slIhwyNNDE2Gda&#13;&#10;h7Ihi2HmemLBPpy3GGX1ta48jiJuO50myVJbbFkcGuxp01D5tR+sgZ1/slcL/dz6caBP3J7evzfM&#13;&#10;xlxeTNuVjIcVqEhT/PuA3w6SHwoJdnADV0F1BtKFEOV8D0rQ5XwO6mDgNk1BF7n+X6H4AQAA//8D&#13;&#10;AFBLAwQUAAYACAAAACEAeRi8nb8AAAAhAQAAGQAAAGRycy9fcmVscy9lMm9Eb2MueG1sLnJlbHOE&#13;&#10;z7FqxDAMBuC90Hcw2hslHcpR4mQ5DrKWFG41jpKYxLKxnNJ7+3rswcENGoTQ90tt/+t39UNJXGAN&#13;&#10;TVWDIrZhcrxo+B4vbydQkg1PZg9MGm4k0HevL+0X7SaXJVldFFUUFg1rzvETUexK3kgVInGZzCF5&#13;&#10;k0ubFozGbmYhfK/rD0z/DejuTDVMGtIwNaDGWyzJz+0wz87SOdjDE+cHEWgPycFf/V5QkxbKGhxv&#13;&#10;WKqpyqGAXYt3j3V/AAAA//8DAFBLAQItABQABgAIAAAAIQCbMyc3DAEAAC0CAAATAAAAAAAAAAAA&#13;&#10;AAAAAAAAAABbQ29udGVudF9UeXBlc10ueG1sUEsBAi0AFAAGAAgAAAAhADj9If/WAAAAlAEAAAsA&#13;&#10;AAAAAAAAAAAAAAAAPQEAAF9yZWxzLy5yZWxzUEsBAi0AFAAGAAgAAAAhAPZE10h1AQAACQMAAA4A&#13;&#10;AAAAAAAAAAAAAAAAPAIAAGRycy9lMm9Eb2MueG1sUEsBAi0AFAAGAAgAAAAhADfVfZhDAgAAjwUA&#13;&#10;ABAAAAAAAAAAAAAAAAAA3QMAAGRycy9pbmsvaW5rMS54bWxQSwECLQAUAAYACAAAACEAbQqWmN8A&#13;&#10;AAAKAQAADwAAAAAAAAAAAAAAAABOBgAAZHJzL2Rvd25yZXYueG1sUEsBAi0AFAAGAAgAAAAhAHkY&#13;&#10;vJ2/AAAAIQEAABkAAAAAAAAAAAAAAAAAWgcAAGRycy9fcmVscy9lMm9Eb2MueG1sLnJlbHNQSwUG&#13;&#10;AAAAAAYABgB4AQAAUAgAAAAA&#13;&#10;">
                      <v:imagedata r:id="rId61" o:title=""/>
                    </v:shape>
                  </w:pict>
                </mc:Fallback>
              </mc:AlternateConten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12A6">
      <w:pPr>
        <w:spacing w:before="80"/>
      </w:pPr>
      <w:bookmarkStart w:id="3" w:name="_cm0qssfkw66b" w:colFirst="0" w:colLast="0"/>
      <w:bookmarkEnd w:id="3"/>
      <w:r>
        <w:rPr>
          <w:noProof/>
        </w:rPr>
      </w:r>
      <w:r w:rsidR="005A12A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6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63"/>
      <w:footerReference w:type="default" r:id="rId64"/>
      <w:headerReference w:type="first" r:id="rId6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heck">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3797374">
    <w:abstractNumId w:val="2"/>
  </w:num>
  <w:num w:numId="2" w16cid:durableId="1366439488">
    <w:abstractNumId w:val="0"/>
  </w:num>
  <w:num w:numId="3" w16cid:durableId="1662923034">
    <w:abstractNumId w:val="1"/>
  </w:num>
  <w:num w:numId="4" w16cid:durableId="1363476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21BF"/>
    <w:rsid w:val="002F6ABE"/>
    <w:rsid w:val="003D5AF6"/>
    <w:rsid w:val="00427975"/>
    <w:rsid w:val="004524CE"/>
    <w:rsid w:val="00484E78"/>
    <w:rsid w:val="004E2C31"/>
    <w:rsid w:val="005A12A6"/>
    <w:rsid w:val="005A6181"/>
    <w:rsid w:val="005B0259"/>
    <w:rsid w:val="007054B6"/>
    <w:rsid w:val="007A3026"/>
    <w:rsid w:val="00837DD2"/>
    <w:rsid w:val="009A1ABD"/>
    <w:rsid w:val="009C7B26"/>
    <w:rsid w:val="00A11E52"/>
    <w:rsid w:val="00BD41E9"/>
    <w:rsid w:val="00BE311F"/>
    <w:rsid w:val="00C84413"/>
    <w:rsid w:val="00CC4197"/>
    <w:rsid w:val="00D40DA7"/>
    <w:rsid w:val="00ED3326"/>
    <w:rsid w:val="00F102CC"/>
    <w:rsid w:val="00F5514B"/>
    <w:rsid w:val="00F91042"/>
    <w:rsid w:val="00FB0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customXml" Target="ink/ink7.xml"/><Relationship Id="rId21" Type="http://schemas.openxmlformats.org/officeDocument/2006/relationships/image" Target="media/image4.png"/><Relationship Id="rId34" Type="http://schemas.openxmlformats.org/officeDocument/2006/relationships/customXml" Target="ink/ink11.xml"/><Relationship Id="rId42" Type="http://schemas.openxmlformats.org/officeDocument/2006/relationships/customXml" Target="ink/ink15.xml"/><Relationship Id="rId47" Type="http://schemas.openxmlformats.org/officeDocument/2006/relationships/image" Target="media/image17.png"/><Relationship Id="rId50" Type="http://schemas.openxmlformats.org/officeDocument/2006/relationships/customXml" Target="ink/ink19.xml"/><Relationship Id="rId55" Type="http://schemas.openxmlformats.org/officeDocument/2006/relationships/image" Target="media/image21.png"/><Relationship Id="rId63" Type="http://schemas.openxmlformats.org/officeDocument/2006/relationships/header" Target="header1.xml"/><Relationship Id="rId7" Type="http://schemas.openxmlformats.org/officeDocument/2006/relationships/hyperlink" Target="https://osf.io/xfpn4/" TargetMode="External"/><Relationship Id="rId2" Type="http://schemas.openxmlformats.org/officeDocument/2006/relationships/styles" Target="styles.xml"/><Relationship Id="rId16" Type="http://schemas.openxmlformats.org/officeDocument/2006/relationships/customXml" Target="ink/ink2.xml"/><Relationship Id="rId29" Type="http://schemas.openxmlformats.org/officeDocument/2006/relationships/image" Target="media/image8.png"/><Relationship Id="rId11" Type="http://schemas.openxmlformats.org/officeDocument/2006/relationships/hyperlink" Target="https://reviewer.elifesciences.org/author-guide/journal-policies" TargetMode="External"/><Relationship Id="rId24" Type="http://schemas.openxmlformats.org/officeDocument/2006/relationships/customXml" Target="ink/ink6.xml"/><Relationship Id="rId32" Type="http://schemas.openxmlformats.org/officeDocument/2006/relationships/customXml" Target="ink/ink10.xml"/><Relationship Id="rId37" Type="http://schemas.openxmlformats.org/officeDocument/2006/relationships/image" Target="media/image12.png"/><Relationship Id="rId40" Type="http://schemas.openxmlformats.org/officeDocument/2006/relationships/customXml" Target="ink/ink14.xml"/><Relationship Id="rId45" Type="http://schemas.openxmlformats.org/officeDocument/2006/relationships/image" Target="media/image16.png"/><Relationship Id="rId53" Type="http://schemas.openxmlformats.org/officeDocument/2006/relationships/image" Target="media/image20.png"/><Relationship Id="rId58" Type="http://schemas.openxmlformats.org/officeDocument/2006/relationships/customXml" Target="ink/ink23.xml"/><Relationship Id="rId66"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image" Target="media/image24.png"/><Relationship Id="rId19" Type="http://schemas.openxmlformats.org/officeDocument/2006/relationships/image" Target="media/image3.png"/><Relationship Id="rId14" Type="http://schemas.openxmlformats.org/officeDocument/2006/relationships/hyperlink" Target="https://scicrunch.org/resources" TargetMode="External"/><Relationship Id="rId22" Type="http://schemas.openxmlformats.org/officeDocument/2006/relationships/customXml" Target="ink/ink5.xml"/><Relationship Id="rId27" Type="http://schemas.openxmlformats.org/officeDocument/2006/relationships/image" Target="media/image7.png"/><Relationship Id="rId30" Type="http://schemas.openxmlformats.org/officeDocument/2006/relationships/customXml" Target="ink/ink9.xml"/><Relationship Id="rId35" Type="http://schemas.openxmlformats.org/officeDocument/2006/relationships/image" Target="media/image11.png"/><Relationship Id="rId43" Type="http://schemas.openxmlformats.org/officeDocument/2006/relationships/image" Target="media/image15.png"/><Relationship Id="rId48" Type="http://schemas.openxmlformats.org/officeDocument/2006/relationships/customXml" Target="ink/ink18.xml"/><Relationship Id="rId56" Type="http://schemas.openxmlformats.org/officeDocument/2006/relationships/customXml" Target="ink/ink22.xml"/><Relationship Id="rId64" Type="http://schemas.openxmlformats.org/officeDocument/2006/relationships/footer" Target="footer1.xml"/><Relationship Id="rId8" Type="http://schemas.openxmlformats.org/officeDocument/2006/relationships/hyperlink" Target="http://www.equator-network.org/%20" TargetMode="External"/><Relationship Id="rId51" Type="http://schemas.openxmlformats.org/officeDocument/2006/relationships/image" Target="media/image19.png"/><Relationship Id="rId3" Type="http://schemas.openxmlformats.org/officeDocument/2006/relationships/settings" Target="settings.xml"/><Relationship Id="rId12" Type="http://schemas.openxmlformats.org/officeDocument/2006/relationships/customXml" Target="ink/ink1.xml"/><Relationship Id="rId17" Type="http://schemas.openxmlformats.org/officeDocument/2006/relationships/image" Target="media/image2.png"/><Relationship Id="rId25" Type="http://schemas.openxmlformats.org/officeDocument/2006/relationships/image" Target="media/image6.png"/><Relationship Id="rId33" Type="http://schemas.openxmlformats.org/officeDocument/2006/relationships/image" Target="media/image10.png"/><Relationship Id="rId38" Type="http://schemas.openxmlformats.org/officeDocument/2006/relationships/customXml" Target="ink/ink13.xml"/><Relationship Id="rId46" Type="http://schemas.openxmlformats.org/officeDocument/2006/relationships/customXml" Target="ink/ink17.xml"/><Relationship Id="rId59" Type="http://schemas.openxmlformats.org/officeDocument/2006/relationships/image" Target="media/image23.png"/><Relationship Id="rId67" Type="http://schemas.openxmlformats.org/officeDocument/2006/relationships/theme" Target="theme/theme1.xml"/><Relationship Id="rId20" Type="http://schemas.openxmlformats.org/officeDocument/2006/relationships/customXml" Target="ink/ink4.xml"/><Relationship Id="rId41" Type="http://schemas.openxmlformats.org/officeDocument/2006/relationships/image" Target="media/image14.png"/><Relationship Id="rId54" Type="http://schemas.openxmlformats.org/officeDocument/2006/relationships/customXml" Target="ink/ink21.xml"/><Relationship Id="rId62"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scicrunch.org/resources" TargetMode="External"/><Relationship Id="rId23" Type="http://schemas.openxmlformats.org/officeDocument/2006/relationships/image" Target="media/image5.png"/><Relationship Id="rId28" Type="http://schemas.openxmlformats.org/officeDocument/2006/relationships/customXml" Target="ink/ink8.xml"/><Relationship Id="rId36" Type="http://schemas.openxmlformats.org/officeDocument/2006/relationships/customXml" Target="ink/ink12.xml"/><Relationship Id="rId49" Type="http://schemas.openxmlformats.org/officeDocument/2006/relationships/image" Target="media/image18.png"/><Relationship Id="rId57" Type="http://schemas.openxmlformats.org/officeDocument/2006/relationships/image" Target="media/image22.png"/><Relationship Id="rId10" Type="http://schemas.openxmlformats.org/officeDocument/2006/relationships/hyperlink" Target="https://doi.org/10.1038/d41586-020-01751-5" TargetMode="External"/><Relationship Id="rId31" Type="http://schemas.openxmlformats.org/officeDocument/2006/relationships/image" Target="media/image9.png"/><Relationship Id="rId44" Type="http://schemas.openxmlformats.org/officeDocument/2006/relationships/customXml" Target="ink/ink16.xml"/><Relationship Id="rId52" Type="http://schemas.openxmlformats.org/officeDocument/2006/relationships/customXml" Target="ink/ink20.xml"/><Relationship Id="rId60" Type="http://schemas.openxmlformats.org/officeDocument/2006/relationships/customXml" Target="ink/ink24.xml"/><Relationship Id="rId65"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3" Type="http://schemas.openxmlformats.org/officeDocument/2006/relationships/image" Target="media/image1.png"/><Relationship Id="rId18" Type="http://schemas.openxmlformats.org/officeDocument/2006/relationships/customXml" Target="ink/ink3.xml"/><Relationship Id="rId39" Type="http://schemas.openxmlformats.org/officeDocument/2006/relationships/image" Target="media/image13.png"/></Relationships>
</file>

<file path=word/_rels/header2.xml.rels><?xml version="1.0" encoding="UTF-8" standalone="yes"?>
<Relationships xmlns="http://schemas.openxmlformats.org/package/2006/relationships"><Relationship Id="rId2" Type="http://schemas.openxmlformats.org/officeDocument/2006/relationships/image" Target="media/image26.jpg"/><Relationship Id="rId1" Type="http://schemas.openxmlformats.org/officeDocument/2006/relationships/image" Target="media/image25.jp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4:30.421"/>
    </inkml:context>
    <inkml:brush xml:id="br0">
      <inkml:brushProperty name="width" value="0.05" units="cm"/>
      <inkml:brushProperty name="height" value="0.05" units="cm"/>
    </inkml:brush>
  </inkml:definitions>
  <inkml:trace contextRef="#ctx0" brushRef="#br0">1 295 24575,'5'19'0,"5"4"0,7 9 0,4 6 0,2 3 0,1 1 0,-1-1 0,-1-4 0,-2-4 0,-4-6 0,-3-8 0,-5-5 0,-1-7 0,-1-4 0,1-8 0,3-5 0,2-6 0,3-2 0,6-2 0,3-4 0,7-6 0,3-5 0,3-3 0,-1-3 0,-1 3 0,-1 2 0,0 1 0,2 0 0,0-1 0,-3 3 0,-4 4 0,-6 7 0,-7 5 0,-2 4 0,-2 3 0,0 0 0,-1 0 0,-1 2 0,-1 0 0,-2 2 0,1 0 0,-2 1 0,0 0 0,0 1 0,0-1 0,1-2 0,1-1 0,1-1 0,-2 2 0,0-1 0,-1 2 0,0 0 0,-1 2 0,-2 0 0,-1 2 0,-1 0 0</inkml:trace>
</inkml:ink>
</file>

<file path=word/ink/ink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22.654"/>
    </inkml:context>
    <inkml:brush xml:id="br0">
      <inkml:brushProperty name="width" value="0.05" units="cm"/>
      <inkml:brushProperty name="height" value="0.05" units="cm"/>
    </inkml:brush>
  </inkml:definitions>
  <inkml:trace contextRef="#ctx0" brushRef="#br0">1 504 24575,'10'4'0,"8"9"0,13 13 0,8 10 0,2 4 0,-4-3 0,-7-5 0,-8-7 0,-6-5 0,-6-8 0,-3-4 0,-2-4 0,0-3 0,-1 0 0,1-2 0,4-5 0,6-6 0,9-10 0,12-10 0,15-11 0,15-9 0,12-8 0,-35 28 0,0 1 0,2-1 0,1 0 0,1 2 0,-1-1 0,-1 3 0,-1 0 0,38-24 0,-12 8 0,-12 7 0,-12 7 0,-6 5 0,-6 4 0,-4 2 0,-2 2 0,-3 3 0,-2 3 0,-4 1 0,-4 4 0,-7 3 0,-3 2 0</inkml:trace>
</inkml:ink>
</file>

<file path=word/ink/ink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36.170"/>
    </inkml:context>
    <inkml:brush xml:id="br0">
      <inkml:brushProperty name="width" value="0.05" units="cm"/>
      <inkml:brushProperty name="height" value="0.05" units="cm"/>
    </inkml:brush>
  </inkml:definitions>
  <inkml:trace contextRef="#ctx0" brushRef="#br0">1 358 24575,'7'12'0,"6"5"0,10 10 0,8 10 0,2 2 0,0 1 0,-5-4 0,-5-5 0,-4-4 0,-3-6 0,-3-6 0,-3-4 0,-3-4 0,-1-4 0,0-1 0,3-4 0,1-4 0,3-3 0,4-6 0,5-4 0,7-3 0,7-4 0,9-4 0,5-2 0,7-3 0,2-2 0,-4 1 0,-4 3 0,-7 4 0,-8 4 0,-3 3 0,-5 0 0,-2 1 0,0 1 0,-1 0 0,-2 3 0,-2 0 0,0 3 0,0 0 0,0 2 0,-1-1 0,-2 1 0,-1-1 0,-1 1 0,-2 0 0,1 0 0,-1 2 0,-1-1 0,1 2 0,-2 0 0,0 0 0,-1 2 0,0 0 0,-2 2 0,-2 2 0,-4 0 0,-1 2 0</inkml:trace>
</inkml:ink>
</file>

<file path=word/ink/ink1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41.887"/>
    </inkml:context>
    <inkml:brush xml:id="br0">
      <inkml:brushProperty name="width" value="0.05" units="cm"/>
      <inkml:brushProperty name="height" value="0.05" units="cm"/>
    </inkml:brush>
  </inkml:definitions>
  <inkml:trace contextRef="#ctx0" brushRef="#br0">1 309 24575,'23'9'0,"7"8"0,7 9 0,4 5 0,-1 3 0,-2-1 0,-2-3 0,-7-2 0,-6-6 0,-6-3 0,-3-5 0,-5-6 0,-1-4 0,-2-3 0,-1-1 0,0 0 0,2-4 0,4-5 0,7-8 0,11-8 0,12-7 0,14-8 0,10-9 0,7-2 0,1-3 0,-1 3 0,-5 6 0,-8 7 0,-7 8 0,-9 6 0,-7 6 0,-7 5 0,-8 3 0,-2 2 0,-3 2 0,-2 0 0,1-1 0,-1 0 0,2-1 0,-1 0 0,-2 2 0,0 0 0,-1 1 0,-1 1 0,-4 2 0,-3 1 0</inkml:trace>
</inkml:ink>
</file>

<file path=word/ink/ink1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03.469"/>
    </inkml:context>
    <inkml:brush xml:id="br0">
      <inkml:brushProperty name="width" value="0.05" units="cm"/>
      <inkml:brushProperty name="height" value="0.05" units="cm"/>
    </inkml:brush>
  </inkml:definitions>
  <inkml:trace contextRef="#ctx0" brushRef="#br0">0 427 24575,'7'13'0,"2"1"0,4 2 0,4 2 0,3 3 0,5 2 0,2 2 0,1 2 0,-1 1 0,-1 0 0,-1-2 0,-3-2 0,-2-2 0,-1-3 0,-3-4 0,-3-2 0,-3-4 0,-4-3 0,-1-8 0,1-5 0,3-5 0,3-4 0,4-5 0,5-4 0,6-7 0,4-3 0,2-1 0,1-2 0,0 1 0,-2 4 0,0 1 0,-4 4 0,-3 3 0,-1 1 0,0 1 0,0 1 0,-1 1 0,0 1 0,-1 0 0,-1 0 0,-1 1 0,1 0 0,-2 1 0,1 1 0,-3 0 0,1 2 0,-3 1 0,-1 2 0,-1 0 0,-1 0 0,0 0 0,0 1 0,-1-1 0,0 2 0,-1 0 0,-3 1 0,1 1 0,-2 1 0,0 1 0,-3 3 0,-2 2 0</inkml:trace>
  <inkml:trace contextRef="#ctx0" brushRef="#br0" timeOffset="2666">93 1351 24575,'0'10'0,"3"5"0,5 9 0,7 3 0,6 6 0,1-4 0,-2-3 0,-4-5 0,-3-7 0,-1-4 0,11 10 0,-10-10 0,8 10 0,-12-9 0,0-2 0,-1-1 0,-1-3 0,0-2 0,-1-1 0,0-2 0,0 0 0,2-2 0,2-5 0,3-5 0,3-7 0,3-5 0,5-4 0,4-3 0,1-2 0,1 0 0,1-2 0,-1 2 0,-3 3 0,-1 2 0,-3 3 0,-2 2 0,0 2 0,-1 2 0,0-2 0,0-1 0,0 1 0,-2 0 0,-1 3 0,-1 2 0,0 2 0,-1 2 0,0 0 0,1 0 0,-1 0 0,1 0 0,-1-1 0,0 0 0,-2 2 0,0 1 0,-4 3 0,-2 1 0,-1 0 0,-1 1 0,2 1 0,-1-2 0,0 1 0,-1-1 0,0 1 0,1 1 0,1-2 0,0 0 0,-1 0 0,-1 0 0,-1 2 0,0 2 0,0-1 0,0 0 0,-2 2 0,0-1 0</inkml:trace>
  <inkml:trace contextRef="#ctx0" brushRef="#br0" timeOffset="5533">128 2215 24575,'14'20'0,"3"1"0,5 4 0,2 3 0,1 1 0,-2 2 0,-1-2 0,-2-2 0,5 3 0,-12-14 0,4 3 0,-12-15 0,-1 0 0,0-1 0,0 2 0,1 2 0,1 0 0,1 1 0,-1-1 0,1-3 0,-1-1 0,0-2 0,0-1 0,-1-1 0,1-5 0,4-5 0,5-5 0,7-6 0,6-6 0,8-4 0,4-5 0,3 0 0,1 1 0,0 3 0,-2 2 0,-5 5 0,-3 1 0,-5 4 0,-3 1 0,-3 3 0,-2 0 0,-1 1 0,-3 2 0,0 0 0,-2 2 0,-1 1 0,0 1 0,-2 1 0,-1 1 0,1 2 0,-2 2 0,-1 0 0,-1-1 0,-2 1 0,-1 0 0,-1 1 0,0 0 0,2 0 0,0 0 0,0-1 0,0 0 0,1-1 0,1 0 0,1 0 0,-1 0 0,1 0 0,1 0 0,-1 1 0,0 1 0,-2-1 0,-4 3 0,-1 0 0</inkml:trace>
</inkml:ink>
</file>

<file path=word/ink/ink1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11.552"/>
    </inkml:context>
    <inkml:brush xml:id="br0">
      <inkml:brushProperty name="width" value="0.05" units="cm"/>
      <inkml:brushProperty name="height" value="0.05" units="cm"/>
    </inkml:brush>
  </inkml:definitions>
  <inkml:trace contextRef="#ctx0" brushRef="#br0">1 364 24575,'10'20'0,"4"2"0,8 4 0,1 2 0,-1 0 0,-3-3 0,-1-3 0,11 7 0,-14-14 0,8 5 0,-19-16 0,0-1 0,-1-1 0,1 2 0,1 0 0,-1-1 0,1 0 0,-1-2 0,1 1 0,1-2 0,0 0 0,2 0 0,1-2 0,3-5 0,5-6 0,4-7 0,6-6 0,5-4 0,3-4 0,3-2 0,-2 2 0,-3 2 0,-2 3 0,0 3 0,0 2 0,-1 1 0,0 3 0,-1 0 0,-2 2 0,-2 2 0,-2 0 0,-2 2 0,-3 1 0,-1 0 0,-1 1 0,-1 1 0,0 1 0,-2 1 0,1 1 0,-2 1 0,-3 0 0,-1 1 0,-1 0 0,1-1 0,-2 0 0,1 1 0,-1 0 0,0-1 0,1 1 0,-1-1 0,0 1 0,0 1 0,0-1 0,-1 3 0,-1-2 0,1 1 0,0 0 0,-2 2 0,0 1 0</inkml:trace>
</inkml:ink>
</file>

<file path=word/ink/ink1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19.034"/>
    </inkml:context>
    <inkml:brush xml:id="br0">
      <inkml:brushProperty name="width" value="0.05" units="cm"/>
      <inkml:brushProperty name="height" value="0.05" units="cm"/>
    </inkml:brush>
  </inkml:definitions>
  <inkml:trace contextRef="#ctx0" brushRef="#br0">0 386 24575,'16'16'0,"8"5"0,11 5 0,7 2 0,0 0 0,-4-3 0,-6-3 0,-5-4 0,-5-2 0,-4-2 0,-3-1 0,-3-4 0,-3-3 0,0-3 0,-2-2 0,2-1 0,1 0 0,3-3 0,9-9 0,11-10 0,16-15 0,14-13 0,8-4 0,2 0 0,-4 3 0,-7 8 0,-5 5 0,-6 4 0,-6 6 0,-2 1 0,-4 3 0,-3 3 0,-4 3 0,-3 1 0,0 1 0,-5 0 0,-1 2 0,-2 0 0,-3 1 0,-2 2 0,-4 3 0,-6 4 0,-2 2 0</inkml:trace>
</inkml:ink>
</file>

<file path=word/ink/ink1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24.618"/>
    </inkml:context>
    <inkml:brush xml:id="br0">
      <inkml:brushProperty name="width" value="0.05" units="cm"/>
      <inkml:brushProperty name="height" value="0.05" units="cm"/>
    </inkml:brush>
  </inkml:definitions>
  <inkml:trace contextRef="#ctx0" brushRef="#br0">1 236 24575,'12'16'0,"9"6"0,7 9 0,6 7 0,-2-1 0,-4-6 0,-6-6 0,-5-6 0,-5-5 0,-3-4 0,-4-4 0,-1-2 0,-1-2 0,2 0 0,0-2 0,3 0 0,0 0 0,5 0 0,5-4 0,9-5 0,12-6 0,9-6 0,9-3 0,1 0 0,-2 2 0,-5 1 0,-7 2 0,-6 0 0,-3 2 0,-4 2 0,-2 0 0,-1 2 0,-3-1 0,0 0 0,-2 1 0,-3 2 0,-1 2 0,-3-1 0,1 2 0,-2 0 0,0-1 0,0 1 0,-1 0 0,0 1 0,-2-1 0,0 1 0,0-1 0,-1 2 0,1-1 0,0 0 0,0-1 0,0 1 0,0 0 0,-1-1 0,1 2 0,0-2 0,0 2 0,-2 0 0,-1 1 0,-2 0 0,1 1 0,-2 0 0,1 0 0,-1 0 0,0 0 0,1 0 0,-4 3 0,-1-1 0</inkml:trace>
</inkml:ink>
</file>

<file path=word/ink/ink1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33.852"/>
    </inkml:context>
    <inkml:brush xml:id="br0">
      <inkml:brushProperty name="width" value="0.05" units="cm"/>
      <inkml:brushProperty name="height" value="0.05" units="cm"/>
    </inkml:brush>
  </inkml:definitions>
  <inkml:trace contextRef="#ctx0" brushRef="#br0">1 347 24575,'8'11'0,"6"6"0,8 8 0,4 3 0,0-1 0,-2-5 0,-4-3 0,-3-3 0,-4-3 0,0-1 0,-4-2 0,-1-3 0,-2-2 0,-1-3 0,0-1 0,2-1 0,2-1 0,2-4 0,3-3 0,4-6 0,7-6 0,10-7 0,9-9 0,10-5 0,7-4 0,1 0 0,-1 1 0,-5 5 0,-9 4 0,-5 6 0,-9 5 0,-5 3 0,-4 1 0,-5 3 0,-1 1 0,-2 3 0,-1 3 0,-2 0 0,-1 2 0,-1 1 0,-1 0 0,-3 3 0,-2 0 0,-1 0 0,0 1 0,-2 0 0,0 2 0</inkml:trace>
</inkml:ink>
</file>

<file path=word/ink/ink1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36.669"/>
    </inkml:context>
    <inkml:brush xml:id="br0">
      <inkml:brushProperty name="width" value="0.05" units="cm"/>
      <inkml:brushProperty name="height" value="0.05" units="cm"/>
    </inkml:brush>
  </inkml:definitions>
  <inkml:trace contextRef="#ctx0" brushRef="#br0">0 462 24575,'19'4'0,"7"10"0,9 10 0,7 9 0,-1 7 0,-4-4 0,-6-3 0,-8-6 0,-5-8 0,-5-3 0,-4-7 0,-2-3 0,-2-3 0,1-3 0,1-1 0,1-6 0,8-5 0,11-11 0,15-9 0,12-10 0,11-11 0,4-7 0,2-3 0,-2 2 0,-8 4 0,-7 8 0,-5 4 0,-5 5 0,-4 5 0,-5 6 0,-5 6 0,-6 5 0,-3 4 0,-3 3 0,-1 0 0,-1 1 0,-1 2 0,-2 0 0,-2 2 0,-2 2 0,-4 1 0,-2 2 0</inkml:trace>
</inkml:ink>
</file>

<file path=word/ink/ink1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7:40.051"/>
    </inkml:context>
    <inkml:brush xml:id="br0">
      <inkml:brushProperty name="width" value="0.05" units="cm"/>
      <inkml:brushProperty name="height" value="0.05" units="cm"/>
    </inkml:brush>
  </inkml:definitions>
  <inkml:trace contextRef="#ctx0" brushRef="#br0">1 404 24575,'18'12'0,"6"2"0,9 6 0,3 3 0,0-1 0,-4 0 0,-3-2 0,-5-1 0,-2-2 0,-3 0 0,-3-3 0,-3-1 0,-1-1 0,0-1 0,-2-1 0,-2-3 0,-3-3 0,1-2 0,-1-5 0,2-3 0,4-3 0,5-7 0,8-3 0,8-6 0,9-5 0,10-5 0,8-6 0,5-5 0,1-1 0,-2-1 0,-6 3 0,-8 3 0,-8 5 0,-7 5 0,-5 3 0,-4 5 0,-2 1 0,-4 4 0,-4 5 0,-2 4 0,-1 3 0,-3 1 0,-2 1 0,-2 2 0,-2 0 0,0 1 0,1 1 0,-2-1 0,1-1 0,1 0 0,-1 0 0,1 0 0,-1 0 0,1-1 0,1 0 0,0 0 0,-1 1 0,-1 0 0,-2 3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4:37.071"/>
    </inkml:context>
    <inkml:brush xml:id="br0">
      <inkml:brushProperty name="width" value="0.05" units="cm"/>
      <inkml:brushProperty name="height" value="0.05" units="cm"/>
    </inkml:brush>
  </inkml:definitions>
  <inkml:trace contextRef="#ctx0" brushRef="#br0">1 244 24575,'5'13'0,"5"3"0,3 4 0,3 1 0,0-3 0,-2 0 0,-1-3 0,0-1 0,1 1 0,1-1 0,1 2 0,0-1 0,0-1 0,-2 0 0,0-2 0,-2 0 0,-1-1 0,0-2 0,-1-1 0,-1-1 0,-1-3 0,-1-5 0,0-7 0,6-8 0,9-6 0,9-4 0,7-4 0,4-1 0,1 0 0,-3 0 0,-3 5 0,-4 0 0,-2 2 0,-3 2 0,-3 1 0,0 3 0,-4 1 0,-2 1 0,-1 2 0,-2 2 0,1 1 0,-2 1 0,-1 0 0,0 1 0,0 0 0,0 1 0,-2 0 0,-1 0 0,-1 3 0,-1 0 0,-1 1 0,1-1 0,-1-1 0,1 1 0,-1-1 0,0 1 0,0 0 0,-1 1 0,-1 0 0,-1 0 0,-1 1 0,-3 1 0,1 0 0</inkml:trace>
</inkml:ink>
</file>

<file path=word/ink/ink2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52:37.679"/>
    </inkml:context>
    <inkml:brush xml:id="br0">
      <inkml:brushProperty name="width" value="0.05" units="cm"/>
      <inkml:brushProperty name="height" value="0.05" units="cm"/>
    </inkml:brush>
  </inkml:definitions>
  <inkml:trace contextRef="#ctx0" brushRef="#br0">1 530 24575,'38'3'0,"2"8"0,5 9 0,0 6 0,0 3 0,-3 0 0,-3-1 0,-4-2 0,-8-3 0,-6-4 0,-6-4 0,-4-3 0,-3-5 0,-2-4 0,-2-6 0,0-4 0,1-4 0,3-4 0,3-3 0,5-5 0,9-7 0,10-10 0,10-10 0,6-4 0,0 0 0,-3 5 0,-3 6 0,-6 5 0,-4 7 0,-4 3 0,-3 5 0,-3 1 0,-3 3 0,-1-1 0,-1 1 0,-1 2 0,2-1 0,-1 2 0,-1 2 0,0 0 0,-4 2 0,-1 0 0,-2 1 0,-2 2 0,-4 1 0,-1 2 0,-3 1 0,1 1 0,-1 0 0,1 1 0,1-1 0,-1-1 0,1-1 0,0-1 0,-1 2 0,0 1 0</inkml:trace>
</inkml:ink>
</file>

<file path=word/ink/ink2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52:50.079"/>
    </inkml:context>
    <inkml:brush xml:id="br0">
      <inkml:brushProperty name="width" value="0.05" units="cm"/>
      <inkml:brushProperty name="height" value="0.05" units="cm"/>
    </inkml:brush>
  </inkml:definitions>
  <inkml:trace contextRef="#ctx0" brushRef="#br0">1 670 24575,'27'0'0,"8"3"0,10 7 0,8 8 0,-1 6 0,-4 2 0,-9-4 0,-8-4 0,-7-3 0,-7-4 0,-4-3 0,-4-3 0,-1-5 0,-3-3 0,1-7 0,1-4 0,2-6 0,5-4 0,11-8 0,14-10 0,14-11 0,10-9 0,2-4 0,-1 0 0,-5 5 0,-8 8 0,-6 10 0,-10 8 0,-6 6 0,-5 4 0,-3 4 0,-1 2 0,-3 2 0,0 1 0,1-1 0,1 0 0,0 1 0,0-1 0,-2 2 0,-2 2 0,-4 2 0,-5 4 0,-3 3 0,-3 2 0</inkml:trace>
</inkml:ink>
</file>

<file path=word/ink/ink2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27T02:32:39.285"/>
    </inkml:context>
    <inkml:brush xml:id="br0">
      <inkml:brushProperty name="width" value="0.05" units="cm"/>
      <inkml:brushProperty name="height" value="0.05" units="cm"/>
    </inkml:brush>
  </inkml:definitions>
  <inkml:trace contextRef="#ctx0" brushRef="#br0">1 434 24575,'6'7'0,"4"5"0,8 10 0,7 11 0,7 9 0,16 19 0,-13-16 0,4 6 0,-18-25 0,-6-7 0,-2-4 0,-3-5 0,-3-3 0,-2-4 0,0-2 0,-1-1 0,3-2 0,2-3 0,7-10 0,16-14 0,24-20 0,-16 17 0,2-2 0,4-4 0,1 0 0,1 0 0,0-1 0,-4 2 0,-1 1 0,32-28 0,-12 10 0,-15 10 0,-10 10 0,-9 7 0,-4 4 0,-4 5 0,-2-1 0,3 0 0,1-1 0,1 0 0,-2 3 0,-4 3 0,-5 4 0,-5 4 0,-2 2 0,-2 3 0,1 1 0,-1-1 0,-2 1 0,0-1 0</inkml:trace>
</inkml:ink>
</file>

<file path=word/ink/ink2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27T02:32:36.385"/>
    </inkml:context>
    <inkml:brush xml:id="br0">
      <inkml:brushProperty name="width" value="0.05" units="cm"/>
      <inkml:brushProperty name="height" value="0.05" units="cm"/>
    </inkml:brush>
  </inkml:definitions>
  <inkml:trace contextRef="#ctx0" brushRef="#br0">1 429 24575,'8'7'0,"7"7"0,9 14 0,7 7 0,2 6 0,-6-7 0,-7-8 0,-5-8 0,-5-9 0,-4-9 0,4-11 0,11-10 0,20-14 0,18-8 0,11-6 0,3-3 0,-9 6 0,-9 6 0,-15 11 0,-14 9 0,-9 7 0,-7 6 0,-3 2 0,0-1 0,4-5 0,9-7 0,9-8 0,10-6 0,0 1 0,-6 5 0,-7 7 0,-10 7 0,-6 6 0,-3 2 0,-3 1 0,0 0 0,0-1 0,1-1 0,5-4 0,3-4 0,3-2 0,-1 2 0,-3 5 0,-6 4 0,-2 3 0</inkml:trace>
</inkml:ink>
</file>

<file path=word/ink/ink2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5-27T03:29:12.356"/>
    </inkml:context>
    <inkml:brush xml:id="br0">
      <inkml:brushProperty name="width" value="0.05" units="cm"/>
      <inkml:brushProperty name="height" value="0.05" units="cm"/>
    </inkml:brush>
  </inkml:definitions>
  <inkml:trace contextRef="#ctx0" brushRef="#br0">0 545 24575,'3'14'0,"4"6"0,7 13 0,7 8 0,2 1 0,2-1 0,-4-7 0,-4-8 0,-4-6 0,-4-8 0,-3-5 0,-3-4 0,-2-5 0,7-7 0,7-11 0,14-9 0,13-9 0,7-6 0,4-3 0,0-1 0,-2-1 0,-3 0 0,-1 2 0,-4 2 0,-3 4 0,-4 4 0,-2 3 0,-5 4 0,-3 2 0,-5 7 0,-5 5 0,-4 6 0,-5 3 0,-1 3 0,0-1 0,2-4 0,7-8 0,8-7 0,8-5 0,3-2 0,-5 4 0,-6 6 0,-7 9 0,-10 6 0,-1 5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4:44.238"/>
    </inkml:context>
    <inkml:brush xml:id="br0">
      <inkml:brushProperty name="width" value="0.05" units="cm"/>
      <inkml:brushProperty name="height" value="0.05" units="cm"/>
    </inkml:brush>
  </inkml:definitions>
  <inkml:trace contextRef="#ctx0" brushRef="#br0">1 324 24575,'8'4'0,"1"2"0,3 1 0,2 1 0,5 3 0,2 0 0,0 3 0,0 1 0,-2-1 0,-1 0 0,-1-2 0,-2 0 0,-2 0 0,0 0 0,-1 0 0,-1 0 0,-1 0 0,0 0 0,-3-2 0,1-1 0,-1-3 0,-1-1 0,1-3 0,0 0 0,1-3 0,2-2 0,1-2 0,4-3 0,3-4 0,7-4 0,5-2 0,2-2 0,3-2 0,-2 0 0,-1 0 0,-2 1 0,-1 1 0,-1 1 0,-3 0 0,0 1 0,-2 0 0,-1 0 0,-2 0 0,1-1 0,0 1 0,1 0 0,-3 0 0,0 1 0,-1 2 0,-2 1 0,1 2 0,-2 0 0,-1 1 0,-1 1 0,-1 1 0,0-1 0,1 0 0,1 0 0,0 0 0,-1 1 0,-1 1 0,0 1 0,-1 1 0,-2 0 0,0 2 0,-6 1 0,0 2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4:54.854"/>
    </inkml:context>
    <inkml:brush xml:id="br0">
      <inkml:brushProperty name="width" value="0.05" units="cm"/>
      <inkml:brushProperty name="height" value="0.05" units="cm"/>
    </inkml:brush>
  </inkml:definitions>
  <inkml:trace contextRef="#ctx0" brushRef="#br0">0 357 24575,'19'25'0,"2"1"0,7 1 0,1 0 0,1 0 0,-2-3 0,-2-2 0,-3-2 0,-3-3 0,-2-1 0,-1-2 0,-2-1 0,-1-1 0,-1 0 0,-3-1 0,-2-1 0,-2-4 0,-1-2 0,0-3 0,1-2 0,1-4 0,3-4 0,5-6 0,7-5 0,7-5 0,9-6 0,8-5 0,6-6 0,4-2 0,1-5 0,2-5 0,2-3 0,-2 3 0,-6 5 0,-10 10 0,-11 11 0,-6 5 0,-6 6 0,-2 3 0,-2 1 0,-1 2 0,-2 2 0,-1 1 0,0 0 0,-2 3 0,-4 2 0,-3 1 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4:57.887"/>
    </inkml:context>
    <inkml:brush xml:id="br0">
      <inkml:brushProperty name="width" value="0.05" units="cm"/>
      <inkml:brushProperty name="height" value="0.05" units="cm"/>
    </inkml:brush>
  </inkml:definitions>
  <inkml:trace contextRef="#ctx0" brushRef="#br0">0 347 24575,'12'7'0,"7"9"0,9 7 0,5 7 0,2 6 0,-1 1 0,1-2 0,22 29 0,-44-50 0,-3-2 0,-3-3 0,-1-1 0,-2-2 0,0-1 0,1 1 0,0 1 0,2 1 0,-1 0 0,-1 0 0,2-2 0,-2-1 0,1-2 0,-1-2 0,1-1 0,0-1 0,2-3 0,2-4 0,0-5 0,5-5 0,4-3 0,3-3 0,5 0 0,3-1 0,3-2 0,4-5 0,5-10 0,3-5 0,3-3 0,-3 3 0,-4 7 0,-5 6 0,-6 7 0,-5 6 0,-5 4 0,-2 3 0,-1 2 0,-3 1 0,0 0 0,-2 2 0,0 1 0,-1 1 0,0 0 0,-1-1 0,0-1 0,1 0 0,0 1 0,-1-1 0,-2 2 0,-1 2 0,-2 1 0,-2 2 0,0-1 0,1-3 0,2 1 0,1-1 0,1 0 0,-2 2 0,-1 0 0,-1 1 0,-1 1 0,-1 3 0,-1 1 0,0-1 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04.421"/>
    </inkml:context>
    <inkml:brush xml:id="br0">
      <inkml:brushProperty name="width" value="0.05" units="cm"/>
      <inkml:brushProperty name="height" value="0.05" units="cm"/>
    </inkml:brush>
  </inkml:definitions>
  <inkml:trace contextRef="#ctx0" brushRef="#br0">1 365 24575,'-1'22'0,"7"5"0,6 8 0,6 3 0,2 1 0,-3-4 0,-2-6 0,-3-7 0,-4-6 0,-1-6 0,-2-5 0,1-4 0,3-5 0,4-6 0,9-7 0,12-8 0,10-8 0,11-7 0,9-6 0,2-2 0,4 0 0,1 1 0,-3 1 0,-3 3 0,-7 3 0,-7 4 0,-9 6 0,-10 4 0,-7 7 0,-4 2 0,-3 3 0,-2 1 0,-1 2 0,-1 2 0,-4 2 0,-1 0 0,-2 3 0,-4 1 0,-1 2 0</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07.104"/>
    </inkml:context>
    <inkml:brush xml:id="br0">
      <inkml:brushProperty name="width" value="0.05" units="cm"/>
      <inkml:brushProperty name="height" value="0.05" units="cm"/>
    </inkml:brush>
  </inkml:definitions>
  <inkml:trace contextRef="#ctx0" brushRef="#br0">0 369 24575,'6'19'0,"4"3"0,6 6 0,4 5 0,-1 0 0,1 2 0,19 31 0,-17-30 0,13 20 0,-24-41 0,-2-4 0,-2-3 0,-2-2 0,0-5 0,0-1 0,3-4 0,1-1 0,2-3 0,3-3 0,3-1 0,5-4 0,5-4 0,5-5 0,4-5 0,2-2 0,1-1 0,0-2 0,-1 1 0,2 0 0,-3 2 0,1 3 0,-1 1 0,-3 2 0,1 1 0,-2 2 0,-1 1 0,-3 1 0,-2 2 0,-1 1 0,-3 1 0,-2 1 0,-1-1 0,-2 1 0,-2 2 0,-1-1 0,0 1 0,-1 0 0,0 0 0,-1 3 0,-1 1 0,-3 1 0,-1 2 0,-1-1 0,-1 2 0,-2 2 0,-2 1 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11.338"/>
    </inkml:context>
    <inkml:brush xml:id="br0">
      <inkml:brushProperty name="width" value="0.05" units="cm"/>
      <inkml:brushProperty name="height" value="0.05" units="cm"/>
    </inkml:brush>
  </inkml:definitions>
  <inkml:trace contextRef="#ctx0" brushRef="#br0">1 397 24575,'5'13'0,"7"8"0,9 11 0,7 5 0,22 30 0,-24-34 0,14 16 0,-31-40 0,-1-1 0,-2-2 0,-1-1 0,2 2 0,-1 0 0,1 0 0,0 2 0,-1-1 0,0 0 0,-1-2 0,0-2 0,0-3 0,0 0 0,0-1 0,1 0 0,2 0 0,3 0 0,4-5 0,7-4 0,8-7 0,5-6 0,4-1 0,0-2 0,-3 1 0,-3 1 0,-4 3 0,-2-1 0,-2 2 0,-2 1 0,-1 0 0,-1 1 0,2-1 0,1-2 0,3 0 0,2-1 0,2-1 0,1-2 0,-1 0 0,-2 1 0,-1 0 0,-1 2 0,-2 1 0,-2 1 0,-2 1 0,0-1 0,-1 0 0,-1 1 0,-1 1 0,-2 1 0,1 2 0,-1 0 0,-2 0 0,-1 1 0,-1 1 0,0 2 0,0 2 0,-2 0 0,-1 2 0,-3 1 0,-1 0 0,-1 2 0,-2 2 0,0 1 0</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27T03:45:14.120"/>
    </inkml:context>
    <inkml:brush xml:id="br0">
      <inkml:brushProperty name="width" value="0.05" units="cm"/>
      <inkml:brushProperty name="height" value="0.05" units="cm"/>
    </inkml:brush>
  </inkml:definitions>
  <inkml:trace contextRef="#ctx0" brushRef="#br0">1 422 24575,'9'18'0,"6"6"0,7 8 0,3 6 0,0 2 0,-4-3 0,-3-7 0,9 3 0,-14-18 0,7 3 0,-14-17 0,-1-1 0,1 1 0,2-1 0,2-3 0,1-5 0,4-6 0,4-6 0,5-3 0,8-3 0,5-4 0,7-3 0,8-2 0,5-2 0,0 0 0,-1 1 0,-8 3 0,-9 5 0,-6 4 0,-5 3 0,-2 1 0,0 3 0,-3 1 0,-1 1 0,0 0 0,-2 1 0,1 1 0,-1 1 0,2-1 0,0 0 0,1 0 0,-2 0 0,0 0 0,-2 1 0,0 0 0,-3 1 0,-1 2 0,-1 1 0,-2 1 0,-1-1 0,1 1 0,-1-1 0,-2 2 0,0 2 0,-2-1 0,1 1 0,-2 0 0,-1 0 0,-2 2 0,-2 0 0,0 2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2ff60116-7431-425d-b5af-077d7791bda4}" enabled="0" method="" siteId="{2ff60116-7431-425d-b5af-077d7791bda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435</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ka Subhra Mondal</cp:lastModifiedBy>
  <cp:revision>2</cp:revision>
  <dcterms:created xsi:type="dcterms:W3CDTF">2024-05-31T06:46:00Z</dcterms:created>
  <dcterms:modified xsi:type="dcterms:W3CDTF">2024-05-31T06:46:00Z</dcterms:modified>
</cp:coreProperties>
</file>